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CF1B27" w14:textId="77777777" w:rsidR="00874ABA" w:rsidRDefault="00E95AC8">
      <w:pPr>
        <w:spacing w:line="480" w:lineRule="auto"/>
        <w:jc w:val="center"/>
        <w:rPr>
          <w:rFonts w:ascii="Times New Roman" w:eastAsia="SimSun" w:hAnsi="Times New Roman" w:cs="Times New Roman"/>
          <w:b/>
          <w:kern w:val="0"/>
          <w:sz w:val="32"/>
          <w:szCs w:val="22"/>
        </w:rPr>
      </w:pPr>
      <w:bookmarkStart w:id="0" w:name="_GoBack"/>
      <w:r>
        <w:rPr>
          <w:rFonts w:ascii="Times New Roman" w:eastAsia="SimSun" w:hAnsi="Times New Roman" w:cs="Times New Roman"/>
          <w:b/>
          <w:kern w:val="0"/>
          <w:sz w:val="32"/>
          <w:szCs w:val="22"/>
        </w:rPr>
        <w:t xml:space="preserve">Cost-Effectiveness of Folic Acid </w:t>
      </w:r>
      <w:bookmarkStart w:id="1" w:name="OLE_LINK6"/>
      <w:bookmarkStart w:id="2" w:name="OLE_LINK7"/>
      <w:r>
        <w:rPr>
          <w:rFonts w:ascii="Times New Roman" w:eastAsia="SimSun" w:hAnsi="Times New Roman" w:cs="Times New Roman"/>
          <w:b/>
          <w:kern w:val="0"/>
          <w:sz w:val="32"/>
          <w:szCs w:val="22"/>
        </w:rPr>
        <w:t>Therapy for Primary Prevention of Stroke in Patients</w:t>
      </w:r>
      <w:bookmarkEnd w:id="1"/>
      <w:bookmarkEnd w:id="2"/>
      <w:r>
        <w:rPr>
          <w:rFonts w:ascii="Times New Roman" w:eastAsia="SimSun" w:hAnsi="Times New Roman" w:cs="Times New Roman"/>
          <w:b/>
          <w:kern w:val="0"/>
          <w:sz w:val="32"/>
          <w:szCs w:val="22"/>
        </w:rPr>
        <w:t xml:space="preserve"> with </w:t>
      </w:r>
      <w:r>
        <w:rPr>
          <w:rFonts w:ascii="Times New Roman" w:hAnsi="Times New Roman" w:cs="Times New Roman"/>
          <w:b/>
          <w:bCs/>
          <w:sz w:val="32"/>
          <w:szCs w:val="22"/>
        </w:rPr>
        <w:t>Hypertension</w:t>
      </w:r>
    </w:p>
    <w:p w14:paraId="4951A4F9" w14:textId="77777777" w:rsidR="00874ABA" w:rsidRDefault="00874AB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</w:rPr>
      </w:pPr>
    </w:p>
    <w:p w14:paraId="5C32BD52" w14:textId="77777777" w:rsidR="00874ABA" w:rsidRDefault="00E95AC8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28"/>
        </w:rPr>
      </w:pPr>
      <w:r>
        <w:rPr>
          <w:rFonts w:ascii="Times New Roman" w:hAnsi="Times New Roman" w:cs="Times New Roman" w:hint="eastAsia"/>
          <w:b/>
          <w:bCs/>
          <w:sz w:val="32"/>
          <w:szCs w:val="28"/>
        </w:rPr>
        <w:t>Additional file 1</w:t>
      </w:r>
    </w:p>
    <w:p w14:paraId="2195DCF7" w14:textId="77777777" w:rsidR="00874ABA" w:rsidRDefault="00874ABA">
      <w:pPr>
        <w:spacing w:line="480" w:lineRule="auto"/>
        <w:jc w:val="center"/>
        <w:rPr>
          <w:rFonts w:ascii="Times New Roman" w:hAnsi="Times New Roman" w:cs="Times New Roman"/>
          <w:sz w:val="24"/>
          <w:szCs w:val="22"/>
        </w:rPr>
      </w:pPr>
    </w:p>
    <w:p w14:paraId="0D4AB1F8" w14:textId="77777777" w:rsidR="00874ABA" w:rsidRDefault="00E95AC8">
      <w:pPr>
        <w:spacing w:line="48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 w:hint="eastAsia"/>
          <w:b/>
          <w:bCs/>
          <w:sz w:val="28"/>
        </w:rPr>
        <w:t>Cost e</w:t>
      </w:r>
      <w:r>
        <w:rPr>
          <w:rFonts w:ascii="Times New Roman" w:hAnsi="Times New Roman" w:cs="Times New Roman"/>
          <w:b/>
          <w:bCs/>
          <w:sz w:val="28"/>
        </w:rPr>
        <w:t>stimat</w:t>
      </w:r>
      <w:r>
        <w:rPr>
          <w:rFonts w:ascii="Times New Roman" w:hAnsi="Times New Roman" w:cs="Times New Roman" w:hint="eastAsia"/>
          <w:b/>
          <w:bCs/>
          <w:sz w:val="28"/>
        </w:rPr>
        <w:t>e</w:t>
      </w:r>
      <w:r>
        <w:rPr>
          <w:rFonts w:ascii="Times New Roman" w:hAnsi="Times New Roman" w:cs="Times New Roman"/>
          <w:b/>
          <w:bCs/>
          <w:sz w:val="28"/>
        </w:rPr>
        <w:t xml:space="preserve">s </w:t>
      </w:r>
      <w:r>
        <w:rPr>
          <w:rFonts w:ascii="Times New Roman" w:hAnsi="Times New Roman" w:cs="Times New Roman" w:hint="eastAsia"/>
          <w:b/>
          <w:sz w:val="28"/>
        </w:rPr>
        <w:t>for</w:t>
      </w:r>
      <w:r>
        <w:rPr>
          <w:rFonts w:ascii="Times New Roman" w:hAnsi="Times New Roman" w:cs="Times New Roman"/>
          <w:b/>
          <w:sz w:val="28"/>
        </w:rPr>
        <w:t xml:space="preserve"> the rest of the first year or </w:t>
      </w:r>
      <w:r>
        <w:rPr>
          <w:rFonts w:ascii="Times New Roman" w:hAnsi="Times New Roman" w:cs="Times New Roman" w:hint="eastAsia"/>
          <w:b/>
          <w:sz w:val="28"/>
        </w:rPr>
        <w:t>in</w:t>
      </w:r>
      <w:r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</w:rPr>
        <w:t>post</w:t>
      </w:r>
      <w:r>
        <w:rPr>
          <w:rFonts w:ascii="Times New Roman" w:hAnsi="Times New Roman" w:cs="Times New Roman"/>
          <w:b/>
          <w:sz w:val="28"/>
        </w:rPr>
        <w:t>-CVD</w:t>
      </w:r>
      <w:r>
        <w:rPr>
          <w:rFonts w:ascii="Times New Roman" w:hAnsi="Times New Roman" w:cs="Times New Roman" w:hint="eastAsia"/>
          <w:b/>
          <w:sz w:val="28"/>
        </w:rPr>
        <w:t xml:space="preserve"> phase</w:t>
      </w:r>
    </w:p>
    <w:p w14:paraId="059A4074" w14:textId="77777777" w:rsidR="00874ABA" w:rsidRDefault="00E95AC8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ome people may suffer from disability after stroke and some of </w:t>
      </w:r>
      <w:r>
        <w:rPr>
          <w:rFonts w:ascii="Times New Roman" w:hAnsi="Times New Roman" w:cs="Times New Roman"/>
          <w:sz w:val="24"/>
        </w:rPr>
        <w:t>these people will receive rehabilitation treatment. Therefore, we introduced a disability rate (0.39)</w:t>
      </w:r>
      <w:r>
        <w:rPr>
          <w:rFonts w:ascii="Times New Roman" w:hAnsi="Times New Roman" w:cs="Times New Roman"/>
          <w:sz w:val="24"/>
          <w:vertAlign w:val="superscript"/>
        </w:rPr>
        <w:fldChar w:fldCharType="begin">
          <w:fldData xml:space="preserve">PEVuZE5vdGU+PENpdGU+PEF1dGhvcj5TYWxvbW9uPC9BdXRob3I+PFllYXI+MjAxMjwvWWVhcj48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</w:fldData>
        </w:fldChar>
      </w:r>
      <w:r>
        <w:rPr>
          <w:rFonts w:ascii="Times New Roman" w:hAnsi="Times New Roman" w:cs="Times New Roman"/>
          <w:sz w:val="24"/>
          <w:vertAlign w:val="superscript"/>
        </w:rPr>
        <w:instrText xml:space="preserve"> ADDIN EN.CITE </w:instrText>
      </w:r>
      <w:r>
        <w:rPr>
          <w:rFonts w:ascii="Times New Roman" w:hAnsi="Times New Roman" w:cs="Times New Roman"/>
          <w:sz w:val="24"/>
          <w:vertAlign w:val="superscript"/>
        </w:rPr>
        <w:fldChar w:fldCharType="begin">
          <w:fldData xml:space="preserve">PEVuZE5vdGU+PENpdGU+PEF1dGhvcj5TYWxvbW9uPC9BdXRob3I+PFllYXI+MjAxMjwvWWVhcj48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</w:fldData>
        </w:fldChar>
      </w:r>
      <w:r>
        <w:rPr>
          <w:rFonts w:ascii="Times New Roman" w:hAnsi="Times New Roman" w:cs="Times New Roman"/>
          <w:sz w:val="24"/>
          <w:vertAlign w:val="superscript"/>
        </w:rPr>
        <w:instrText xml:space="preserve"> ADDIN EN.CITE.DATA </w:instrText>
      </w:r>
      <w:r>
        <w:rPr>
          <w:rFonts w:ascii="Times New Roman" w:hAnsi="Times New Roman" w:cs="Times New Roman"/>
          <w:sz w:val="24"/>
          <w:vertAlign w:val="superscript"/>
        </w:rPr>
      </w:r>
      <w:r>
        <w:rPr>
          <w:rFonts w:ascii="Times New Roman" w:hAnsi="Times New Roman" w:cs="Times New Roman"/>
          <w:sz w:val="24"/>
          <w:vertAlign w:val="superscript"/>
        </w:rPr>
        <w:fldChar w:fldCharType="end"/>
      </w:r>
      <w:r>
        <w:rPr>
          <w:rFonts w:ascii="Times New Roman" w:hAnsi="Times New Roman" w:cs="Times New Roman"/>
          <w:sz w:val="24"/>
          <w:vertAlign w:val="superscript"/>
        </w:rPr>
      </w:r>
      <w:r>
        <w:rPr>
          <w:rFonts w:ascii="Times New Roman" w:hAnsi="Times New Roman" w:cs="Times New Roman"/>
          <w:sz w:val="24"/>
          <w:vertAlign w:val="superscript"/>
        </w:rPr>
        <w:fldChar w:fldCharType="separate"/>
      </w:r>
      <w:r>
        <w:rPr>
          <w:rFonts w:ascii="Times New Roman" w:hAnsi="Times New Roman" w:cs="Times New Roman"/>
          <w:sz w:val="24"/>
          <w:vertAlign w:val="superscript"/>
        </w:rPr>
        <w:t>[1]</w:t>
      </w:r>
      <w:r>
        <w:rPr>
          <w:rFonts w:ascii="Times New Roman" w:hAnsi="Times New Roman" w:cs="Times New Roman"/>
          <w:sz w:val="24"/>
          <w:vertAlign w:val="superscript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and a rehabilitation rate after stroke (0.58)</w:t>
      </w:r>
      <w:r>
        <w:rPr>
          <w:rFonts w:ascii="Times New Roman" w:hAnsi="Times New Roman" w:cs="Times New Roman"/>
          <w:sz w:val="24"/>
          <w:vertAlign w:val="superscript"/>
        </w:rPr>
        <w:fldChar w:fldCharType="begin"/>
      </w:r>
      <w:r>
        <w:rPr>
          <w:rFonts w:ascii="Times New Roman" w:hAnsi="Times New Roman" w:cs="Times New Roman"/>
          <w:sz w:val="24"/>
          <w:vertAlign w:val="superscript"/>
        </w:rPr>
        <w:instrText xml:space="preserve"> ADDIN EN.CITE &lt;EndNote&gt;&lt;Cite&gt;&lt;Author&gt;Asakawa&lt;/Au</w:instrText>
      </w:r>
      <w:r>
        <w:rPr>
          <w:rFonts w:ascii="Times New Roman" w:hAnsi="Times New Roman" w:cs="Times New Roman"/>
          <w:sz w:val="24"/>
          <w:vertAlign w:val="superscript"/>
        </w:rPr>
        <w:instrText>thor&gt;&lt;Year&gt;2017&lt;/Year&gt;&lt;RecNum&gt;72&lt;/RecNum&gt;&lt;DisplayText&gt;[2]&lt;/DisplayText&gt;&lt;record&gt;&lt;rec-number&gt;72&lt;/rec-number&gt;&lt;foreign-keys&gt;&lt;key app="EN" db-id="2a2zwe9sdfz201e5dxapw0zuz5wewafrdz0s" timestamp="1628236882"&gt;72&lt;/key&gt;&lt;/foreign-keys&gt;&lt;ref-type name="Journal Article</w:instrText>
      </w:r>
      <w:r>
        <w:rPr>
          <w:rFonts w:ascii="Times New Roman" w:hAnsi="Times New Roman" w:cs="Times New Roman"/>
          <w:sz w:val="24"/>
          <w:vertAlign w:val="superscript"/>
        </w:rPr>
        <w:instrText>"&gt;17&lt;/ref-type&gt;&lt;contributors&gt;&lt;authors&gt;&lt;author&gt;Asakawa, T.&lt;/author&gt;&lt;author&gt;Zong, L.&lt;/author&gt;&lt;author&gt;Wang, L.&lt;/author&gt;&lt;author&gt;Xia, Y.&lt;/author&gt;&lt;author&gt;Namba, H.&lt;/author&gt;&lt;/authors&gt;&lt;/contributors&gt;&lt;auth-address&gt;Department of Neurosurgery, Hamamatsu University Sc</w:instrText>
      </w:r>
      <w:r>
        <w:rPr>
          <w:rFonts w:ascii="Times New Roman" w:hAnsi="Times New Roman" w:cs="Times New Roman"/>
          <w:sz w:val="24"/>
          <w:vertAlign w:val="superscript"/>
        </w:rPr>
        <w:instrText>hool of Medicine, Hamamatsu, Shizuoka 431-3192, Japan. Electronic address: asakawat1971@gmail.com.&amp;#xD;Key Laboratory of Carcinogenesis and Translational Research, Peking University Cancer Hospital, Beijing, China; Graduate School of Medicine, University o</w:instrText>
      </w:r>
      <w:r>
        <w:rPr>
          <w:rFonts w:ascii="Times New Roman" w:hAnsi="Times New Roman" w:cs="Times New Roman"/>
          <w:sz w:val="24"/>
          <w:vertAlign w:val="superscript"/>
        </w:rPr>
        <w:instrText>f Tokyo, Tokyo, Japan.&amp;#xD;Department of Neurology, Huashan Hospital affiliated to Fudan University, Shanghai, China.&amp;#xD;Shanghai Key Laboratory of Acupuncture Mechanism and Acupoint Function, Fudan University, Shanghai, China.&amp;#xD;Department of Neurosurg</w:instrText>
      </w:r>
      <w:r>
        <w:rPr>
          <w:rFonts w:ascii="Times New Roman" w:hAnsi="Times New Roman" w:cs="Times New Roman"/>
          <w:sz w:val="24"/>
          <w:vertAlign w:val="superscript"/>
        </w:rPr>
        <w:instrText>ery, Hamamatsu University School of Medicine, Hamamatsu, Shizuoka 431-3192, Japan.&lt;/auth-address&gt;&lt;titles&gt;&lt;title&gt;Unmet challenges for rehabilitation after stroke in China&lt;/title&gt;&lt;secondary-title&gt;Lancet&lt;/secondary-title&gt;&lt;/titles&gt;&lt;periodical&gt;&lt;full-title&gt;Lance</w:instrText>
      </w:r>
      <w:r>
        <w:rPr>
          <w:rFonts w:ascii="Times New Roman" w:hAnsi="Times New Roman" w:cs="Times New Roman"/>
          <w:sz w:val="24"/>
          <w:vertAlign w:val="superscript"/>
        </w:rPr>
        <w:instrText>t&lt;/full-title&gt;&lt;/periodical&gt;&lt;pages&gt;121-122&lt;/pages&gt;&lt;volume&gt;390&lt;/volume&gt;&lt;number&gt;10090&lt;/number&gt;&lt;keywords&gt;&lt;keyword&gt;China&lt;/keyword&gt;&lt;keyword&gt;Cost of Illness&lt;/keyword&gt;&lt;keyword&gt;Humans&lt;/keyword&gt;&lt;keyword&gt;Insurance Coverage&lt;/keyword&gt;&lt;keyword&gt;Japan&lt;/keyword&gt;&lt;keyword&gt;*S</w:instrText>
      </w:r>
      <w:r>
        <w:rPr>
          <w:rFonts w:ascii="Times New Roman" w:hAnsi="Times New Roman" w:cs="Times New Roman"/>
          <w:sz w:val="24"/>
          <w:vertAlign w:val="superscript"/>
        </w:rPr>
        <w:instrText>troke Rehabilitation/economics&lt;/keyword&gt;&lt;keyword&gt;Treatment Outcome&lt;/keyword&gt;&lt;/keywords&gt;&lt;dates&gt;&lt;year&gt;2017&lt;/year&gt;&lt;pub-dates&gt;&lt;date&gt;Jul 8&lt;/date&gt;&lt;/pub-dates&gt;&lt;/dates&gt;&lt;isbn&gt;1474-547X (Electronic)&amp;#xD;0140-6736 (Linking)&lt;/isbn&gt;&lt;accession-num&gt;28699584&lt;/accession-nu</w:instrText>
      </w:r>
      <w:r>
        <w:rPr>
          <w:rFonts w:ascii="Times New Roman" w:hAnsi="Times New Roman" w:cs="Times New Roman"/>
          <w:sz w:val="24"/>
          <w:vertAlign w:val="superscript"/>
        </w:rPr>
        <w:instrText>m&gt;&lt;urls&gt;&lt;related-urls&gt;&lt;url&gt;https://www.ncbi.nlm.nih.gov/pubmed/28699584&lt;/url&gt;&lt;/related-urls&gt;&lt;/urls&gt;&lt;electronic-resource-num&gt;10.1016/S0140-6736(17)31584-2&lt;/electronic-resource-num&gt;&lt;/record&gt;&lt;/Cite&gt;&lt;/EndNote&gt;</w:instrText>
      </w:r>
      <w:r>
        <w:rPr>
          <w:rFonts w:ascii="Times New Roman" w:hAnsi="Times New Roman" w:cs="Times New Roman"/>
          <w:sz w:val="24"/>
          <w:vertAlign w:val="superscript"/>
        </w:rPr>
        <w:fldChar w:fldCharType="separate"/>
      </w:r>
      <w:r>
        <w:rPr>
          <w:rFonts w:ascii="Times New Roman" w:hAnsi="Times New Roman" w:cs="Times New Roman"/>
          <w:sz w:val="24"/>
          <w:vertAlign w:val="superscript"/>
        </w:rPr>
        <w:t>[2]</w:t>
      </w:r>
      <w:r>
        <w:rPr>
          <w:rFonts w:ascii="Times New Roman" w:hAnsi="Times New Roman" w:cs="Times New Roman"/>
          <w:sz w:val="24"/>
          <w:vertAlign w:val="superscript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taken from published literature to adjust th</w:t>
      </w:r>
      <w:r>
        <w:rPr>
          <w:rFonts w:ascii="Times New Roman" w:hAnsi="Times New Roman" w:cs="Times New Roman"/>
          <w:sz w:val="24"/>
        </w:rPr>
        <w:t xml:space="preserve">e costs of the rest of the first year and the costs of </w:t>
      </w:r>
      <w:r>
        <w:rPr>
          <w:rFonts w:ascii="Times New Roman" w:hAnsi="Times New Roman" w:cs="Times New Roman" w:hint="eastAsia"/>
          <w:sz w:val="24"/>
        </w:rPr>
        <w:t>post</w:t>
      </w:r>
      <w:r>
        <w:rPr>
          <w:rFonts w:ascii="Times New Roman" w:hAnsi="Times New Roman" w:cs="Times New Roman"/>
          <w:sz w:val="24"/>
        </w:rPr>
        <w:t>-CVD.</w:t>
      </w:r>
    </w:p>
    <w:p w14:paraId="09A74EF4" w14:textId="77777777" w:rsidR="00874ABA" w:rsidRDefault="00E95AC8">
      <w:pPr>
        <w:ind w:firstLineChars="200" w:firstLine="480"/>
        <w:outlineLvl w:val="0"/>
        <w:rPr>
          <w:rFonts w:ascii="Times New Roman" w:hAnsi="Times New Roman" w:cs="Times New Roman"/>
          <w:b/>
          <w:sz w:val="24"/>
        </w:rPr>
      </w:pPr>
      <m:oMathPara>
        <m:oMath>
          <m:r>
            <m:rPr>
              <m:sty m:val="b"/>
            </m:rPr>
            <w:rPr>
              <w:rFonts w:ascii="Cambria Math" w:hAnsi="Cambria Math" w:cs="Times New Roman"/>
              <w:sz w:val="24"/>
            </w:rPr>
            <m:t>θ</m:t>
          </m:r>
          <m:r>
            <m:rPr>
              <m:sty m:val="b"/>
            </m:rPr>
            <w:rPr>
              <w:rFonts w:ascii="Cambria Math" w:hAnsi="Cambria Math" w:cs="Times New Roman"/>
              <w:sz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sz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C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1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C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2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C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3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C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4</m:t>
              </m:r>
            </m:sub>
          </m:sSub>
        </m:oMath>
      </m:oMathPara>
    </w:p>
    <w:p w14:paraId="728C8B94" w14:textId="77777777" w:rsidR="00874ABA" w:rsidRDefault="00E95AC8">
      <w:pPr>
        <w:ind w:firstLineChars="200" w:firstLine="480"/>
        <w:outlineLvl w:val="0"/>
        <w:rPr>
          <w:rFonts w:ascii="Times New Roman" w:hAnsi="Times New Roman" w:cs="Times New Roman"/>
          <w:b/>
          <w:sz w:val="24"/>
        </w:rPr>
      </w:pPr>
      <m:oMathPara>
        <m:oMath>
          <m:r>
            <m:rPr>
              <m:sty m:val="b"/>
            </m:rPr>
            <w:rPr>
              <w:rFonts w:ascii="Cambria Math" w:hAnsi="Cambria Math" w:cs="Times New Roman"/>
              <w:sz w:val="24"/>
            </w:rPr>
            <m:t>A</m:t>
          </m:r>
          <m:r>
            <m:rPr>
              <m:sty m:val="b"/>
            </m:rPr>
            <w:rPr>
              <w:rFonts w:ascii="Cambria Math" w:hAnsi="Cambria Math" w:cs="Times New Roman"/>
              <w:sz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sz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C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1</m:t>
              </m:r>
            </m:sub>
          </m:sSub>
        </m:oMath>
      </m:oMathPara>
    </w:p>
    <w:p w14:paraId="14D39BAA" w14:textId="77777777" w:rsidR="00874ABA" w:rsidRDefault="00E95AC8">
      <w:pPr>
        <w:ind w:firstLineChars="200" w:firstLine="480"/>
        <w:outlineLvl w:val="0"/>
        <w:rPr>
          <w:rFonts w:ascii="Times New Roman" w:hAnsi="Times New Roman" w:cs="Times New Roman"/>
          <w:b/>
          <w:sz w:val="24"/>
        </w:rPr>
      </w:pPr>
      <m:oMathPara>
        <m:oMath>
          <m:r>
            <m:rPr>
              <m:sty m:val="b"/>
            </m:rPr>
            <w:rPr>
              <w:rFonts w:ascii="Cambria Math" w:hAnsi="Cambria Math" w:cs="Times New Roman"/>
              <w:sz w:val="24"/>
            </w:rPr>
            <m:t>W</m:t>
          </m:r>
          <m:r>
            <m:rPr>
              <m:sty m:val="b"/>
            </m:rPr>
            <w:rPr>
              <w:rFonts w:ascii="Cambria Math" w:hAnsi="Cambria Math" w:cs="Times New Roman"/>
              <w:sz w:val="24"/>
            </w:rPr>
            <m:t>=</m:t>
          </m:r>
          <m:r>
            <m:rPr>
              <m:sty m:val="b"/>
            </m:rPr>
            <w:rPr>
              <w:rFonts w:ascii="Cambria Math" w:hAnsi="Cambria Math" w:cs="Times New Roman"/>
              <w:sz w:val="24"/>
            </w:rPr>
            <m:t>θ</m:t>
          </m:r>
          <m:r>
            <m:rPr>
              <m:sty m:val="b"/>
            </m:rPr>
            <w:rPr>
              <w:rFonts w:ascii="Cambria Math" w:hAnsi="Cambria Math" w:cs="Times New Roman"/>
              <w:sz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b/>
                  <w:sz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R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1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R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2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</w:rPr>
            <m:t>+</m:t>
          </m:r>
          <m:r>
            <m:rPr>
              <m:sty m:val="bi"/>
            </m:rPr>
            <w:rPr>
              <w:rFonts w:ascii="Cambria Math" w:hAnsi="Cambria Math" w:cs="Times New Roman"/>
              <w:sz w:val="24"/>
            </w:rPr>
            <m:t>A</m:t>
          </m:r>
          <m:r>
            <m:rPr>
              <m:sty m:val="bi"/>
            </m:rPr>
            <w:rPr>
              <w:rFonts w:ascii="Cambria Math" w:hAnsi="Cambria Math" w:cs="Times New Roman"/>
              <w:sz w:val="24"/>
            </w:rPr>
            <m:t>*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sub>
              </m:sSub>
            </m:e>
          </m:d>
        </m:oMath>
      </m:oMathPara>
    </w:p>
    <w:p w14:paraId="150775A5" w14:textId="77777777" w:rsidR="00874ABA" w:rsidRDefault="00E95AC8">
      <w:pPr>
        <w:spacing w:line="360" w:lineRule="auto"/>
        <w:ind w:firstLineChars="200" w:firstLine="480"/>
        <w:outlineLvl w:val="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θ</w:t>
      </w:r>
      <w:proofErr w:type="gramEnd"/>
      <w:r>
        <w:rPr>
          <w:rFonts w:ascii="Times New Roman" w:hAnsi="Times New Roman" w:cs="Times New Roman"/>
          <w:sz w:val="24"/>
        </w:rPr>
        <w:t>: Cost of patients with disability after stroke;</w:t>
      </w:r>
    </w:p>
    <w:p w14:paraId="5A38E6D9" w14:textId="77777777" w:rsidR="00874ABA" w:rsidRDefault="00E95AC8">
      <w:pPr>
        <w:spacing w:line="360" w:lineRule="auto"/>
        <w:ind w:firstLineChars="200" w:firstLine="480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: Cost of patients without disability after stroke;</w:t>
      </w:r>
    </w:p>
    <w:p w14:paraId="53FCFD9B" w14:textId="77777777" w:rsidR="00874ABA" w:rsidRDefault="00E95AC8">
      <w:pPr>
        <w:spacing w:line="360" w:lineRule="auto"/>
        <w:ind w:firstLineChars="200" w:firstLine="480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: Cost of the rest of th</w:t>
      </w:r>
      <w:r>
        <w:rPr>
          <w:rFonts w:ascii="Times New Roman" w:hAnsi="Times New Roman" w:cs="Times New Roman"/>
          <w:sz w:val="24"/>
        </w:rPr>
        <w:t xml:space="preserve">e first year or </w:t>
      </w:r>
      <w:r>
        <w:rPr>
          <w:rFonts w:ascii="Times New Roman" w:hAnsi="Times New Roman" w:cs="Times New Roman" w:hint="eastAsia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ost</w:t>
      </w:r>
      <w:r>
        <w:rPr>
          <w:rFonts w:ascii="Times New Roman" w:hAnsi="Times New Roman" w:cs="Times New Roman"/>
          <w:sz w:val="24"/>
        </w:rPr>
        <w:t xml:space="preserve">-CVD </w:t>
      </w:r>
      <w:r>
        <w:rPr>
          <w:rFonts w:ascii="Times New Roman" w:hAnsi="Times New Roman" w:cs="Times New Roman" w:hint="eastAsia"/>
          <w:sz w:val="24"/>
        </w:rPr>
        <w:t>phase</w:t>
      </w:r>
      <w:r>
        <w:rPr>
          <w:rFonts w:ascii="Times New Roman" w:hAnsi="Times New Roman" w:cs="Times New Roman"/>
          <w:sz w:val="24"/>
        </w:rPr>
        <w:t>;</w:t>
      </w:r>
    </w:p>
    <w:p w14:paraId="2B99F6EE" w14:textId="77777777" w:rsidR="00874ABA" w:rsidRDefault="00E95AC8">
      <w:pPr>
        <w:spacing w:line="360" w:lineRule="auto"/>
        <w:ind w:firstLineChars="200" w:firstLine="480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  <w:vertAlign w:val="subscript"/>
        </w:rPr>
        <w:t>1</w:t>
      </w:r>
      <w:r>
        <w:rPr>
          <w:rFonts w:ascii="Times New Roman" w:hAnsi="Times New Roman" w:cs="Times New Roman"/>
          <w:sz w:val="24"/>
        </w:rPr>
        <w:t xml:space="preserve">: Drug costs per year; </w:t>
      </w:r>
    </w:p>
    <w:p w14:paraId="4CA2D736" w14:textId="77777777" w:rsidR="00874ABA" w:rsidRDefault="00E95AC8">
      <w:pPr>
        <w:spacing w:line="360" w:lineRule="auto"/>
        <w:ind w:firstLineChars="200" w:firstLine="480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: Rehabilitation training costs per year;</w:t>
      </w:r>
    </w:p>
    <w:p w14:paraId="1E2708CA" w14:textId="77777777" w:rsidR="00874ABA" w:rsidRDefault="00E95AC8">
      <w:pPr>
        <w:spacing w:line="360" w:lineRule="auto"/>
        <w:ind w:firstLineChars="200" w:firstLine="480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: Rehabilitation checking costs per year;</w:t>
      </w:r>
    </w:p>
    <w:p w14:paraId="5A88DC83" w14:textId="77777777" w:rsidR="00874ABA" w:rsidRDefault="00E95AC8">
      <w:pPr>
        <w:spacing w:line="360" w:lineRule="auto"/>
        <w:ind w:firstLineChars="200" w:firstLine="480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: Home care costs per year;</w:t>
      </w:r>
    </w:p>
    <w:p w14:paraId="4F807118" w14:textId="77777777" w:rsidR="00874ABA" w:rsidRDefault="00E95AC8">
      <w:pPr>
        <w:spacing w:line="360" w:lineRule="auto"/>
        <w:ind w:firstLineChars="200" w:firstLine="480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  <w:vertAlign w:val="subscript"/>
        </w:rPr>
        <w:t>1</w:t>
      </w:r>
      <w:r>
        <w:rPr>
          <w:rFonts w:ascii="Times New Roman" w:hAnsi="Times New Roman" w:cs="Times New Roman"/>
          <w:sz w:val="24"/>
        </w:rPr>
        <w:t>: Disability rate (0.39);</w:t>
      </w:r>
    </w:p>
    <w:p w14:paraId="0D7F87F4" w14:textId="77777777" w:rsidR="00874ABA" w:rsidRDefault="00E95AC8">
      <w:pPr>
        <w:spacing w:line="360" w:lineRule="auto"/>
        <w:ind w:firstLineChars="200" w:firstLine="480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: Rehabilitation rate after stroke (0.58)</w:t>
      </w:r>
    </w:p>
    <w:p w14:paraId="708F5422" w14:textId="77777777" w:rsidR="00874ABA" w:rsidRDefault="00874ABA">
      <w:pPr>
        <w:jc w:val="left"/>
        <w:rPr>
          <w:rFonts w:ascii="Times New Roman" w:eastAsia="等线" w:hAnsi="Times New Roman" w:cs="Times New Roman"/>
          <w:bCs/>
          <w:sz w:val="20"/>
        </w:rPr>
      </w:pPr>
    </w:p>
    <w:p w14:paraId="459B9AE8" w14:textId="77777777" w:rsidR="00874ABA" w:rsidRDefault="00E95AC8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eferences</w:t>
      </w:r>
    </w:p>
    <w:p w14:paraId="7D92882D" w14:textId="77777777" w:rsidR="00874ABA" w:rsidRDefault="00E95AC8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  <w:t>Salomon JA, Vos T, Hogan DR, Gagnon M, Naghavi M, Mokdad A, Begum N, Shah R, Karyana M, Kosen S</w:t>
      </w:r>
      <w:r>
        <w:rPr>
          <w:rFonts w:ascii="Times New Roman" w:hAnsi="Times New Roman" w:cs="Times New Roman"/>
          <w:i/>
        </w:rPr>
        <w:t xml:space="preserve"> et al</w:t>
      </w:r>
      <w:r>
        <w:rPr>
          <w:rFonts w:ascii="Times New Roman" w:hAnsi="Times New Roman" w:cs="Times New Roman"/>
        </w:rPr>
        <w:t>: Common values in assessing health outcomes from disease and injury: disability weights measurement study for the Global B</w:t>
      </w:r>
      <w:r>
        <w:rPr>
          <w:rFonts w:ascii="Times New Roman" w:hAnsi="Times New Roman" w:cs="Times New Roman"/>
        </w:rPr>
        <w:t xml:space="preserve">urden of Disease Study 2010. </w:t>
      </w:r>
      <w:r>
        <w:rPr>
          <w:rFonts w:ascii="Times New Roman" w:hAnsi="Times New Roman" w:cs="Times New Roman"/>
          <w:i/>
        </w:rPr>
        <w:t xml:space="preserve">Lancet </w:t>
      </w:r>
      <w:r>
        <w:rPr>
          <w:rFonts w:ascii="Times New Roman" w:hAnsi="Times New Roman" w:cs="Times New Roman"/>
        </w:rPr>
        <w:t>2012, 380(9859):2129-2143.</w:t>
      </w:r>
    </w:p>
    <w:p w14:paraId="797F14A4" w14:textId="77777777" w:rsidR="00874ABA" w:rsidRDefault="00E95AC8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  <w:t xml:space="preserve">Asakawa T, Zong L, Wang L, Xia Y, Namba H: Unmet challenges for rehabilitation after stroke in China. </w:t>
      </w:r>
      <w:r>
        <w:rPr>
          <w:rFonts w:ascii="Times New Roman" w:hAnsi="Times New Roman" w:cs="Times New Roman"/>
          <w:i/>
        </w:rPr>
        <w:t xml:space="preserve">Lancet </w:t>
      </w:r>
      <w:r>
        <w:rPr>
          <w:rFonts w:ascii="Times New Roman" w:hAnsi="Times New Roman" w:cs="Times New Roman"/>
        </w:rPr>
        <w:t>2017, 390(10090):121-122.</w:t>
      </w:r>
    </w:p>
    <w:p w14:paraId="1B47BFCE" w14:textId="77777777" w:rsidR="00874ABA" w:rsidRDefault="00E95AC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p w14:paraId="2A960ECA" w14:textId="77777777" w:rsidR="00874ABA" w:rsidRDefault="00E95AC8">
      <w:pPr>
        <w:rPr>
          <w:rFonts w:ascii="Times New Roman" w:hAnsi="Times New Roman" w:cs="Times New Roman"/>
          <w:sz w:val="24"/>
        </w:rPr>
        <w:sectPr w:rsidR="00874ABA">
          <w:footerReference w:type="default" r:id="rId8"/>
          <w:pgSz w:w="11900" w:h="16840"/>
          <w:pgMar w:top="1440" w:right="1797" w:bottom="1440" w:left="1797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sz w:val="24"/>
        </w:rPr>
        <w:lastRenderedPageBreak/>
        <w:br w:type="page"/>
      </w:r>
    </w:p>
    <w:p w14:paraId="59C223C3" w14:textId="2654DAB1" w:rsidR="00874ABA" w:rsidRDefault="00E95AC8">
      <w:pPr>
        <w:rPr>
          <w:rFonts w:ascii="Times New Roman" w:hAnsi="Times New Roman" w:cs="Times New Roman"/>
          <w:b/>
          <w:bCs/>
          <w:sz w:val="22"/>
          <w:szCs w:val="32"/>
        </w:rPr>
      </w:pPr>
      <w:r>
        <w:rPr>
          <w:rFonts w:ascii="Times New Roman" w:hAnsi="Times New Roman" w:cs="Times New Roman"/>
          <w:b/>
          <w:bCs/>
          <w:sz w:val="22"/>
          <w:szCs w:val="32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2"/>
          <w:szCs w:val="32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2"/>
          <w:szCs w:val="32"/>
        </w:rPr>
        <w:t>1</w:t>
      </w:r>
      <w:r>
        <w:rPr>
          <w:rFonts w:ascii="Times New Roman" w:hAnsi="Times New Roman" w:cs="Times New Roman" w:hint="eastAsia"/>
          <w:b/>
          <w:bCs/>
          <w:sz w:val="22"/>
          <w:szCs w:val="32"/>
        </w:rPr>
        <w:t>.</w:t>
      </w:r>
      <w:r>
        <w:rPr>
          <w:rFonts w:ascii="Times New Roman" w:hAnsi="Times New Roman" w:cs="Times New Roman"/>
          <w:b/>
          <w:bCs/>
          <w:sz w:val="22"/>
          <w:szCs w:val="32"/>
        </w:rPr>
        <w:t xml:space="preserve"> Lifetime </w:t>
      </w:r>
      <w:r>
        <w:rPr>
          <w:rFonts w:ascii="Times New Roman" w:hAnsi="Times New Roman" w:cs="Times New Roman" w:hint="eastAsia"/>
          <w:b/>
          <w:bCs/>
          <w:sz w:val="22"/>
          <w:szCs w:val="32"/>
        </w:rPr>
        <w:t>c</w:t>
      </w:r>
      <w:r>
        <w:rPr>
          <w:rFonts w:ascii="Times New Roman" w:hAnsi="Times New Roman" w:cs="Times New Roman"/>
          <w:b/>
          <w:bCs/>
          <w:sz w:val="22"/>
          <w:szCs w:val="32"/>
        </w:rPr>
        <w:t xml:space="preserve">ost-effectiveness </w:t>
      </w:r>
      <w:r>
        <w:rPr>
          <w:rFonts w:ascii="Times New Roman" w:hAnsi="Times New Roman" w:cs="Times New Roman" w:hint="eastAsia"/>
          <w:b/>
          <w:bCs/>
          <w:sz w:val="22"/>
          <w:szCs w:val="32"/>
        </w:rPr>
        <w:t>r</w:t>
      </w:r>
      <w:r>
        <w:rPr>
          <w:rFonts w:ascii="Times New Roman" w:hAnsi="Times New Roman" w:cs="Times New Roman"/>
          <w:b/>
          <w:bCs/>
          <w:sz w:val="22"/>
          <w:szCs w:val="32"/>
        </w:rPr>
        <w:t xml:space="preserve">esults for </w:t>
      </w:r>
      <w:r>
        <w:rPr>
          <w:rFonts w:ascii="Times New Roman" w:hAnsi="Times New Roman" w:cs="Times New Roman" w:hint="eastAsia"/>
          <w:b/>
          <w:bCs/>
          <w:sz w:val="22"/>
          <w:szCs w:val="32"/>
        </w:rPr>
        <w:t>s</w:t>
      </w:r>
      <w:r>
        <w:rPr>
          <w:rFonts w:ascii="Times New Roman" w:hAnsi="Times New Roman" w:cs="Times New Roman"/>
          <w:b/>
          <w:bCs/>
          <w:sz w:val="22"/>
          <w:szCs w:val="32"/>
        </w:rPr>
        <w:t>ubgroups</w:t>
      </w:r>
    </w:p>
    <w:tbl>
      <w:tblPr>
        <w:tblStyle w:val="TableGrid"/>
        <w:tblW w:w="145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499"/>
        <w:gridCol w:w="1216"/>
        <w:gridCol w:w="1216"/>
        <w:gridCol w:w="1482"/>
        <w:gridCol w:w="1099"/>
        <w:gridCol w:w="679"/>
        <w:gridCol w:w="1466"/>
        <w:gridCol w:w="1579"/>
        <w:gridCol w:w="1373"/>
        <w:gridCol w:w="1435"/>
      </w:tblGrid>
      <w:tr w:rsidR="00874ABA" w14:paraId="59EA0B62" w14:textId="77777777">
        <w:trPr>
          <w:trHeight w:val="518"/>
          <w:jc w:val="center"/>
        </w:trPr>
        <w:tc>
          <w:tcPr>
            <w:tcW w:w="147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7E2DB8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Subgroup</w:t>
            </w:r>
          </w:p>
        </w:tc>
        <w:tc>
          <w:tcPr>
            <w:tcW w:w="3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C0B1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Lifetime Cost ($/</w:t>
            </w:r>
            <w:r>
              <w:rPr>
                <w:rFonts w:eastAsia="等线" w:cs="Times New Roman"/>
                <w:b/>
                <w:bCs/>
                <w:szCs w:val="20"/>
              </w:rPr>
              <w:t>￥</w:t>
            </w:r>
            <w:r>
              <w:rPr>
                <w:rFonts w:eastAsia="等线" w:cs="Times New Roman"/>
                <w:b/>
                <w:bCs/>
                <w:szCs w:val="20"/>
              </w:rPr>
              <w:t>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2CE7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QALYs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7AC4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ICER</w:t>
            </w:r>
          </w:p>
          <w:p w14:paraId="55E8319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($/QALY)</w:t>
            </w:r>
          </w:p>
          <w:p w14:paraId="47C2A6D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(</w:t>
            </w:r>
            <w:r>
              <w:rPr>
                <w:rFonts w:eastAsia="等线" w:cs="Times New Roman"/>
                <w:b/>
                <w:bCs/>
                <w:szCs w:val="20"/>
              </w:rPr>
              <w:t>￥</w:t>
            </w:r>
            <w:r>
              <w:rPr>
                <w:rFonts w:eastAsia="等线" w:cs="Times New Roman"/>
                <w:b/>
                <w:bCs/>
                <w:szCs w:val="20"/>
              </w:rPr>
              <w:t>/QALY)</w:t>
            </w:r>
          </w:p>
        </w:tc>
        <w:tc>
          <w:tcPr>
            <w:tcW w:w="15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6BF0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 xml:space="preserve">%&lt;1 time of </w:t>
            </w:r>
            <w:r>
              <w:rPr>
                <w:rFonts w:eastAsia="等线" w:cs="Times New Roman"/>
                <w:b/>
                <w:bCs/>
                <w:szCs w:val="20"/>
              </w:rPr>
              <w:t>GDP/capita</w:t>
            </w:r>
          </w:p>
          <w:p w14:paraId="795A2E6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per QALY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20EB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%&lt;2 times of GDP/capital</w:t>
            </w:r>
          </w:p>
          <w:p w14:paraId="30EC37D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per QALY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27CC8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%&lt;3 times of GDP/capita</w:t>
            </w:r>
          </w:p>
          <w:p w14:paraId="1EDE86E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per QALY</w:t>
            </w:r>
          </w:p>
        </w:tc>
      </w:tr>
      <w:tr w:rsidR="00874ABA" w14:paraId="5DABBD2F" w14:textId="77777777">
        <w:trPr>
          <w:trHeight w:val="889"/>
          <w:jc w:val="center"/>
        </w:trPr>
        <w:tc>
          <w:tcPr>
            <w:tcW w:w="1476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2C382AD" w14:textId="77777777" w:rsidR="00874ABA" w:rsidRDefault="00874ABA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8D2A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Enalapril-folic acid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7410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Enalapril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6253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∆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DDAD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Enalapril-folic acid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11E4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Enalapril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28DA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b/>
                <w:bCs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∆</w:t>
            </w:r>
          </w:p>
        </w:tc>
        <w:tc>
          <w:tcPr>
            <w:tcW w:w="14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080E1" w14:textId="77777777" w:rsidR="00874ABA" w:rsidRDefault="00874ABA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D0956" w14:textId="77777777" w:rsidR="00874ABA" w:rsidRDefault="00874ABA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</w:p>
        </w:tc>
        <w:tc>
          <w:tcPr>
            <w:tcW w:w="13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BFAAA" w14:textId="77777777" w:rsidR="00874ABA" w:rsidRDefault="00874ABA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CC1E1B" w14:textId="77777777" w:rsidR="00874ABA" w:rsidRDefault="00874ABA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</w:p>
        </w:tc>
      </w:tr>
      <w:tr w:rsidR="00874ABA" w14:paraId="42D52B50" w14:textId="77777777">
        <w:trPr>
          <w:trHeight w:val="385"/>
          <w:jc w:val="center"/>
        </w:trPr>
        <w:tc>
          <w:tcPr>
            <w:tcW w:w="14520" w:type="dxa"/>
            <w:gridSpan w:val="11"/>
            <w:tcBorders>
              <w:top w:val="single" w:sz="4" w:space="0" w:color="auto"/>
            </w:tcBorders>
            <w:vAlign w:val="center"/>
          </w:tcPr>
          <w:p w14:paraId="2085A9F0" w14:textId="77777777" w:rsidR="00874ABA" w:rsidRDefault="00E95AC8">
            <w:pPr>
              <w:pStyle w:val="NoSpacing"/>
              <w:spacing w:line="360" w:lineRule="auto"/>
              <w:jc w:val="both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 w:hint="eastAsia"/>
                <w:b/>
                <w:szCs w:val="20"/>
              </w:rPr>
              <w:t>Sex</w:t>
            </w:r>
          </w:p>
        </w:tc>
      </w:tr>
      <w:tr w:rsidR="00874ABA" w14:paraId="5F4BFA7C" w14:textId="77777777">
        <w:trPr>
          <w:trHeight w:val="555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06EB6EB6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Male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1102FD0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3,908.08</w:t>
            </w:r>
          </w:p>
          <w:p w14:paraId="3AB0F4B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5,207.12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31A9EDA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578.25</w:t>
            </w:r>
          </w:p>
          <w:p w14:paraId="5F0EBDD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6,629.7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5396A8D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329.83</w:t>
            </w:r>
          </w:p>
          <w:p w14:paraId="55D82CF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8,577.40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614249B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0.61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4713A61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0.52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57D860D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9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23078AF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4,091.71</w:t>
            </w:r>
          </w:p>
          <w:p w14:paraId="736C144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90,891.53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1452D81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38.9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49398EC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84.6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4028262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92.0%</w:t>
            </w:r>
          </w:p>
        </w:tc>
      </w:tr>
      <w:tr w:rsidR="00874ABA" w14:paraId="71BD6279" w14:textId="77777777">
        <w:trPr>
          <w:trHeight w:val="555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00D544DC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Female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10BF6F4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180.21</w:t>
            </w:r>
          </w:p>
          <w:p w14:paraId="1B1D025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6,962.35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42EE7E4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288.73</w:t>
            </w:r>
          </w:p>
          <w:p w14:paraId="526F6FB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4,762.3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181E136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891.48</w:t>
            </w:r>
          </w:p>
          <w:p w14:paraId="54DA3DC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2,200.05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5381482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42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21B9A48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39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69E8ECB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3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27CEDC8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65,634.34</w:t>
            </w:r>
          </w:p>
          <w:p w14:paraId="45EE5CD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423,341.49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646D6AD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54A9A5A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.5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0B45042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3.0%</w:t>
            </w:r>
          </w:p>
        </w:tc>
      </w:tr>
      <w:tr w:rsidR="00874ABA" w14:paraId="4DDCAC49" w14:textId="77777777">
        <w:trPr>
          <w:trHeight w:val="369"/>
          <w:jc w:val="center"/>
        </w:trPr>
        <w:tc>
          <w:tcPr>
            <w:tcW w:w="14520" w:type="dxa"/>
            <w:gridSpan w:val="11"/>
            <w:vAlign w:val="center"/>
          </w:tcPr>
          <w:p w14:paraId="0977A409" w14:textId="77777777" w:rsidR="00874ABA" w:rsidRDefault="00E95AC8">
            <w:pPr>
              <w:pStyle w:val="NoSpacing"/>
              <w:spacing w:line="360" w:lineRule="auto"/>
              <w:jc w:val="both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b/>
                <w:szCs w:val="20"/>
              </w:rPr>
              <w:t xml:space="preserve">Age, </w:t>
            </w:r>
            <w:proofErr w:type="spellStart"/>
            <w:r>
              <w:rPr>
                <w:rFonts w:eastAsia="等线" w:cs="Times New Roman"/>
                <w:b/>
                <w:szCs w:val="20"/>
              </w:rPr>
              <w:t>yrs</w:t>
            </w:r>
            <w:proofErr w:type="spellEnd"/>
          </w:p>
        </w:tc>
      </w:tr>
      <w:tr w:rsidR="00874ABA" w14:paraId="72D9C486" w14:textId="77777777">
        <w:trPr>
          <w:trHeight w:val="555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25CA3D25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&lt;55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5A98790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104.49</w:t>
            </w:r>
          </w:p>
          <w:p w14:paraId="2666D68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6,473.96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5241F27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903.12</w:t>
            </w:r>
          </w:p>
          <w:p w14:paraId="46FF496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2,275.12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4AB082A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201.38</w:t>
            </w:r>
          </w:p>
          <w:p w14:paraId="7092543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4,198.90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38B6416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2.98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42F83B3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2.94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4804F0F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4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009E20B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64,893.23</w:t>
            </w:r>
          </w:p>
          <w:p w14:paraId="4D5990D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418,561.33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0015DD0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61CD037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9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110B201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%</w:t>
            </w:r>
          </w:p>
        </w:tc>
      </w:tr>
      <w:tr w:rsidR="00874ABA" w14:paraId="6150BD2C" w14:textId="77777777">
        <w:trPr>
          <w:trHeight w:val="572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27554A28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≥55 - &lt;65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0E0AB59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099.68</w:t>
            </w:r>
          </w:p>
          <w:p w14:paraId="4BE4A87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6,442.9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1E1F8B7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608.56</w:t>
            </w:r>
          </w:p>
          <w:p w14:paraId="3B360A7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6,825.2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233CD7A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491.11</w:t>
            </w:r>
          </w:p>
          <w:p w14:paraId="702988F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9,617.66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047761A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22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72E98D3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12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04DA8EF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9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4FAC088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5,956.14</w:t>
            </w:r>
          </w:p>
          <w:p w14:paraId="15CFF89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02,917.10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6681632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27.0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0CC5608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79.5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0B15E07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91.1%</w:t>
            </w:r>
          </w:p>
        </w:tc>
      </w:tr>
      <w:tr w:rsidR="00874ABA" w14:paraId="43367A0B" w14:textId="77777777">
        <w:trPr>
          <w:trHeight w:val="555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71762490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≥65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5C65918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3,869.06</w:t>
            </w:r>
          </w:p>
          <w:p w14:paraId="3F8C295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6,442.9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7F1A541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499.96</w:t>
            </w:r>
          </w:p>
          <w:p w14:paraId="301877E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6,825.2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35BDB84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369.10</w:t>
            </w:r>
          </w:p>
          <w:p w14:paraId="4A528AC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9,617.66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5BA3B79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9.06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32C7AD0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9.04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314662E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2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744C0A1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56,003.24</w:t>
            </w:r>
          </w:p>
          <w:p w14:paraId="242BB84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02,917.10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3C48230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36748AB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6.5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2FFACA7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25.7%</w:t>
            </w:r>
          </w:p>
        </w:tc>
      </w:tr>
      <w:tr w:rsidR="00874ABA" w14:paraId="1BA9BED4" w14:textId="77777777">
        <w:trPr>
          <w:trHeight w:val="555"/>
          <w:jc w:val="center"/>
        </w:trPr>
        <w:tc>
          <w:tcPr>
            <w:tcW w:w="14520" w:type="dxa"/>
            <w:gridSpan w:val="11"/>
            <w:vAlign w:val="center"/>
          </w:tcPr>
          <w:p w14:paraId="1BF4DC07" w14:textId="77777777" w:rsidR="00874ABA" w:rsidRDefault="00E95AC8">
            <w:pPr>
              <w:pStyle w:val="NoSpacing"/>
              <w:spacing w:line="360" w:lineRule="auto"/>
              <w:jc w:val="both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Smoking status</w:t>
            </w:r>
          </w:p>
        </w:tc>
      </w:tr>
      <w:tr w:rsidR="00874ABA" w14:paraId="2BAE9AD9" w14:textId="77777777">
        <w:trPr>
          <w:trHeight w:val="555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5A0A8D07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Never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61D1205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3,909.34</w:t>
            </w:r>
          </w:p>
          <w:p w14:paraId="2ED3229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5,215.2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74E2EB6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243.83</w:t>
            </w:r>
          </w:p>
          <w:p w14:paraId="406D7B2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4,472.7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431A4B9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665.51</w:t>
            </w:r>
          </w:p>
          <w:p w14:paraId="62D2406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0,742.54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36FCE4B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2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1EDF16A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0.96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6F74B3C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6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6B227C9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9,445.88</w:t>
            </w:r>
          </w:p>
          <w:p w14:paraId="2513754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89,925.93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768690A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7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23679C6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37.5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58E6DCB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68.8%</w:t>
            </w:r>
          </w:p>
        </w:tc>
      </w:tr>
      <w:tr w:rsidR="00874ABA" w14:paraId="6FB2BE3E" w14:textId="77777777">
        <w:trPr>
          <w:trHeight w:val="555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6477310D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Current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4BA19EB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450.06</w:t>
            </w:r>
          </w:p>
          <w:p w14:paraId="1253521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8,702.89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217FF96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807.46</w:t>
            </w:r>
          </w:p>
          <w:p w14:paraId="458F596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8,108.12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2765A9B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642.60</w:t>
            </w:r>
          </w:p>
          <w:p w14:paraId="022CE7D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0,594.77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0FC7D1F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6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7FCED1E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0.99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3C57DF0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7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1214652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4,746.65</w:t>
            </w:r>
          </w:p>
          <w:p w14:paraId="3379D0A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59,615.89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6345783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3.2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7B20E97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51.3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38AA134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77.8%</w:t>
            </w:r>
          </w:p>
        </w:tc>
      </w:tr>
      <w:tr w:rsidR="00874ABA" w14:paraId="01D1742A" w14:textId="77777777">
        <w:trPr>
          <w:trHeight w:val="555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373951DA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Former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2D05DF7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142.53</w:t>
            </w:r>
          </w:p>
          <w:p w14:paraId="555A350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6,719.32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00B0A60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631.25</w:t>
            </w:r>
          </w:p>
          <w:p w14:paraId="13DF4B7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6,971.56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785FE38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511.29</w:t>
            </w:r>
          </w:p>
          <w:p w14:paraId="11A8DE0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9,747.82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165B110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0.90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3EA8385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0.81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5687424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8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1E07106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8,146.57</w:t>
            </w:r>
          </w:p>
          <w:p w14:paraId="100D6BD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17,045.38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6DEE7C2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8.6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711CEF3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74.5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7E11896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87.1%</w:t>
            </w:r>
          </w:p>
        </w:tc>
      </w:tr>
      <w:tr w:rsidR="00874ABA" w14:paraId="5DD2E3DE" w14:textId="77777777">
        <w:trPr>
          <w:trHeight w:val="555"/>
          <w:jc w:val="center"/>
        </w:trPr>
        <w:tc>
          <w:tcPr>
            <w:tcW w:w="14520" w:type="dxa"/>
            <w:gridSpan w:val="11"/>
            <w:vAlign w:val="center"/>
          </w:tcPr>
          <w:p w14:paraId="5B621BD7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Self-reported diabetes</w:t>
            </w:r>
          </w:p>
        </w:tc>
      </w:tr>
      <w:tr w:rsidR="00874ABA" w14:paraId="341FAE6C" w14:textId="77777777">
        <w:trPr>
          <w:trHeight w:val="555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7E7CA78B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No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0F346EE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023.52</w:t>
            </w:r>
          </w:p>
          <w:p w14:paraId="698FE4B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5,951.7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50472FC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353.34</w:t>
            </w:r>
          </w:p>
          <w:p w14:paraId="5600CE9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5,179.0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7801726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670.18</w:t>
            </w:r>
          </w:p>
          <w:p w14:paraId="6A8DEE0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0,772.66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61F2111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15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1E87355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9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4416201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6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1FDA429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9,025.15</w:t>
            </w:r>
          </w:p>
          <w:p w14:paraId="133956B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87,212.22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19C0D61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.0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15E1225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37.1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78F041F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67.4%</w:t>
            </w:r>
          </w:p>
        </w:tc>
      </w:tr>
      <w:tr w:rsidR="00874ABA" w14:paraId="32F077BB" w14:textId="77777777">
        <w:trPr>
          <w:trHeight w:val="555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3E732B4B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Yes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6350AFB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909.14</w:t>
            </w:r>
          </w:p>
          <w:p w14:paraId="2971E6A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31,663.95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11AA997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3,760.24</w:t>
            </w:r>
          </w:p>
          <w:p w14:paraId="58CD58C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4,253.55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58D44E4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148.89</w:t>
            </w:r>
          </w:p>
          <w:p w14:paraId="63CC785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7,410.34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3630E34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9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0C8B7CC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0.93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5E3D8B7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16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7A1B690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7,166.21</w:t>
            </w:r>
          </w:p>
          <w:p w14:paraId="08984E5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46,222.05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5602269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86.5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2B8E3CA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96.2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0ABA94F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97.7%</w:t>
            </w:r>
          </w:p>
        </w:tc>
      </w:tr>
      <w:tr w:rsidR="00874ABA" w14:paraId="586CFF1F" w14:textId="77777777">
        <w:trPr>
          <w:trHeight w:val="426"/>
          <w:jc w:val="center"/>
        </w:trPr>
        <w:tc>
          <w:tcPr>
            <w:tcW w:w="14520" w:type="dxa"/>
            <w:gridSpan w:val="11"/>
            <w:vAlign w:val="center"/>
          </w:tcPr>
          <w:p w14:paraId="4E2E11C8" w14:textId="77777777" w:rsidR="00874ABA" w:rsidRDefault="00E95AC8">
            <w:pPr>
              <w:pStyle w:val="NoSpacing"/>
              <w:spacing w:line="360" w:lineRule="auto"/>
              <w:jc w:val="both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b/>
                <w:i/>
                <w:szCs w:val="20"/>
              </w:rPr>
              <w:t xml:space="preserve">MTHFR </w:t>
            </w:r>
            <w:r>
              <w:rPr>
                <w:rFonts w:eastAsia="等线" w:cs="Times New Roman"/>
                <w:b/>
                <w:iCs/>
                <w:szCs w:val="20"/>
              </w:rPr>
              <w:t>C677T</w:t>
            </w:r>
            <w:r>
              <w:rPr>
                <w:rFonts w:eastAsia="等线" w:cs="Times New Roman"/>
                <w:b/>
                <w:i/>
                <w:szCs w:val="20"/>
              </w:rPr>
              <w:t xml:space="preserve"> </w:t>
            </w:r>
            <w:r>
              <w:rPr>
                <w:rFonts w:eastAsia="等线" w:cs="Times New Roman"/>
                <w:b/>
                <w:iCs/>
                <w:szCs w:val="20"/>
              </w:rPr>
              <w:t>genotype</w:t>
            </w:r>
          </w:p>
        </w:tc>
      </w:tr>
      <w:tr w:rsidR="00874ABA" w14:paraId="1E9256F9" w14:textId="77777777">
        <w:trPr>
          <w:trHeight w:val="604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68841D74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i/>
                <w:szCs w:val="20"/>
              </w:rPr>
              <w:t>MTHFR</w:t>
            </w:r>
            <w:r>
              <w:rPr>
                <w:rFonts w:eastAsia="等线" w:cs="Times New Roman"/>
                <w:szCs w:val="20"/>
              </w:rPr>
              <w:t xml:space="preserve"> CC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2F6AD92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3,863.26</w:t>
            </w:r>
          </w:p>
          <w:p w14:paraId="3118E01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4,918.0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2258C98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415.62</w:t>
            </w:r>
          </w:p>
          <w:p w14:paraId="4338730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5,580.75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67A26AE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447.65</w:t>
            </w:r>
          </w:p>
          <w:p w14:paraId="5CEAF33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9,337.34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3C811E4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12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40747F5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1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5044E5E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10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7E34671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3,856.08</w:t>
            </w:r>
          </w:p>
          <w:p w14:paraId="3B64DD7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89,371.72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278FEF2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39.2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57D5658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86.6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30A3FF9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93.2%</w:t>
            </w:r>
          </w:p>
        </w:tc>
      </w:tr>
      <w:tr w:rsidR="00874ABA" w14:paraId="05E4372F" w14:textId="77777777">
        <w:trPr>
          <w:trHeight w:val="642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6F1F4A9F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i/>
                <w:szCs w:val="20"/>
              </w:rPr>
              <w:t>MTHFR</w:t>
            </w:r>
            <w:r>
              <w:rPr>
                <w:rFonts w:eastAsia="等线" w:cs="Times New Roman"/>
                <w:szCs w:val="20"/>
              </w:rPr>
              <w:t xml:space="preserve"> CT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1E7EB07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065.94</w:t>
            </w:r>
          </w:p>
          <w:p w14:paraId="7D45BFF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6,225.3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77E3548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198.81</w:t>
            </w:r>
          </w:p>
          <w:p w14:paraId="672EB68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4,182.32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061E34A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867.13</w:t>
            </w:r>
          </w:p>
          <w:p w14:paraId="4FD61CE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2,042.99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641F423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6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1E3B838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4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6C31CC8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2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4D81166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04,130.06</w:t>
            </w:r>
          </w:p>
          <w:p w14:paraId="6C44B3C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671,638.89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22B27F2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34C5310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1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0BF6609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2.6%</w:t>
            </w:r>
          </w:p>
        </w:tc>
      </w:tr>
      <w:tr w:rsidR="00874ABA" w14:paraId="64120837" w14:textId="77777777">
        <w:trPr>
          <w:trHeight w:val="531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1F25ADA4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i/>
                <w:szCs w:val="20"/>
              </w:rPr>
              <w:t>MTHFR</w:t>
            </w:r>
            <w:r>
              <w:rPr>
                <w:rFonts w:eastAsia="等线" w:cs="Times New Roman"/>
                <w:szCs w:val="20"/>
              </w:rPr>
              <w:t xml:space="preserve"> TT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03831C7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232.09</w:t>
            </w:r>
          </w:p>
          <w:p w14:paraId="57E790F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7,296.98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69B1331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805.27</w:t>
            </w:r>
          </w:p>
          <w:p w14:paraId="4E02C22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8,093.99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5ADEBA6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426.82</w:t>
            </w:r>
          </w:p>
          <w:p w14:paraId="2DA25E7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9,202.99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490E823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1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4CA5B43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0.91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0C00A6F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10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1010F4B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3,982.14</w:t>
            </w:r>
          </w:p>
          <w:p w14:paraId="75880A4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90,184.80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7EFF602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40.5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26184C2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84.8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0D2F210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92.1%</w:t>
            </w:r>
          </w:p>
        </w:tc>
      </w:tr>
      <w:tr w:rsidR="00874ABA" w14:paraId="701E8CA0" w14:textId="77777777">
        <w:trPr>
          <w:trHeight w:val="412"/>
          <w:jc w:val="center"/>
        </w:trPr>
        <w:tc>
          <w:tcPr>
            <w:tcW w:w="14520" w:type="dxa"/>
            <w:gridSpan w:val="11"/>
            <w:vAlign w:val="center"/>
          </w:tcPr>
          <w:p w14:paraId="22D2128E" w14:textId="77777777" w:rsidR="00874ABA" w:rsidRDefault="00E95AC8">
            <w:pPr>
              <w:pStyle w:val="NoSpacing"/>
              <w:spacing w:line="360" w:lineRule="auto"/>
              <w:jc w:val="both"/>
              <w:rPr>
                <w:rFonts w:eastAsia="等线" w:cs="Times New Roman"/>
                <w:iCs/>
                <w:szCs w:val="20"/>
              </w:rPr>
            </w:pPr>
            <w:r>
              <w:rPr>
                <w:rFonts w:eastAsia="等线" w:cs="Times New Roman"/>
                <w:b/>
                <w:iCs/>
                <w:szCs w:val="20"/>
              </w:rPr>
              <w:t>Baseline SBP, mmHg</w:t>
            </w:r>
          </w:p>
        </w:tc>
      </w:tr>
      <w:tr w:rsidR="00874ABA" w14:paraId="06B650E8" w14:textId="77777777">
        <w:trPr>
          <w:trHeight w:val="541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5F05DB6C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&lt;16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7EBF9D7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3,666.17</w:t>
            </w:r>
          </w:p>
          <w:p w14:paraId="1808D94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￥</w:t>
            </w:r>
            <w:r>
              <w:rPr>
                <w:rFonts w:eastAsia="等线" w:cs="Times New Roman"/>
                <w:szCs w:val="20"/>
              </w:rPr>
              <w:t>23,646.8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2683C31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$1,704.23</w:t>
            </w:r>
          </w:p>
          <w:p w14:paraId="27DF5A5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￥</w:t>
            </w:r>
            <w:r>
              <w:rPr>
                <w:rFonts w:eastAsia="等线" w:cs="Times New Roman"/>
                <w:szCs w:val="20"/>
              </w:rPr>
              <w:t>10,992.28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3E98818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$1,961.93</w:t>
            </w:r>
          </w:p>
          <w:p w14:paraId="7BAF244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￥</w:t>
            </w:r>
            <w:r>
              <w:rPr>
                <w:rFonts w:eastAsia="等线" w:cs="Times New Roman"/>
                <w:szCs w:val="20"/>
              </w:rPr>
              <w:t>12,654.45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090F0BF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11.18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214AAC5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17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48C171F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1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403F23E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391,445.20</w:t>
            </w:r>
          </w:p>
          <w:p w14:paraId="5151D7D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￥</w:t>
            </w:r>
            <w:r>
              <w:rPr>
                <w:rFonts w:eastAsia="等线" w:cs="Times New Roman"/>
                <w:szCs w:val="20"/>
              </w:rPr>
              <w:t>2,524,821.54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4BD3564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0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05A1106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0EFFCF0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</w:t>
            </w:r>
          </w:p>
        </w:tc>
      </w:tr>
      <w:tr w:rsidR="00874ABA" w14:paraId="189B99C6" w14:textId="77777777">
        <w:trPr>
          <w:trHeight w:val="531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1B4A9672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≥160 - &lt;18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177A55C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3,988.06</w:t>
            </w:r>
          </w:p>
          <w:p w14:paraId="4B3A70C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5,722.99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1C04DA2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258.30</w:t>
            </w:r>
          </w:p>
          <w:p w14:paraId="0131166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4,566.0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5335554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729.76</w:t>
            </w:r>
          </w:p>
          <w:p w14:paraId="4015087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1,156.95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01F29EB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5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53BF920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0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7751A4D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5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122E4AA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36,225.97</w:t>
            </w:r>
          </w:p>
          <w:p w14:paraId="14F22A6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33,657.51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29518D6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3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38AB90E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20.0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28E29C8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50.6%</w:t>
            </w:r>
          </w:p>
        </w:tc>
      </w:tr>
      <w:tr w:rsidR="00874ABA" w14:paraId="7AE7A8E8" w14:textId="77777777">
        <w:trPr>
          <w:trHeight w:val="531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2466F349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≥18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1C8FED6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865.97</w:t>
            </w:r>
          </w:p>
          <w:p w14:paraId="5893062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31,385.5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1B608E9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3,795.50</w:t>
            </w:r>
          </w:p>
          <w:p w14:paraId="624B111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4,480.98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74DAADB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070.47</w:t>
            </w:r>
          </w:p>
          <w:p w14:paraId="0446241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6,904.53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11E3303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0.93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53BE829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0.76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4EA5441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16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3532AAC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6,502.14</w:t>
            </w:r>
          </w:p>
          <w:p w14:paraId="73CF895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41,938.80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7BD5772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88.8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4749AA6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95.8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701BF08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97.0%</w:t>
            </w:r>
          </w:p>
        </w:tc>
      </w:tr>
      <w:tr w:rsidR="00874ABA" w14:paraId="731A702B" w14:textId="77777777">
        <w:trPr>
          <w:trHeight w:val="531"/>
          <w:jc w:val="center"/>
        </w:trPr>
        <w:tc>
          <w:tcPr>
            <w:tcW w:w="14520" w:type="dxa"/>
            <w:gridSpan w:val="11"/>
            <w:vAlign w:val="center"/>
          </w:tcPr>
          <w:p w14:paraId="2447D746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b/>
                <w:szCs w:val="20"/>
              </w:rPr>
              <w:t xml:space="preserve">Total </w:t>
            </w:r>
            <w:r>
              <w:rPr>
                <w:rFonts w:eastAsia="等线" w:cs="Times New Roman"/>
                <w:b/>
                <w:szCs w:val="20"/>
              </w:rPr>
              <w:t>cholesterol, mmol/L</w:t>
            </w:r>
          </w:p>
        </w:tc>
      </w:tr>
      <w:tr w:rsidR="00874ABA" w14:paraId="38220D2C" w14:textId="77777777">
        <w:trPr>
          <w:trHeight w:val="482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584E165C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&lt;5.2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46BCA14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3,895.54</w:t>
            </w:r>
          </w:p>
          <w:p w14:paraId="4D83590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5,126.2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42FAA17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934.81</w:t>
            </w:r>
          </w:p>
          <w:p w14:paraId="2411B9E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2,479.52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5715EB6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960.73</w:t>
            </w:r>
          </w:p>
          <w:p w14:paraId="7EF4740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2,646.71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031437C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0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39AD14F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0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400A976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71605B4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proofErr w:type="spellStart"/>
            <w:r>
              <w:rPr>
                <w:rFonts w:eastAsia="等线" w:cs="Times New Roman"/>
                <w:szCs w:val="20"/>
              </w:rPr>
              <w:t>Enalapril</w:t>
            </w:r>
            <w:proofErr w:type="spellEnd"/>
            <w:r>
              <w:rPr>
                <w:rFonts w:eastAsia="等线" w:cs="Times New Roman"/>
                <w:szCs w:val="20"/>
              </w:rPr>
              <w:t xml:space="preserve"> </w:t>
            </w:r>
            <w:proofErr w:type="spellStart"/>
            <w:r>
              <w:rPr>
                <w:rFonts w:eastAsia="等线" w:cs="Times New Roman"/>
                <w:szCs w:val="20"/>
              </w:rPr>
              <w:t>dominat</w:t>
            </w:r>
            <w:proofErr w:type="spellEnd"/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189AD0D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0649BEE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562DDA7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</w:t>
            </w:r>
          </w:p>
        </w:tc>
      </w:tr>
      <w:tr w:rsidR="00874ABA" w14:paraId="29D50E8A" w14:textId="77777777">
        <w:trPr>
          <w:trHeight w:val="531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0D602EF3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≥5.2 - &lt;6.2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3DF5CB3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3,838.80</w:t>
            </w:r>
          </w:p>
          <w:p w14:paraId="1981B38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4,760.26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1FD124E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345.51</w:t>
            </w:r>
          </w:p>
          <w:p w14:paraId="35806F4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5,128.5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1B38EE3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493.29</w:t>
            </w:r>
          </w:p>
          <w:p w14:paraId="7216EF5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9,631.72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74E8F47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11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27F81A1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2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740D53C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9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3E548D7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6,355.43</w:t>
            </w:r>
          </w:p>
          <w:p w14:paraId="4CC46F8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05,492.52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26F7E26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23.0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0EB4E75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80.9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4D1B428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92.6%</w:t>
            </w:r>
          </w:p>
        </w:tc>
      </w:tr>
      <w:tr w:rsidR="00874ABA" w14:paraId="48AE945D" w14:textId="77777777">
        <w:trPr>
          <w:trHeight w:val="531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6D9B8C83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≥6.2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036A694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190.31</w:t>
            </w:r>
          </w:p>
          <w:p w14:paraId="245509E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7,027.5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6D6ABA1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922.60</w:t>
            </w:r>
          </w:p>
          <w:p w14:paraId="3271DAE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8,850.7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54E77B9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267.71</w:t>
            </w:r>
          </w:p>
          <w:p w14:paraId="4F7D98D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8,176.73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205C438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0.99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0E981F7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0.86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7CFCB8C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13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0649973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0,018.65</w:t>
            </w:r>
          </w:p>
          <w:p w14:paraId="503BDD3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64,620.29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23A19F6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70.7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0A6E17C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90.7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3C9203F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94.0%</w:t>
            </w:r>
          </w:p>
        </w:tc>
      </w:tr>
      <w:tr w:rsidR="00874ABA" w14:paraId="4B8541E5" w14:textId="77777777">
        <w:trPr>
          <w:trHeight w:val="531"/>
          <w:jc w:val="center"/>
        </w:trPr>
        <w:tc>
          <w:tcPr>
            <w:tcW w:w="14520" w:type="dxa"/>
            <w:gridSpan w:val="11"/>
          </w:tcPr>
          <w:p w14:paraId="6C7E7CC3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b/>
                <w:bCs/>
                <w:szCs w:val="20"/>
              </w:rPr>
              <w:t>HDL-C, mmol/L</w:t>
            </w:r>
          </w:p>
        </w:tc>
      </w:tr>
      <w:tr w:rsidR="00874ABA" w14:paraId="7E999658" w14:textId="77777777">
        <w:trPr>
          <w:trHeight w:val="531"/>
          <w:jc w:val="center"/>
        </w:trPr>
        <w:tc>
          <w:tcPr>
            <w:tcW w:w="1476" w:type="dxa"/>
            <w:tcBorders>
              <w:right w:val="nil"/>
            </w:tcBorders>
          </w:tcPr>
          <w:p w14:paraId="523DCE2C" w14:textId="77777777" w:rsidR="00874ABA" w:rsidRDefault="00E95AC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&lt;1.2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281B61F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334.50</w:t>
            </w:r>
          </w:p>
          <w:p w14:paraId="3D8A6E3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7,957.5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02B2146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475.96</w:t>
            </w:r>
          </w:p>
          <w:p w14:paraId="04C4D17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5,969.9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0DA572B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858.54</w:t>
            </w:r>
          </w:p>
          <w:p w14:paraId="1F2FB4B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1,987.58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04338E1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7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48DE780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5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19B0B10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2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2A8425F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85,060.49</w:t>
            </w:r>
          </w:p>
          <w:p w14:paraId="2AB17F6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548,640.16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7672346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1650B83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2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31B818B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5.2%</w:t>
            </w:r>
          </w:p>
        </w:tc>
      </w:tr>
      <w:tr w:rsidR="00874ABA" w14:paraId="042F7F8D" w14:textId="77777777">
        <w:trPr>
          <w:trHeight w:val="531"/>
          <w:jc w:val="center"/>
        </w:trPr>
        <w:tc>
          <w:tcPr>
            <w:tcW w:w="1476" w:type="dxa"/>
            <w:tcBorders>
              <w:right w:val="nil"/>
            </w:tcBorders>
          </w:tcPr>
          <w:p w14:paraId="6529BB0F" w14:textId="77777777" w:rsidR="00874ABA" w:rsidRDefault="00E95AC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2 - 2.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0CFA097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218.15</w:t>
            </w:r>
          </w:p>
          <w:p w14:paraId="6F4ACE7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7,207.0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23E04F3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639.53</w:t>
            </w:r>
          </w:p>
          <w:p w14:paraId="6F4C385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7,204.9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5A1B2EE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578.62</w:t>
            </w:r>
          </w:p>
          <w:p w14:paraId="5FE291E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0,182.10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12044A2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11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499D579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3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34370AA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8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3E9FD89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9,708.32</w:t>
            </w:r>
          </w:p>
          <w:p w14:paraId="15442C3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27,118.66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7360DEE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6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6654CC4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67.7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5E2D1FF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85.2%</w:t>
            </w:r>
          </w:p>
        </w:tc>
      </w:tr>
      <w:tr w:rsidR="00874ABA" w14:paraId="5C8D0F99" w14:textId="77777777">
        <w:trPr>
          <w:trHeight w:val="531"/>
          <w:jc w:val="center"/>
        </w:trPr>
        <w:tc>
          <w:tcPr>
            <w:tcW w:w="1476" w:type="dxa"/>
            <w:tcBorders>
              <w:right w:val="nil"/>
            </w:tcBorders>
          </w:tcPr>
          <w:p w14:paraId="2D3D08A2" w14:textId="77777777" w:rsidR="00874ABA" w:rsidRDefault="00E95AC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≥2.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1981027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111.88</w:t>
            </w:r>
          </w:p>
          <w:p w14:paraId="0548AAB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￥</w:t>
            </w:r>
            <w:r>
              <w:rPr>
                <w:rFonts w:eastAsia="等线" w:cs="Times New Roman"/>
                <w:szCs w:val="20"/>
              </w:rPr>
              <w:t>26,521.6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4FC9B7E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$2,622.42</w:t>
            </w:r>
          </w:p>
          <w:p w14:paraId="08A1AE3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￥</w:t>
            </w:r>
            <w:r>
              <w:rPr>
                <w:rFonts w:eastAsia="等线" w:cs="Times New Roman"/>
                <w:szCs w:val="20"/>
              </w:rPr>
              <w:t>16,914.6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3DA5CA9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$1,489.46</w:t>
            </w:r>
          </w:p>
          <w:p w14:paraId="1C594BA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￥</w:t>
            </w:r>
            <w:r>
              <w:rPr>
                <w:rFonts w:eastAsia="等线" w:cs="Times New Roman"/>
                <w:szCs w:val="20"/>
              </w:rPr>
              <w:t>9,607.02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28B764B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11.18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1E9F724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7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65F1128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10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6C605FA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4,503.64</w:t>
            </w:r>
          </w:p>
          <w:p w14:paraId="484202E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￥</w:t>
            </w:r>
            <w:r>
              <w:rPr>
                <w:rFonts w:eastAsia="等线" w:cs="Times New Roman"/>
                <w:szCs w:val="20"/>
              </w:rPr>
              <w:t>93,548.48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27770AC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lastRenderedPageBreak/>
              <w:t>35.1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1CE43AA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84.7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7AA9BB8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91.9%</w:t>
            </w:r>
          </w:p>
        </w:tc>
      </w:tr>
      <w:tr w:rsidR="00874ABA" w14:paraId="4B035EA9" w14:textId="77777777">
        <w:trPr>
          <w:trHeight w:val="531"/>
          <w:jc w:val="center"/>
        </w:trPr>
        <w:tc>
          <w:tcPr>
            <w:tcW w:w="14520" w:type="dxa"/>
            <w:gridSpan w:val="11"/>
            <w:vAlign w:val="center"/>
          </w:tcPr>
          <w:p w14:paraId="2A9C58B2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b/>
                <w:szCs w:val="20"/>
              </w:rPr>
              <w:lastRenderedPageBreak/>
              <w:t>Folate, ng/mL</w:t>
            </w:r>
          </w:p>
        </w:tc>
      </w:tr>
      <w:tr w:rsidR="00874ABA" w14:paraId="3DFC55F1" w14:textId="77777777">
        <w:trPr>
          <w:trHeight w:val="531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5B53437F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&lt;5.6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245151A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3,993.37</w:t>
            </w:r>
          </w:p>
          <w:p w14:paraId="5EB555F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5,757.2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6DAEF13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753.08</w:t>
            </w:r>
          </w:p>
          <w:p w14:paraId="6B67BB3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7,757.3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0585314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240.29</w:t>
            </w:r>
          </w:p>
          <w:p w14:paraId="61C0289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7,999.87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23E2F53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13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54E6F5B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0.98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3B6D04B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15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605A796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8,430.69</w:t>
            </w:r>
          </w:p>
          <w:p w14:paraId="09F15D7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54,377.95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0B9B2BF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79.9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5AF19F9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93.7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0284DC1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96.7%</w:t>
            </w:r>
          </w:p>
        </w:tc>
      </w:tr>
      <w:tr w:rsidR="00874ABA" w14:paraId="6A96BF5E" w14:textId="77777777">
        <w:trPr>
          <w:trHeight w:val="531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1479D480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≥5.6-&lt;10.5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20D9E3B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138.41</w:t>
            </w:r>
          </w:p>
          <w:p w14:paraId="62023D5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6,692.7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0AF9477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357.70</w:t>
            </w:r>
          </w:p>
          <w:p w14:paraId="1836A36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5,207.1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032768B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780.71</w:t>
            </w:r>
          </w:p>
          <w:p w14:paraId="19E99E4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1,485.58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3269190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0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04F2043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0.96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5398E10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3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2AFD15E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55,213.06</w:t>
            </w:r>
          </w:p>
          <w:p w14:paraId="4A3EAC7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356,124.24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616A3D3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1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43BC7DB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4.0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312EC70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21.8%</w:t>
            </w:r>
          </w:p>
        </w:tc>
      </w:tr>
      <w:tr w:rsidR="00874ABA" w14:paraId="0964C6E3" w14:textId="77777777">
        <w:trPr>
          <w:trHeight w:val="531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34387934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≥10.5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758E839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108.41</w:t>
            </w:r>
          </w:p>
          <w:p w14:paraId="775C72C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6,499.2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30AB4A0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270.76</w:t>
            </w:r>
          </w:p>
          <w:p w14:paraId="3643C86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4,646.4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616B294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837.64</w:t>
            </w:r>
          </w:p>
          <w:p w14:paraId="671B3BD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1,852.78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1AD2B58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7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208A54B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5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75E06FB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2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3E2B39D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81,051.25</w:t>
            </w:r>
          </w:p>
          <w:p w14:paraId="1B55DB8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522,780.56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47D359E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122DC66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3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0121D13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6.5%</w:t>
            </w:r>
          </w:p>
        </w:tc>
      </w:tr>
      <w:tr w:rsidR="00874ABA" w14:paraId="6BFCBC13" w14:textId="77777777">
        <w:trPr>
          <w:trHeight w:val="531"/>
          <w:jc w:val="center"/>
        </w:trPr>
        <w:tc>
          <w:tcPr>
            <w:tcW w:w="14520" w:type="dxa"/>
            <w:gridSpan w:val="11"/>
            <w:vAlign w:val="center"/>
          </w:tcPr>
          <w:p w14:paraId="7A2EAF01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proofErr w:type="spellStart"/>
            <w:r>
              <w:rPr>
                <w:rFonts w:eastAsia="等线" w:cs="Times New Roman"/>
                <w:b/>
                <w:bCs/>
                <w:szCs w:val="20"/>
              </w:rPr>
              <w:t>Homocysteine</w:t>
            </w:r>
            <w:proofErr w:type="spellEnd"/>
            <w:r>
              <w:rPr>
                <w:rFonts w:eastAsia="等线" w:cs="Times New Roman"/>
                <w:b/>
                <w:bCs/>
                <w:szCs w:val="20"/>
              </w:rPr>
              <w:t xml:space="preserve">, </w:t>
            </w:r>
            <w:proofErr w:type="spellStart"/>
            <w:r>
              <w:rPr>
                <w:rFonts w:eastAsia="等线" w:cs="Times New Roman"/>
                <w:b/>
                <w:bCs/>
                <w:szCs w:val="20"/>
              </w:rPr>
              <w:t>μmol</w:t>
            </w:r>
            <w:proofErr w:type="spellEnd"/>
            <w:r>
              <w:rPr>
                <w:rFonts w:eastAsia="等线" w:cs="Times New Roman"/>
                <w:b/>
                <w:bCs/>
                <w:szCs w:val="20"/>
              </w:rPr>
              <w:t>/L</w:t>
            </w:r>
          </w:p>
        </w:tc>
      </w:tr>
      <w:tr w:rsidR="00874ABA" w14:paraId="19BCEA9C" w14:textId="77777777">
        <w:trPr>
          <w:trHeight w:val="531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59C80D20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≤10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6AAC77F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3,953.55</w:t>
            </w:r>
          </w:p>
          <w:p w14:paraId="758220E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5,500.4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1C36362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065.80</w:t>
            </w:r>
          </w:p>
          <w:p w14:paraId="66C790F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3,324.4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1110382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887.75</w:t>
            </w:r>
          </w:p>
          <w:p w14:paraId="3648134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2,175.99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0617769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5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4D2D276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4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584D0B6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2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1EBC6E9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17,532.71</w:t>
            </w:r>
          </w:p>
          <w:p w14:paraId="3DEAE1A8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758,085.98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76DFC53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019DD15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1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1E756BF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.3%</w:t>
            </w:r>
          </w:p>
        </w:tc>
      </w:tr>
      <w:tr w:rsidR="00874ABA" w14:paraId="29B76786" w14:textId="77777777">
        <w:trPr>
          <w:trHeight w:val="531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7F8120E5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0 - 15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17D7FEE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052.42</w:t>
            </w:r>
          </w:p>
          <w:p w14:paraId="545B5A0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6,138.1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4F9ABF60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424.84</w:t>
            </w:r>
          </w:p>
          <w:p w14:paraId="7EAC9C1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5,640.22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3EEE075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627.88</w:t>
            </w:r>
          </w:p>
          <w:p w14:paraId="4C9D33F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0,497.89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45DF082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12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1849C62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6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61444A51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6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13E3F87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5,129.99</w:t>
            </w:r>
          </w:p>
          <w:p w14:paraId="2BBED9EC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62,088.44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53BB0887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2.2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4942FC0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48.6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29CC9D33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75.7%</w:t>
            </w:r>
          </w:p>
        </w:tc>
      </w:tr>
      <w:tr w:rsidR="00874ABA" w14:paraId="337B7736" w14:textId="77777777">
        <w:trPr>
          <w:trHeight w:val="531"/>
          <w:jc w:val="center"/>
        </w:trPr>
        <w:tc>
          <w:tcPr>
            <w:tcW w:w="1476" w:type="dxa"/>
            <w:tcBorders>
              <w:right w:val="nil"/>
            </w:tcBorders>
            <w:vAlign w:val="center"/>
          </w:tcPr>
          <w:p w14:paraId="7C0B49C8" w14:textId="77777777" w:rsidR="00874ABA" w:rsidRDefault="00E95AC8">
            <w:pPr>
              <w:pStyle w:val="NoSpacing"/>
              <w:spacing w:line="360" w:lineRule="auto"/>
              <w:jc w:val="left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&gt;15</w:t>
            </w:r>
          </w:p>
        </w:tc>
        <w:tc>
          <w:tcPr>
            <w:tcW w:w="1499" w:type="dxa"/>
            <w:tcBorders>
              <w:left w:val="nil"/>
              <w:right w:val="nil"/>
            </w:tcBorders>
            <w:vAlign w:val="center"/>
          </w:tcPr>
          <w:p w14:paraId="581A7025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4,158.05</w:t>
            </w:r>
          </w:p>
          <w:p w14:paraId="094D2A44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26,819.42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705B189D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2,469.38</w:t>
            </w:r>
          </w:p>
          <w:p w14:paraId="71CC3BCA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7,088.5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vAlign w:val="center"/>
          </w:tcPr>
          <w:p w14:paraId="431E9EDB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,508.67</w:t>
            </w:r>
          </w:p>
          <w:p w14:paraId="08C115B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9,730.92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726C0039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1.05</w:t>
            </w:r>
          </w:p>
        </w:tc>
        <w:tc>
          <w:tcPr>
            <w:tcW w:w="1099" w:type="dxa"/>
            <w:tcBorders>
              <w:left w:val="nil"/>
              <w:right w:val="nil"/>
            </w:tcBorders>
            <w:vAlign w:val="center"/>
          </w:tcPr>
          <w:p w14:paraId="3451819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10.96</w:t>
            </w:r>
          </w:p>
        </w:tc>
        <w:tc>
          <w:tcPr>
            <w:tcW w:w="679" w:type="dxa"/>
            <w:tcBorders>
              <w:left w:val="nil"/>
              <w:right w:val="nil"/>
            </w:tcBorders>
            <w:vAlign w:val="center"/>
          </w:tcPr>
          <w:p w14:paraId="35E66E6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0.09</w:t>
            </w:r>
          </w:p>
        </w:tc>
        <w:tc>
          <w:tcPr>
            <w:tcW w:w="1466" w:type="dxa"/>
            <w:tcBorders>
              <w:left w:val="nil"/>
              <w:right w:val="nil"/>
            </w:tcBorders>
            <w:vAlign w:val="center"/>
          </w:tcPr>
          <w:p w14:paraId="6427383E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$16,740.92</w:t>
            </w:r>
          </w:p>
          <w:p w14:paraId="4FA58AE6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￥</w:t>
            </w:r>
            <w:r>
              <w:rPr>
                <w:rFonts w:eastAsia="等线" w:cs="Times New Roman"/>
                <w:szCs w:val="20"/>
              </w:rPr>
              <w:t>107,978.93</w:t>
            </w:r>
          </w:p>
        </w:tc>
        <w:tc>
          <w:tcPr>
            <w:tcW w:w="1579" w:type="dxa"/>
            <w:tcBorders>
              <w:left w:val="nil"/>
              <w:right w:val="nil"/>
            </w:tcBorders>
            <w:vAlign w:val="center"/>
          </w:tcPr>
          <w:p w14:paraId="1CCE745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22.6%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14:paraId="375319AF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78.3%</w:t>
            </w:r>
          </w:p>
        </w:tc>
        <w:tc>
          <w:tcPr>
            <w:tcW w:w="1435" w:type="dxa"/>
            <w:tcBorders>
              <w:left w:val="nil"/>
            </w:tcBorders>
            <w:vAlign w:val="center"/>
          </w:tcPr>
          <w:p w14:paraId="0A0D18C2" w14:textId="77777777" w:rsidR="00874ABA" w:rsidRDefault="00E95AC8">
            <w:pPr>
              <w:pStyle w:val="NoSpacing"/>
              <w:spacing w:line="360" w:lineRule="auto"/>
              <w:rPr>
                <w:rFonts w:eastAsia="等线" w:cs="Times New Roman"/>
                <w:szCs w:val="20"/>
              </w:rPr>
            </w:pPr>
            <w:r>
              <w:rPr>
                <w:rFonts w:eastAsia="等线" w:cs="Times New Roman"/>
                <w:szCs w:val="20"/>
              </w:rPr>
              <w:t>89.4%</w:t>
            </w:r>
          </w:p>
        </w:tc>
      </w:tr>
    </w:tbl>
    <w:p w14:paraId="229916F4" w14:textId="77777777" w:rsidR="00874ABA" w:rsidRDefault="00874ABA">
      <w:pPr>
        <w:rPr>
          <w:rFonts w:ascii="Times New Roman" w:hAnsi="Times New Roman" w:cs="Times New Roman"/>
          <w:sz w:val="24"/>
        </w:rPr>
      </w:pPr>
    </w:p>
    <w:p w14:paraId="66125B4A" w14:textId="77777777" w:rsidR="00874ABA" w:rsidRDefault="00874ABA">
      <w:pPr>
        <w:rPr>
          <w:rFonts w:ascii="Times New Roman" w:hAnsi="Times New Roman" w:cs="Times New Roman"/>
          <w:sz w:val="24"/>
        </w:rPr>
        <w:sectPr w:rsidR="00874ABA">
          <w:pgSz w:w="16840" w:h="11900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9451F1D" w14:textId="20567525" w:rsidR="00874ABA" w:rsidRDefault="00E95AC8">
      <w:pPr>
        <w:rPr>
          <w:rFonts w:ascii="Times New Roman" w:hAnsi="Times New Roman" w:cs="Times New Roman"/>
          <w:b/>
          <w:sz w:val="22"/>
          <w:szCs w:val="22"/>
          <w:vertAlign w:val="superscript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</w:t>
      </w:r>
      <w:r>
        <w:rPr>
          <w:rFonts w:ascii="Times New Roman" w:hAnsi="Times New Roman" w:cs="Times New Roman" w:hint="eastAsia"/>
          <w:b/>
          <w:sz w:val="22"/>
          <w:szCs w:val="22"/>
        </w:rPr>
        <w:t xml:space="preserve"> S</w:t>
      </w:r>
      <w:r>
        <w:rPr>
          <w:rFonts w:ascii="Times New Roman" w:hAnsi="Times New Roman" w:cs="Times New Roman" w:hint="eastAsia"/>
          <w:b/>
          <w:sz w:val="22"/>
          <w:szCs w:val="22"/>
        </w:rPr>
        <w:t>2</w:t>
      </w:r>
      <w:r>
        <w:rPr>
          <w:rFonts w:ascii="Times New Roman" w:hAnsi="Times New Roman" w:cs="Times New Roman"/>
          <w:b/>
          <w:sz w:val="22"/>
          <w:szCs w:val="22"/>
        </w:rPr>
        <w:t xml:space="preserve">. Baseline </w:t>
      </w:r>
      <w:r>
        <w:rPr>
          <w:rFonts w:ascii="Times New Roman" w:hAnsi="Times New Roman" w:cs="Times New Roman" w:hint="eastAsia"/>
          <w:b/>
          <w:sz w:val="22"/>
          <w:szCs w:val="22"/>
        </w:rPr>
        <w:t>c</w:t>
      </w:r>
      <w:r>
        <w:rPr>
          <w:rFonts w:ascii="Times New Roman" w:hAnsi="Times New Roman" w:cs="Times New Roman"/>
          <w:b/>
          <w:sz w:val="22"/>
          <w:szCs w:val="22"/>
        </w:rPr>
        <w:t xml:space="preserve">haracteristics of the </w:t>
      </w:r>
      <w:r>
        <w:rPr>
          <w:rFonts w:ascii="Times New Roman" w:hAnsi="Times New Roman" w:cs="Times New Roman" w:hint="eastAsia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 xml:space="preserve">tudy </w:t>
      </w:r>
      <w:r>
        <w:rPr>
          <w:rFonts w:ascii="Times New Roman" w:hAnsi="Times New Roman" w:cs="Times New Roman" w:hint="eastAsia"/>
          <w:b/>
          <w:sz w:val="22"/>
          <w:szCs w:val="22"/>
        </w:rPr>
        <w:t>p</w:t>
      </w:r>
      <w:r>
        <w:rPr>
          <w:rFonts w:ascii="Times New Roman" w:hAnsi="Times New Roman" w:cs="Times New Roman"/>
          <w:b/>
          <w:sz w:val="22"/>
          <w:szCs w:val="22"/>
        </w:rPr>
        <w:t>articipants</w:t>
      </w:r>
    </w:p>
    <w:tbl>
      <w:tblPr>
        <w:tblStyle w:val="TableGrid"/>
        <w:tblW w:w="93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441"/>
        <w:gridCol w:w="1975"/>
        <w:gridCol w:w="1303"/>
      </w:tblGrid>
      <w:tr w:rsidR="00874ABA" w14:paraId="3D69D208" w14:textId="77777777">
        <w:trPr>
          <w:trHeight w:val="1138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797B2" w14:textId="77777777" w:rsidR="00874ABA" w:rsidRDefault="00E95AC8">
            <w:pPr>
              <w:pStyle w:val="NoSpacing"/>
              <w:spacing w:line="360" w:lineRule="auto"/>
              <w:jc w:val="left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Characteristics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33A51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Enalapril-folic acid group</w:t>
            </w:r>
          </w:p>
          <w:p w14:paraId="23B1072D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(n=10348)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D0357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Enalapril group (n=10354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61113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P value</w:t>
            </w:r>
          </w:p>
        </w:tc>
      </w:tr>
      <w:tr w:rsidR="00874ABA" w14:paraId="0890CD11" w14:textId="77777777">
        <w:trPr>
          <w:trHeight w:val="418"/>
          <w:jc w:val="center"/>
        </w:trPr>
        <w:tc>
          <w:tcPr>
            <w:tcW w:w="9319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AB455D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Sociodemographic characteristics</w:t>
            </w:r>
          </w:p>
        </w:tc>
      </w:tr>
      <w:tr w:rsidR="00874ABA" w14:paraId="34768D11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3617B535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Age, </w:t>
            </w:r>
            <w:proofErr w:type="spellStart"/>
            <w:r>
              <w:rPr>
                <w:rFonts w:cs="Times New Roman"/>
                <w:szCs w:val="20"/>
              </w:rPr>
              <w:t>yrs</w:t>
            </w:r>
            <w:proofErr w:type="spellEnd"/>
            <w:r>
              <w:rPr>
                <w:rFonts w:cs="Times New Roman"/>
                <w:szCs w:val="20"/>
              </w:rPr>
              <w:t xml:space="preserve"> (SD)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468F764A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0.0 (7.5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08B9CC07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0.0 (7.6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5AD4E589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43</w:t>
            </w:r>
          </w:p>
        </w:tc>
      </w:tr>
      <w:tr w:rsidR="00874ABA" w14:paraId="5744E859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430E85EA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ale, n (%)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1F343974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245 (41.0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318CC9A5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252 (41.1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012082C1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49</w:t>
            </w:r>
          </w:p>
        </w:tc>
      </w:tr>
      <w:tr w:rsidR="00874ABA" w14:paraId="22D3B564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09928E0E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Body mass index, kg/m2 (SD)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5660675B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5.0 (3.7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4B69F7B5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.9 (3.7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3B50B8F0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67</w:t>
            </w:r>
          </w:p>
        </w:tc>
      </w:tr>
      <w:tr w:rsidR="00874ABA" w14:paraId="4469AE54" w14:textId="77777777">
        <w:trPr>
          <w:trHeight w:val="375"/>
          <w:jc w:val="center"/>
        </w:trPr>
        <w:tc>
          <w:tcPr>
            <w:tcW w:w="9319" w:type="dxa"/>
            <w:gridSpan w:val="4"/>
            <w:tcBorders>
              <w:left w:val="nil"/>
              <w:right w:val="nil"/>
            </w:tcBorders>
            <w:vAlign w:val="center"/>
          </w:tcPr>
          <w:p w14:paraId="2EE28DE1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Clinical characteristics</w:t>
            </w:r>
          </w:p>
        </w:tc>
      </w:tr>
      <w:tr w:rsidR="00874ABA" w14:paraId="0A10A84C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2551B232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THFR C677T genotype, n (%)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4A2DEE4C" w14:textId="77777777" w:rsidR="00874ABA" w:rsidRDefault="00874ABA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5F1BB40C" w14:textId="77777777" w:rsidR="00874ABA" w:rsidRDefault="00874ABA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44D7136A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973</w:t>
            </w:r>
          </w:p>
        </w:tc>
      </w:tr>
      <w:tr w:rsidR="00874ABA" w14:paraId="3093CA3A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3C151678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C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100BCF8A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821 (27.3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3025A1B9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831 (27.3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2EB9FFB7" w14:textId="77777777" w:rsidR="00874ABA" w:rsidRDefault="00874ABA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</w:p>
        </w:tc>
      </w:tr>
      <w:tr w:rsidR="00874ABA" w14:paraId="7F98B7BE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30C1D622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CT 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17409FA2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095 (49.2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2538D60E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081 (49.1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1078A683" w14:textId="77777777" w:rsidR="00874ABA" w:rsidRDefault="00874ABA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</w:p>
        </w:tc>
      </w:tr>
      <w:tr w:rsidR="00874ABA" w14:paraId="50D22A53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20CDF128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TT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17A94C32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32 (23.5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54DCEAA3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42 (23.6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3A224C34" w14:textId="77777777" w:rsidR="00874ABA" w:rsidRDefault="00874ABA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</w:p>
        </w:tc>
      </w:tr>
      <w:tr w:rsidR="00874ABA" w14:paraId="0235111B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29AE9E47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moking status, n (%)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2AFAC164" w14:textId="77777777" w:rsidR="00874ABA" w:rsidRDefault="00874ABA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70D9EA9F" w14:textId="77777777" w:rsidR="00874ABA" w:rsidRDefault="00874ABA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730AD909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59</w:t>
            </w:r>
          </w:p>
        </w:tc>
      </w:tr>
      <w:tr w:rsidR="00874ABA" w14:paraId="2E724E82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48DDDC66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ever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025D199D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119 (68.8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48AC5D5F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135 (68.9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1786EE57" w14:textId="77777777" w:rsidR="00874ABA" w:rsidRDefault="00874ABA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</w:p>
        </w:tc>
      </w:tr>
      <w:tr w:rsidR="00874ABA" w14:paraId="3858BD18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723A8EF7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ormer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4B8B8D58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61 (7.4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43BA4D4C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09 (7.8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5D343EC4" w14:textId="77777777" w:rsidR="00874ABA" w:rsidRDefault="00874ABA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</w:p>
        </w:tc>
      </w:tr>
      <w:tr w:rsidR="00874ABA" w14:paraId="7DE81A9E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3F5B1E08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Current 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259BEA5B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61 (23.8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697A698A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08 (23.3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182FD416" w14:textId="77777777" w:rsidR="00874ABA" w:rsidRDefault="00874ABA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</w:p>
        </w:tc>
      </w:tr>
      <w:tr w:rsidR="00874ABA" w14:paraId="09FE5D65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4C521C4E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elf-reported diabetes, n (%)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0514AE63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17 (3.1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0572BB79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35 (3.2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1D8ECA94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74</w:t>
            </w:r>
          </w:p>
        </w:tc>
      </w:tr>
      <w:tr w:rsidR="00874ABA" w14:paraId="593BC7AE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7E51A60F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Baseline SBP, mm Hg (SD)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1D5C7A66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6.8 (20.4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7FD052B9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6.9 (20.4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760281D5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713</w:t>
            </w:r>
          </w:p>
        </w:tc>
      </w:tr>
      <w:tr w:rsidR="00874ABA" w14:paraId="2D20A74F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65684F6D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ean SBP during treatment, mm Hg (SD)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6DBBF40B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39.7 (11.1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5E8E35F7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39.8 (11.3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10B93B32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37</w:t>
            </w:r>
          </w:p>
        </w:tc>
      </w:tr>
      <w:tr w:rsidR="00874ABA" w14:paraId="198E5F82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58BF59BD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Total cholesterol, mg/dL (SD)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3FE291E9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13.6 (46.0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720460D9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13.2 (45.8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2D04506E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613</w:t>
            </w:r>
          </w:p>
        </w:tc>
      </w:tr>
      <w:tr w:rsidR="00874ABA" w14:paraId="15BACBA7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05F2C603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DL-C, mg/dL (SD)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4DA31504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2.0 (14.0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046A0F93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1.8 (13.9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73E43B10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22</w:t>
            </w:r>
          </w:p>
        </w:tc>
      </w:tr>
      <w:tr w:rsidR="00874ABA" w14:paraId="2FCFFD03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3A237C71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asting glucose, mg/dL (SD)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7E69CC6B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4.5 (30.6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3BD42F1D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4.5 (30.6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56204A52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74</w:t>
            </w:r>
          </w:p>
        </w:tc>
      </w:tr>
      <w:tr w:rsidR="00874ABA" w14:paraId="139158D1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592A3208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Baseline folate, ng/mL (SD)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42CE43DC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.5 (4.0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7E0E186C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.5 (4.0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7DCBEEB4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30</w:t>
            </w:r>
          </w:p>
        </w:tc>
      </w:tr>
      <w:tr w:rsidR="00874ABA" w14:paraId="47754889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4A091348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omocysteine, µmol/L (IQR)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59358453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.5 (10.5 – 15.5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752255D1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.5 (10.5 – 15.5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414321D2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829</w:t>
            </w:r>
          </w:p>
        </w:tc>
      </w:tr>
      <w:tr w:rsidR="00874ABA" w14:paraId="52C5A468" w14:textId="77777777">
        <w:trPr>
          <w:trHeight w:val="375"/>
          <w:jc w:val="center"/>
        </w:trPr>
        <w:tc>
          <w:tcPr>
            <w:tcW w:w="9319" w:type="dxa"/>
            <w:gridSpan w:val="4"/>
            <w:tcBorders>
              <w:left w:val="nil"/>
              <w:right w:val="nil"/>
            </w:tcBorders>
            <w:vAlign w:val="center"/>
          </w:tcPr>
          <w:p w14:paraId="796C820A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b/>
                <w:szCs w:val="20"/>
              </w:rPr>
              <w:t>Medication use, n (%)</w:t>
            </w:r>
          </w:p>
        </w:tc>
      </w:tr>
      <w:tr w:rsidR="00874ABA" w14:paraId="002AB88D" w14:textId="77777777">
        <w:trPr>
          <w:trHeight w:val="702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0340FD7B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ngiotensin-converting enzyme inhibitors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6F490709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38 (9.1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5F9FDCAE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55 (9.2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12E1EC16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220</w:t>
            </w:r>
          </w:p>
        </w:tc>
      </w:tr>
      <w:tr w:rsidR="00874ABA" w14:paraId="662C4302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01F6A150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Angiotensin II receptor </w:t>
            </w:r>
            <w:r>
              <w:rPr>
                <w:rFonts w:cs="Times New Roman"/>
                <w:szCs w:val="20"/>
              </w:rPr>
              <w:t>blockers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6D97345B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 (0.1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5CC07B69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 (0.1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5F4B4894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90</w:t>
            </w:r>
          </w:p>
        </w:tc>
      </w:tr>
      <w:tr w:rsidR="00874ABA" w14:paraId="5D098C44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4B139D7C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alcium channel blockers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4A8D7E41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34 (10.0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31316625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35 (10.0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4F286DCF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311</w:t>
            </w:r>
          </w:p>
        </w:tc>
      </w:tr>
      <w:tr w:rsidR="00874ABA" w14:paraId="6FF3BED1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52570663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Diuretics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6F9CDD34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18 (2.1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6FDEFA8A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17 (2.1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583E7AA4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67</w:t>
            </w:r>
          </w:p>
        </w:tc>
      </w:tr>
      <w:tr w:rsidR="00874ABA" w14:paraId="79FDB21B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74EC3E93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β-Blockers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262987E9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4 (0.8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224FCEE3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1 (0.9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6AC09AC0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766</w:t>
            </w:r>
          </w:p>
        </w:tc>
      </w:tr>
      <w:tr w:rsidR="00874ABA" w14:paraId="0D060F45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14A6A767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ipid-lowering drugs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5870DBFB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1 (0.8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7CB4038C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5 (0.8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20F90A1F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67</w:t>
            </w:r>
          </w:p>
        </w:tc>
      </w:tr>
      <w:tr w:rsidR="00874ABA" w14:paraId="36F17E58" w14:textId="77777777">
        <w:trPr>
          <w:trHeight w:val="375"/>
          <w:jc w:val="center"/>
        </w:trPr>
        <w:tc>
          <w:tcPr>
            <w:tcW w:w="3600" w:type="dxa"/>
            <w:tcBorders>
              <w:left w:val="nil"/>
              <w:right w:val="nil"/>
            </w:tcBorders>
            <w:vAlign w:val="center"/>
          </w:tcPr>
          <w:p w14:paraId="3C8492E6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Glucose-lowering drugs</w:t>
            </w:r>
          </w:p>
        </w:tc>
        <w:tc>
          <w:tcPr>
            <w:tcW w:w="2441" w:type="dxa"/>
            <w:tcBorders>
              <w:left w:val="nil"/>
              <w:right w:val="nil"/>
            </w:tcBorders>
            <w:vAlign w:val="center"/>
          </w:tcPr>
          <w:p w14:paraId="45044A4F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6 (1.6)</w:t>
            </w:r>
          </w:p>
        </w:tc>
        <w:tc>
          <w:tcPr>
            <w:tcW w:w="1975" w:type="dxa"/>
            <w:tcBorders>
              <w:left w:val="nil"/>
              <w:right w:val="nil"/>
            </w:tcBorders>
            <w:vAlign w:val="center"/>
          </w:tcPr>
          <w:p w14:paraId="50A3A0D9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51 (1.5)</w:t>
            </w:r>
          </w:p>
        </w:tc>
        <w:tc>
          <w:tcPr>
            <w:tcW w:w="1303" w:type="dxa"/>
            <w:tcBorders>
              <w:left w:val="nil"/>
              <w:right w:val="nil"/>
            </w:tcBorders>
            <w:vAlign w:val="center"/>
          </w:tcPr>
          <w:p w14:paraId="305E911B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056</w:t>
            </w:r>
          </w:p>
        </w:tc>
      </w:tr>
      <w:tr w:rsidR="00874ABA" w14:paraId="5145CD0A" w14:textId="77777777">
        <w:trPr>
          <w:trHeight w:val="418"/>
          <w:jc w:val="center"/>
        </w:trPr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88BF06" w14:textId="77777777" w:rsidR="00874ABA" w:rsidRDefault="00E95AC8">
            <w:pPr>
              <w:pStyle w:val="NoSpacing"/>
              <w:spacing w:line="360" w:lineRule="auto"/>
              <w:jc w:val="both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ntiplatelet drugs</w:t>
            </w:r>
          </w:p>
        </w:tc>
        <w:tc>
          <w:tcPr>
            <w:tcW w:w="24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1526D7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85 (2.8)</w:t>
            </w:r>
          </w:p>
        </w:tc>
        <w:tc>
          <w:tcPr>
            <w:tcW w:w="1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7FE1E4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22 (3.1)</w:t>
            </w:r>
          </w:p>
        </w:tc>
        <w:tc>
          <w:tcPr>
            <w:tcW w:w="13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09D539" w14:textId="77777777" w:rsidR="00874ABA" w:rsidRDefault="00E95AC8">
            <w:pPr>
              <w:pStyle w:val="NoSpacing"/>
              <w:spacing w:line="360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159</w:t>
            </w:r>
          </w:p>
        </w:tc>
      </w:tr>
    </w:tbl>
    <w:p w14:paraId="7DD7D098" w14:textId="77777777" w:rsidR="00874ABA" w:rsidRDefault="00E95AC8">
      <w:pPr>
        <w:jc w:val="left"/>
        <w:rPr>
          <w:rFonts w:ascii="Times New Roman" w:hAnsi="Times New Roman" w:cs="Times New Roman"/>
          <w:sz w:val="20"/>
          <w:szCs w:val="11"/>
        </w:rPr>
      </w:pPr>
      <w:r>
        <w:rPr>
          <w:rFonts w:ascii="Times New Roman" w:hAnsi="Times New Roman" w:cs="Times New Roman"/>
          <w:sz w:val="20"/>
          <w:szCs w:val="11"/>
        </w:rPr>
        <w:t>MTHFR=methylenetetrahydrofolate reductase; HDL-C=high-density lipoprotein cholesterol; SBP=systolic blood pressure.</w:t>
      </w:r>
    </w:p>
    <w:p w14:paraId="5B6A60DC" w14:textId="77777777" w:rsidR="00874ABA" w:rsidRDefault="00E95AC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B12CBB0" w14:textId="2FD8D2CD" w:rsidR="00874ABA" w:rsidRDefault="00E95AC8"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3</w:t>
      </w:r>
      <w:r>
        <w:rPr>
          <w:rFonts w:ascii="Times New Roman" w:hAnsi="Times New Roman" w:cs="Times New Roman"/>
          <w:b/>
          <w:bCs/>
          <w:sz w:val="22"/>
          <w:szCs w:val="28"/>
        </w:rPr>
        <w:t>. Unit prices of drugs</w:t>
      </w:r>
    </w:p>
    <w:tbl>
      <w:tblPr>
        <w:tblStyle w:val="TableGrid"/>
        <w:tblW w:w="8916" w:type="dxa"/>
        <w:jc w:val="center"/>
        <w:tblLayout w:type="fixed"/>
        <w:tblLook w:val="04A0" w:firstRow="1" w:lastRow="0" w:firstColumn="1" w:lastColumn="0" w:noHBand="0" w:noVBand="1"/>
      </w:tblPr>
      <w:tblGrid>
        <w:gridCol w:w="3232"/>
        <w:gridCol w:w="1362"/>
        <w:gridCol w:w="1257"/>
        <w:gridCol w:w="1050"/>
        <w:gridCol w:w="600"/>
        <w:gridCol w:w="785"/>
        <w:gridCol w:w="630"/>
      </w:tblGrid>
      <w:tr w:rsidR="00874ABA" w14:paraId="57F62829" w14:textId="77777777">
        <w:trPr>
          <w:trHeight w:val="488"/>
          <w:jc w:val="center"/>
        </w:trPr>
        <w:tc>
          <w:tcPr>
            <w:tcW w:w="3232" w:type="dxa"/>
            <w:vMerge w:val="restart"/>
            <w:tcBorders>
              <w:left w:val="nil"/>
              <w:right w:val="nil"/>
            </w:tcBorders>
            <w:vAlign w:val="center"/>
          </w:tcPr>
          <w:p w14:paraId="3B1CEAC4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1362" w:type="dxa"/>
            <w:vMerge w:val="restart"/>
            <w:tcBorders>
              <w:left w:val="nil"/>
              <w:right w:val="nil"/>
            </w:tcBorders>
            <w:vAlign w:val="center"/>
          </w:tcPr>
          <w:p w14:paraId="5F673426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pecification</w:t>
            </w:r>
          </w:p>
        </w:tc>
        <w:tc>
          <w:tcPr>
            <w:tcW w:w="2307" w:type="dxa"/>
            <w:gridSpan w:val="2"/>
            <w:tcBorders>
              <w:left w:val="nil"/>
              <w:right w:val="nil"/>
            </w:tcBorders>
            <w:vAlign w:val="center"/>
          </w:tcPr>
          <w:p w14:paraId="15487292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ket share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015" w:type="dxa"/>
            <w:gridSpan w:val="3"/>
            <w:tcBorders>
              <w:left w:val="nil"/>
              <w:right w:val="nil"/>
            </w:tcBorders>
            <w:vAlign w:val="center"/>
          </w:tcPr>
          <w:p w14:paraId="175FF993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ce ($)</w:t>
            </w:r>
          </w:p>
        </w:tc>
      </w:tr>
      <w:tr w:rsidR="00874ABA" w14:paraId="0F1D43D5" w14:textId="77777777">
        <w:trPr>
          <w:trHeight w:val="365"/>
          <w:jc w:val="center"/>
        </w:trPr>
        <w:tc>
          <w:tcPr>
            <w:tcW w:w="32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6F89BC" w14:textId="77777777" w:rsidR="00874ABA" w:rsidRDefault="00874A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03A6CB" w14:textId="77777777" w:rsidR="00874ABA" w:rsidRDefault="00874A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22AE1D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7E4562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djusted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3898F2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50354E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9F6C8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</w:t>
            </w:r>
          </w:p>
        </w:tc>
      </w:tr>
      <w:tr w:rsidR="00874ABA" w14:paraId="237E470B" w14:textId="77777777">
        <w:trPr>
          <w:trHeight w:val="365"/>
          <w:jc w:val="center"/>
        </w:trPr>
        <w:tc>
          <w:tcPr>
            <w:tcW w:w="3232" w:type="dxa"/>
            <w:tcBorders>
              <w:left w:val="nil"/>
              <w:bottom w:val="nil"/>
              <w:right w:val="nil"/>
            </w:tcBorders>
            <w:vAlign w:val="center"/>
          </w:tcPr>
          <w:p w14:paraId="70BFE871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alapril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  <w:vAlign w:val="center"/>
          </w:tcPr>
          <w:p w14:paraId="0D451B62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mg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vAlign w:val="center"/>
          </w:tcPr>
          <w:p w14:paraId="2F383A78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vAlign w:val="center"/>
          </w:tcPr>
          <w:p w14:paraId="1B27EC75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vAlign w:val="center"/>
          </w:tcPr>
          <w:p w14:paraId="65A6F654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center"/>
          </w:tcPr>
          <w:p w14:paraId="5144ECB3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vAlign w:val="center"/>
          </w:tcPr>
          <w:p w14:paraId="5C39765A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</w:tr>
      <w:tr w:rsidR="00874ABA" w14:paraId="25DC1C70" w14:textId="77777777">
        <w:trPr>
          <w:trHeight w:val="572"/>
          <w:jc w:val="center"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3D80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giotensin converting enzyme inhibitors (ACEI)</w:t>
            </w:r>
          </w:p>
        </w:tc>
      </w:tr>
      <w:tr w:rsidR="00874ABA" w14:paraId="30C899EA" w14:textId="77777777">
        <w:trPr>
          <w:trHeight w:val="572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AC5D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ndopri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ert-butylami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1DAF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C1BA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DFD9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7B85" w14:textId="77777777" w:rsidR="00874ABA" w:rsidRDefault="00E95A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888B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ED33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</w:tr>
      <w:tr w:rsidR="00874ABA" w14:paraId="19EDCBAC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7E6D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nazepri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ydrochloride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DBF7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4755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4EFC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01D9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B5AD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9180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874ABA" w14:paraId="08FD64E5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35D0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osinopril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dium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4C79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849D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5FE4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740A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5EAC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F1C8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</w:tr>
      <w:tr w:rsidR="00874ABA" w14:paraId="14A4DFA6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537E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weighted pric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12B8" w14:textId="77777777" w:rsidR="00874ABA" w:rsidRDefault="00874AB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DFC2" w14:textId="77777777" w:rsidR="00874ABA" w:rsidRDefault="00874AB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D0D1" w14:textId="77777777" w:rsidR="00874ABA" w:rsidRDefault="00874AB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DCBC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E6F8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ADA9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74ABA" w14:paraId="5C1DC3CB" w14:textId="77777777">
        <w:trPr>
          <w:trHeight w:val="557"/>
          <w:jc w:val="center"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A013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giotensin II receptor blockers</w:t>
            </w:r>
          </w:p>
        </w:tc>
      </w:tr>
      <w:tr w:rsidR="00874ABA" w14:paraId="1E9C6F24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1E7E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sart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apsul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C4E8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B8F2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EC63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6EF4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4A13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A706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</w:tr>
      <w:tr w:rsidR="00874ABA" w14:paraId="3B0980D2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895F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sartan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04C8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75DA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F626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F45C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3E1F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F6CB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</w:tr>
      <w:tr w:rsidR="00874ABA" w14:paraId="4893605D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BF2B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besart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5CE61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0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3F85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BAD0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B42D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EA81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2DA1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</w:tr>
      <w:tr w:rsidR="00874ABA" w14:paraId="5F68E9FF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B8C2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misart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0D6AC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696A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D4B0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1ADB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493C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3812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</w:tr>
      <w:tr w:rsidR="00874ABA" w14:paraId="25EAFA28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C536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weighted pric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7FD5" w14:textId="77777777" w:rsidR="00874ABA" w:rsidRDefault="00874A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F8B3" w14:textId="77777777" w:rsidR="00874ABA" w:rsidRDefault="00874A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E18F" w14:textId="77777777" w:rsidR="00874ABA" w:rsidRDefault="00874A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38CA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7161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F6177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</w:tr>
      <w:tr w:rsidR="00874ABA" w14:paraId="02B4F475" w14:textId="77777777">
        <w:trPr>
          <w:trHeight w:val="557"/>
          <w:jc w:val="center"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A7E6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cium channel blockers (CCB)</w:t>
            </w:r>
          </w:p>
        </w:tc>
      </w:tr>
      <w:tr w:rsidR="00874ABA" w14:paraId="0D1ACDA8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CE12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lodipine Besylat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70C5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F315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4B57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12DC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5BFD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B920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</w:tr>
      <w:tr w:rsidR="00874ABA" w14:paraId="29050E45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4F04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ifedipin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troll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eas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le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3402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E541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AEC0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E82D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CA75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C89D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874ABA" w14:paraId="09B2FABF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41BC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vamlodip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sylate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ACE0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F693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4025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7DA5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F13D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AA3F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</w:tr>
      <w:tr w:rsidR="00874ABA" w14:paraId="35F545EC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2C48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lodipin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tain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eas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le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9727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9A93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9FFE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9BA7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4158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811F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</w:tr>
      <w:tr w:rsidR="00874ABA" w14:paraId="62B2CC7D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4966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weighted pric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9FA8" w14:textId="77777777" w:rsidR="00874ABA" w:rsidRDefault="00874A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9C16" w14:textId="77777777" w:rsidR="00874ABA" w:rsidRDefault="00874A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F0B4" w14:textId="77777777" w:rsidR="00874ABA" w:rsidRDefault="00874A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F4C4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F912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D05F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74ABA" w14:paraId="5A1025E2" w14:textId="77777777">
        <w:trPr>
          <w:trHeight w:val="557"/>
          <w:jc w:val="center"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BA8B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uretics</w:t>
            </w:r>
          </w:p>
        </w:tc>
      </w:tr>
      <w:tr w:rsidR="00874ABA" w14:paraId="47E90988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4291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rasemide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9962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FCDF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E0AA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9194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C0F7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BAA3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</w:tr>
      <w:tr w:rsidR="00874ABA" w14:paraId="6F653758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8C3C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ronolacto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ADDE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EFD8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1546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F62D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C45B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D71D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</w:p>
        </w:tc>
      </w:tr>
      <w:tr w:rsidR="00874ABA" w14:paraId="01B9853E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1392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apamid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9166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A2DD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C397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4063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E936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8EE4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</w:tr>
      <w:tr w:rsidR="00874ABA" w14:paraId="3391D411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48C8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 weighted pric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EF69" w14:textId="77777777" w:rsidR="00874ABA" w:rsidRDefault="00874A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55F4" w14:textId="77777777" w:rsidR="00874ABA" w:rsidRDefault="00874A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3E12" w14:textId="77777777" w:rsidR="00874ABA" w:rsidRDefault="00874A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1F682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9505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B8B6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</w:tr>
      <w:tr w:rsidR="00874ABA" w14:paraId="0A8AFB9D" w14:textId="77777777">
        <w:trPr>
          <w:trHeight w:val="557"/>
          <w:jc w:val="center"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619F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-Blockers</w:t>
            </w:r>
          </w:p>
        </w:tc>
      </w:tr>
      <w:tr w:rsidR="00874ABA" w14:paraId="355084CD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6A6A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oprol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artrate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16B5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126A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65AB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2005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43EC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D81FD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</w:p>
        </w:tc>
      </w:tr>
      <w:tr w:rsidR="00874ABA" w14:paraId="20C70A96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87A8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soprol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fumarate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3A68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83B9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FECF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4AA6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C163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A8D6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</w:p>
        </w:tc>
      </w:tr>
      <w:tr w:rsidR="00874ABA" w14:paraId="59E44110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DE51A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weighted pric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CA4B" w14:textId="77777777" w:rsidR="00874ABA" w:rsidRDefault="00874A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93C3" w14:textId="77777777" w:rsidR="00874ABA" w:rsidRDefault="00874A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64A0" w14:textId="77777777" w:rsidR="00874ABA" w:rsidRDefault="00874A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1E3A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5136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8306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</w:p>
        </w:tc>
      </w:tr>
      <w:tr w:rsidR="00874ABA" w14:paraId="4D7F5ED6" w14:textId="77777777">
        <w:trPr>
          <w:trHeight w:val="557"/>
          <w:jc w:val="center"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F262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pid-lowering drugs</w:t>
            </w:r>
          </w:p>
        </w:tc>
      </w:tr>
      <w:tr w:rsidR="00874ABA" w14:paraId="5A17DC16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0B4A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orvastat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alcium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DDAA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9D0C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AA7A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F159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B3CF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C2D3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</w:tr>
      <w:tr w:rsidR="00874ABA" w14:paraId="55489A01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241D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suvastat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alcium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4A7F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BB6F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6E3C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D6A1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A872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DB9A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74ABA" w14:paraId="139E3C32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0A41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vastat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3D0C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E29A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27B4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04AD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23FB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4ACC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</w:tr>
      <w:tr w:rsidR="00874ABA" w14:paraId="58CBFB7A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F39A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itavastati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alcium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1F94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594A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54B5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8216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7A21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32CF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</w:p>
        </w:tc>
      </w:tr>
      <w:tr w:rsidR="00874ABA" w14:paraId="0EC86A4F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4DB7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weighted pric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2984" w14:textId="77777777" w:rsidR="00874ABA" w:rsidRDefault="00874A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8419" w14:textId="77777777" w:rsidR="00874ABA" w:rsidRDefault="00874A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7013" w14:textId="77777777" w:rsidR="00874ABA" w:rsidRDefault="00874A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5D32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2E44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BE25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74ABA" w14:paraId="41898FD4" w14:textId="77777777">
        <w:trPr>
          <w:trHeight w:val="557"/>
          <w:jc w:val="center"/>
        </w:trPr>
        <w:tc>
          <w:tcPr>
            <w:tcW w:w="891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1C83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se-lowering drugs</w:t>
            </w:r>
          </w:p>
        </w:tc>
      </w:tr>
      <w:tr w:rsidR="00874ABA" w14:paraId="57D11E49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815F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rbos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ECAF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C0E1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4045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6A50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5156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14A7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</w:tr>
      <w:tr w:rsidR="00874ABA" w14:paraId="2873E8F7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CBA3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formin hydrochlorid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DC05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8150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9734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8820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EC1F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3974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</w:tr>
      <w:tr w:rsidR="00874ABA" w14:paraId="229A5432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0CB3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aglinid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CEA6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82CF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1B23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E2AF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2CAA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4E79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</w:tr>
      <w:tr w:rsidR="00874ABA" w14:paraId="18F15F75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CCA5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iclazid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9E8C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3B12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160E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DBF2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A9FB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DE92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</w:tr>
      <w:tr w:rsidR="00874ABA" w14:paraId="76B70194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CBDD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imepirid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ablet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DE9D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m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F44C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B11F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BDDE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ABB0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6810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</w:tr>
      <w:tr w:rsidR="00874ABA" w14:paraId="09E75AC4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8DD0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weighted pric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58ED" w14:textId="77777777" w:rsidR="00874ABA" w:rsidRDefault="00874A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594F" w14:textId="77777777" w:rsidR="00874ABA" w:rsidRDefault="00874A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0409" w14:textId="77777777" w:rsidR="00874ABA" w:rsidRDefault="00874A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D364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8291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A2FC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</w:tr>
      <w:tr w:rsidR="00874ABA" w14:paraId="29B279DC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D40B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platelet drug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5E5E" w14:textId="77777777" w:rsidR="00874ABA" w:rsidRDefault="00874A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3B13" w14:textId="77777777" w:rsidR="00874ABA" w:rsidRDefault="00874A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3CB7" w14:textId="77777777" w:rsidR="00874ABA" w:rsidRDefault="00874AB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1937" w14:textId="77777777" w:rsidR="00874ABA" w:rsidRDefault="00874A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1990" w14:textId="77777777" w:rsidR="00874ABA" w:rsidRDefault="00874A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8733" w14:textId="77777777" w:rsidR="00874ABA" w:rsidRDefault="00874A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ABA" w14:paraId="3BCAA864" w14:textId="77777777">
        <w:trPr>
          <w:trHeight w:val="557"/>
          <w:jc w:val="center"/>
        </w:trPr>
        <w:tc>
          <w:tcPr>
            <w:tcW w:w="3232" w:type="dxa"/>
            <w:tcBorders>
              <w:top w:val="nil"/>
              <w:left w:val="nil"/>
              <w:right w:val="nil"/>
            </w:tcBorders>
            <w:vAlign w:val="center"/>
          </w:tcPr>
          <w:p w14:paraId="3EF9A797" w14:textId="77777777" w:rsidR="00874ABA" w:rsidRDefault="00E95AC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spirin enteric-coated tablets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vAlign w:val="center"/>
          </w:tcPr>
          <w:p w14:paraId="0A9F2E51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g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vAlign w:val="center"/>
          </w:tcPr>
          <w:p w14:paraId="17C08077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center"/>
          </w:tcPr>
          <w:p w14:paraId="4F0D210F" w14:textId="77777777" w:rsidR="00874ABA" w:rsidRDefault="00E95AC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vAlign w:val="center"/>
          </w:tcPr>
          <w:p w14:paraId="45BA0F65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vAlign w:val="center"/>
          </w:tcPr>
          <w:p w14:paraId="0DED7275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694CA108" w14:textId="77777777" w:rsidR="00874ABA" w:rsidRDefault="00E95AC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</w:tr>
    </w:tbl>
    <w:p w14:paraId="68AAE12A" w14:textId="77777777" w:rsidR="00874ABA" w:rsidRDefault="00E95AC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E8CE41E" w14:textId="2C1BCB74" w:rsidR="00874ABA" w:rsidRDefault="00E95AC8">
      <w:pPr>
        <w:widowControl/>
        <w:jc w:val="left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4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. Costs of each treatment procedure </w:t>
      </w:r>
    </w:p>
    <w:tbl>
      <w:tblPr>
        <w:tblStyle w:val="TableGrid"/>
        <w:tblW w:w="8686" w:type="dxa"/>
        <w:tblLayout w:type="fixed"/>
        <w:tblLook w:val="04A0" w:firstRow="1" w:lastRow="0" w:firstColumn="1" w:lastColumn="0" w:noHBand="0" w:noVBand="1"/>
      </w:tblPr>
      <w:tblGrid>
        <w:gridCol w:w="3457"/>
        <w:gridCol w:w="1135"/>
        <w:gridCol w:w="1397"/>
        <w:gridCol w:w="955"/>
        <w:gridCol w:w="1742"/>
      </w:tblGrid>
      <w:tr w:rsidR="00874ABA" w14:paraId="6930F4D4" w14:textId="77777777">
        <w:trPr>
          <w:trHeight w:val="1122"/>
        </w:trPr>
        <w:tc>
          <w:tcPr>
            <w:tcW w:w="3457" w:type="dxa"/>
            <w:vMerge w:val="restart"/>
            <w:tcBorders>
              <w:left w:val="nil"/>
              <w:right w:val="nil"/>
            </w:tcBorders>
            <w:vAlign w:val="center"/>
          </w:tcPr>
          <w:p w14:paraId="7E184742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eatment procedure</w:t>
            </w:r>
          </w:p>
        </w:tc>
        <w:tc>
          <w:tcPr>
            <w:tcW w:w="348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72B2A1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it Price ($)</w:t>
            </w:r>
          </w:p>
        </w:tc>
        <w:tc>
          <w:tcPr>
            <w:tcW w:w="1742" w:type="dxa"/>
            <w:vMerge w:val="restart"/>
            <w:tcBorders>
              <w:left w:val="nil"/>
              <w:right w:val="nil"/>
            </w:tcBorders>
            <w:vAlign w:val="center"/>
          </w:tcPr>
          <w:p w14:paraId="3F3B8382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unts/patient</w:t>
            </w:r>
          </w:p>
        </w:tc>
      </w:tr>
      <w:tr w:rsidR="00874ABA" w14:paraId="22B8B7FB" w14:textId="77777777">
        <w:trPr>
          <w:trHeight w:val="549"/>
        </w:trPr>
        <w:tc>
          <w:tcPr>
            <w:tcW w:w="34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2D6AB8" w14:textId="77777777" w:rsidR="00874ABA" w:rsidRDefault="00874ABA">
            <w:pPr>
              <w:pStyle w:val="Caption"/>
              <w:spacing w:line="360" w:lineRule="auto"/>
              <w:outlineLvl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63D86D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72C7A7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624DBF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</w:t>
            </w:r>
          </w:p>
        </w:tc>
        <w:tc>
          <w:tcPr>
            <w:tcW w:w="17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4D90CD" w14:textId="77777777" w:rsidR="00874ABA" w:rsidRDefault="00874ABA">
            <w:pPr>
              <w:pStyle w:val="Caption"/>
              <w:spacing w:line="36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874ABA" w14:paraId="205B9977" w14:textId="77777777">
        <w:trPr>
          <w:trHeight w:val="569"/>
        </w:trPr>
        <w:tc>
          <w:tcPr>
            <w:tcW w:w="8686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2376D1CE" w14:textId="77777777" w:rsidR="00874ABA" w:rsidRDefault="00E95AC8">
            <w:pPr>
              <w:pStyle w:val="Caption"/>
              <w:spacing w:line="36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ehabilitation training</w:t>
            </w:r>
          </w:p>
        </w:tc>
      </w:tr>
      <w:tr w:rsidR="00874ABA" w14:paraId="62A60D71" w14:textId="77777777">
        <w:trPr>
          <w:trHeight w:val="549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2499" w14:textId="77777777" w:rsidR="00874ABA" w:rsidRDefault="00E95AC8">
            <w:pPr>
              <w:pStyle w:val="Caption"/>
              <w:spacing w:line="360" w:lineRule="auto"/>
              <w:outlineLvl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tortherapy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EE87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8F15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CA87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9C32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times a week</w:t>
            </w:r>
          </w:p>
        </w:tc>
      </w:tr>
      <w:tr w:rsidR="00874ABA" w14:paraId="6E6C12B5" w14:textId="77777777">
        <w:trPr>
          <w:trHeight w:val="569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9BD1" w14:textId="77777777" w:rsidR="00874ABA" w:rsidRDefault="00E95AC8">
            <w:pPr>
              <w:pStyle w:val="Caption"/>
              <w:spacing w:line="36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ve dysfunction therap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6CC1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FB0F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4B36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2B83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 per week</w:t>
            </w:r>
          </w:p>
        </w:tc>
      </w:tr>
      <w:tr w:rsidR="00874ABA" w14:paraId="2E488473" w14:textId="77777777">
        <w:trPr>
          <w:trHeight w:val="549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ACF4" w14:textId="77777777" w:rsidR="00874ABA" w:rsidRDefault="00E95AC8">
            <w:pPr>
              <w:pStyle w:val="Caption"/>
              <w:spacing w:line="36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ech traini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E894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4ABD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E763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99AE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 per week</w:t>
            </w:r>
          </w:p>
        </w:tc>
      </w:tr>
      <w:tr w:rsidR="00874ABA" w14:paraId="69EB5075" w14:textId="77777777">
        <w:trPr>
          <w:trHeight w:val="549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FA42" w14:textId="77777777" w:rsidR="00874ABA" w:rsidRDefault="00E95AC8">
            <w:pPr>
              <w:pStyle w:val="Caption"/>
              <w:spacing w:line="36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llowing dysfunction therap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7E95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F458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A21E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440C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 per week</w:t>
            </w:r>
          </w:p>
        </w:tc>
      </w:tr>
      <w:tr w:rsidR="00874ABA" w14:paraId="3D0DB326" w14:textId="77777777">
        <w:trPr>
          <w:trHeight w:val="549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7904" w14:textId="77777777" w:rsidR="00874ABA" w:rsidRDefault="00E95AC8">
            <w:pPr>
              <w:pStyle w:val="Caption"/>
              <w:spacing w:line="36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reational therap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4022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1C3C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195E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F062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times a week</w:t>
            </w:r>
          </w:p>
        </w:tc>
      </w:tr>
      <w:tr w:rsidR="00874ABA" w14:paraId="49BBE74E" w14:textId="77777777">
        <w:trPr>
          <w:trHeight w:val="549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8096" w14:textId="77777777" w:rsidR="00874ABA" w:rsidRDefault="00E95AC8">
            <w:pPr>
              <w:pStyle w:val="Caption"/>
              <w:spacing w:line="36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pational therapy (include activities of daily living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D4C8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D1C6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7FF5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AA79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times a week</w:t>
            </w:r>
          </w:p>
        </w:tc>
      </w:tr>
      <w:tr w:rsidR="00874ABA" w14:paraId="37A869B8" w14:textId="77777777">
        <w:trPr>
          <w:trHeight w:val="549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8536" w14:textId="77777777" w:rsidR="00874ABA" w:rsidRDefault="00E95AC8">
            <w:pPr>
              <w:pStyle w:val="Caption"/>
              <w:spacing w:line="36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ditional Chinese massag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3559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4AD0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B8DE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1C68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 per week</w:t>
            </w:r>
          </w:p>
        </w:tc>
      </w:tr>
      <w:tr w:rsidR="00874ABA" w14:paraId="6BFC0AC0" w14:textId="77777777">
        <w:trPr>
          <w:trHeight w:val="549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8A91" w14:textId="77777777" w:rsidR="00874ABA" w:rsidRDefault="00E95AC8">
            <w:pPr>
              <w:pStyle w:val="Caption"/>
              <w:spacing w:line="36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punctur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B2EB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BDD5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73C4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E271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 per week</w:t>
            </w:r>
          </w:p>
        </w:tc>
      </w:tr>
      <w:tr w:rsidR="00874ABA" w14:paraId="62ECB0BD" w14:textId="77777777">
        <w:trPr>
          <w:trHeight w:val="549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51C6" w14:textId="77777777" w:rsidR="00874ABA" w:rsidRDefault="00E95AC8">
            <w:pPr>
              <w:pStyle w:val="Caption"/>
              <w:spacing w:line="36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Total cost per </w:t>
            </w:r>
            <w:r>
              <w:rPr>
                <w:rFonts w:ascii="Times New Roman" w:hAnsi="Times New Roman" w:cs="Times New Roman" w:hint="eastAsia"/>
                <w:b/>
              </w:rPr>
              <w:t>mont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F3AA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.6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BFB0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.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9164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6.2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639F" w14:textId="77777777" w:rsidR="00874ABA" w:rsidRDefault="00874ABA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874ABA" w14:paraId="509C7E13" w14:textId="77777777">
        <w:trPr>
          <w:trHeight w:val="549"/>
        </w:trPr>
        <w:tc>
          <w:tcPr>
            <w:tcW w:w="868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24AB" w14:textId="77777777" w:rsidR="00874ABA" w:rsidRDefault="00E95AC8">
            <w:pPr>
              <w:pStyle w:val="Caption"/>
              <w:spacing w:line="36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ehabilitation checking</w:t>
            </w:r>
          </w:p>
        </w:tc>
      </w:tr>
      <w:tr w:rsidR="00874ABA" w14:paraId="1A13A487" w14:textId="77777777">
        <w:trPr>
          <w:trHeight w:val="549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8375" w14:textId="77777777" w:rsidR="00874ABA" w:rsidRDefault="00E95AC8">
            <w:pPr>
              <w:pStyle w:val="Caption"/>
              <w:spacing w:line="36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sickbed servic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F034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C66C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D44F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A194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 per month</w:t>
            </w:r>
          </w:p>
        </w:tc>
      </w:tr>
      <w:tr w:rsidR="00874ABA" w14:paraId="14EDF017" w14:textId="77777777">
        <w:trPr>
          <w:trHeight w:val="549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88F6" w14:textId="77777777" w:rsidR="00874ABA" w:rsidRDefault="00E95AC8">
            <w:pPr>
              <w:pStyle w:val="Caption"/>
              <w:spacing w:line="36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abilitation evaluat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2EDE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CAE6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A1A3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BA03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 per month</w:t>
            </w:r>
          </w:p>
        </w:tc>
      </w:tr>
      <w:tr w:rsidR="00874ABA" w14:paraId="111FBD05" w14:textId="77777777" w:rsidTr="00390474">
        <w:trPr>
          <w:trHeight w:val="549"/>
        </w:trPr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6485" w14:textId="77777777" w:rsidR="00874ABA" w:rsidRDefault="00E95AC8">
            <w:pPr>
              <w:pStyle w:val="Caption"/>
              <w:spacing w:line="360" w:lineRule="auto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Total cost per </w:t>
            </w:r>
            <w:r>
              <w:rPr>
                <w:rFonts w:ascii="Times New Roman" w:hAnsi="Times New Roman" w:cs="Times New Roman" w:hint="eastAsia"/>
                <w:b/>
              </w:rPr>
              <w:t>mont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04B5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44AE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9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B880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8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0475" w14:textId="77777777" w:rsidR="00874ABA" w:rsidRDefault="00874ABA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874ABA" w14:paraId="306BA281" w14:textId="77777777" w:rsidTr="00390474">
        <w:trPr>
          <w:trHeight w:val="549"/>
        </w:trPr>
        <w:tc>
          <w:tcPr>
            <w:tcW w:w="3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32B5B" w14:textId="77777777" w:rsidR="00874ABA" w:rsidRDefault="00E95AC8">
            <w:pPr>
              <w:pStyle w:val="Caption"/>
              <w:spacing w:line="360" w:lineRule="auto"/>
              <w:outlineLvl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Home care cost per </w:t>
            </w:r>
            <w:r>
              <w:rPr>
                <w:rFonts w:ascii="Times New Roman" w:hAnsi="Times New Roman" w:cs="Times New Roman" w:hint="eastAsia"/>
                <w:b/>
              </w:rPr>
              <w:t>month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300EC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2.0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746C8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5.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359D2" w14:textId="77777777" w:rsidR="00874ABA" w:rsidRDefault="00E95AC8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8.1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9AE2D" w14:textId="77777777" w:rsidR="00874ABA" w:rsidRDefault="00874ABA">
            <w:pPr>
              <w:pStyle w:val="Caption"/>
              <w:spacing w:line="360" w:lineRule="auto"/>
              <w:jc w:val="center"/>
              <w:outlineLvl w:val="0"/>
              <w:rPr>
                <w:rFonts w:ascii="Times New Roman" w:hAnsi="Times New Roman" w:cs="Times New Roman"/>
              </w:rPr>
            </w:pPr>
          </w:p>
        </w:tc>
      </w:tr>
    </w:tbl>
    <w:p w14:paraId="2C460482" w14:textId="77777777" w:rsidR="00874ABA" w:rsidRDefault="00E95AC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527BA4F" w14:textId="4158F7D5" w:rsidR="00874ABA" w:rsidRDefault="00E95AC8">
      <w:pPr>
        <w:pStyle w:val="Caption"/>
        <w:keepNext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5</w:t>
      </w:r>
      <w:r>
        <w:rPr>
          <w:rFonts w:ascii="Times New Roman" w:hAnsi="Times New Roman" w:cs="Times New Roman"/>
          <w:b/>
          <w:bCs/>
          <w:sz w:val="22"/>
          <w:szCs w:val="22"/>
        </w:rPr>
        <w:t>. Hazard rations and parameters for scale and shape of subgroup analysis</w:t>
      </w:r>
    </w:p>
    <w:tbl>
      <w:tblPr>
        <w:tblStyle w:val="TableGrid"/>
        <w:tblW w:w="8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1833"/>
        <w:gridCol w:w="2000"/>
        <w:gridCol w:w="2140"/>
      </w:tblGrid>
      <w:tr w:rsidR="00874ABA" w14:paraId="6EB6192C" w14:textId="77777777">
        <w:trPr>
          <w:trHeight w:val="362"/>
        </w:trPr>
        <w:tc>
          <w:tcPr>
            <w:tcW w:w="2585" w:type="dxa"/>
            <w:tcBorders>
              <w:top w:val="single" w:sz="8" w:space="0" w:color="auto"/>
              <w:bottom w:val="single" w:sz="8" w:space="0" w:color="auto"/>
            </w:tcBorders>
          </w:tcPr>
          <w:p w14:paraId="30231C53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33" w:type="dxa"/>
            <w:tcBorders>
              <w:top w:val="single" w:sz="8" w:space="0" w:color="auto"/>
              <w:bottom w:val="single" w:sz="8" w:space="0" w:color="auto"/>
            </w:tcBorders>
          </w:tcPr>
          <w:p w14:paraId="4E027BC3" w14:textId="77777777" w:rsidR="00874ABA" w:rsidRDefault="00E9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λ</w:t>
            </w:r>
          </w:p>
        </w:tc>
        <w:tc>
          <w:tcPr>
            <w:tcW w:w="2000" w:type="dxa"/>
            <w:tcBorders>
              <w:top w:val="single" w:sz="8" w:space="0" w:color="auto"/>
              <w:bottom w:val="single" w:sz="8" w:space="0" w:color="auto"/>
            </w:tcBorders>
          </w:tcPr>
          <w:p w14:paraId="5052B8FD" w14:textId="77777777" w:rsidR="00874ABA" w:rsidRDefault="00E9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γ</w:t>
            </w:r>
          </w:p>
        </w:tc>
        <w:tc>
          <w:tcPr>
            <w:tcW w:w="2140" w:type="dxa"/>
            <w:tcBorders>
              <w:top w:val="single" w:sz="8" w:space="0" w:color="auto"/>
              <w:bottom w:val="single" w:sz="8" w:space="0" w:color="auto"/>
            </w:tcBorders>
          </w:tcPr>
          <w:p w14:paraId="108F90E3" w14:textId="77777777" w:rsidR="00874ABA" w:rsidRDefault="00E95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874ABA" w14:paraId="2C64679A" w14:textId="77777777">
        <w:trPr>
          <w:trHeight w:val="362"/>
        </w:trPr>
        <w:tc>
          <w:tcPr>
            <w:tcW w:w="2585" w:type="dxa"/>
            <w:tcBorders>
              <w:top w:val="single" w:sz="8" w:space="0" w:color="auto"/>
            </w:tcBorders>
          </w:tcPr>
          <w:p w14:paraId="5AF09C7A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33" w:type="dxa"/>
            <w:tcBorders>
              <w:top w:val="single" w:sz="8" w:space="0" w:color="auto"/>
            </w:tcBorders>
          </w:tcPr>
          <w:p w14:paraId="5BAFD8F3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8" w:space="0" w:color="auto"/>
            </w:tcBorders>
          </w:tcPr>
          <w:p w14:paraId="0422B9F3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8" w:space="0" w:color="auto"/>
            </w:tcBorders>
          </w:tcPr>
          <w:p w14:paraId="43444052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ABA" w14:paraId="45104719" w14:textId="77777777">
        <w:trPr>
          <w:trHeight w:val="362"/>
        </w:trPr>
        <w:tc>
          <w:tcPr>
            <w:tcW w:w="2585" w:type="dxa"/>
          </w:tcPr>
          <w:p w14:paraId="22E7424F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833" w:type="dxa"/>
          </w:tcPr>
          <w:p w14:paraId="1CE78F7E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28</w:t>
            </w:r>
          </w:p>
        </w:tc>
        <w:tc>
          <w:tcPr>
            <w:tcW w:w="2000" w:type="dxa"/>
          </w:tcPr>
          <w:p w14:paraId="7A78907D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89</w:t>
            </w:r>
          </w:p>
        </w:tc>
        <w:tc>
          <w:tcPr>
            <w:tcW w:w="2140" w:type="dxa"/>
          </w:tcPr>
          <w:p w14:paraId="7E4C02B1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 (0.54 - 0.86)</w:t>
            </w:r>
          </w:p>
        </w:tc>
      </w:tr>
      <w:tr w:rsidR="00874ABA" w14:paraId="3F3C3F91" w14:textId="77777777">
        <w:trPr>
          <w:trHeight w:val="362"/>
        </w:trPr>
        <w:tc>
          <w:tcPr>
            <w:tcW w:w="2585" w:type="dxa"/>
          </w:tcPr>
          <w:p w14:paraId="1C845B3B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1833" w:type="dxa"/>
          </w:tcPr>
          <w:p w14:paraId="1CACB569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74</w:t>
            </w:r>
          </w:p>
        </w:tc>
        <w:tc>
          <w:tcPr>
            <w:tcW w:w="2000" w:type="dxa"/>
          </w:tcPr>
          <w:p w14:paraId="28B841DB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62</w:t>
            </w:r>
          </w:p>
        </w:tc>
        <w:tc>
          <w:tcPr>
            <w:tcW w:w="2140" w:type="dxa"/>
          </w:tcPr>
          <w:p w14:paraId="3FC337B0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 (0.73 - 1.12)</w:t>
            </w:r>
          </w:p>
        </w:tc>
      </w:tr>
      <w:tr w:rsidR="00874ABA" w14:paraId="3EA297C3" w14:textId="77777777">
        <w:trPr>
          <w:trHeight w:val="362"/>
        </w:trPr>
        <w:tc>
          <w:tcPr>
            <w:tcW w:w="2585" w:type="dxa"/>
          </w:tcPr>
          <w:p w14:paraId="055F7559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Age, </w:t>
            </w: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833" w:type="dxa"/>
          </w:tcPr>
          <w:p w14:paraId="3A257860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14:paraId="4A87D8AF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</w:tcPr>
          <w:p w14:paraId="58909B4C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ABA" w14:paraId="1677E658" w14:textId="77777777">
        <w:trPr>
          <w:trHeight w:val="362"/>
        </w:trPr>
        <w:tc>
          <w:tcPr>
            <w:tcW w:w="2585" w:type="dxa"/>
          </w:tcPr>
          <w:p w14:paraId="7EA4F5EB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55</w:t>
            </w:r>
          </w:p>
        </w:tc>
        <w:tc>
          <w:tcPr>
            <w:tcW w:w="1833" w:type="dxa"/>
          </w:tcPr>
          <w:p w14:paraId="197B2FA9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64</w:t>
            </w:r>
          </w:p>
        </w:tc>
        <w:tc>
          <w:tcPr>
            <w:tcW w:w="2000" w:type="dxa"/>
          </w:tcPr>
          <w:p w14:paraId="25E02077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09</w:t>
            </w:r>
          </w:p>
        </w:tc>
        <w:tc>
          <w:tcPr>
            <w:tcW w:w="2140" w:type="dxa"/>
          </w:tcPr>
          <w:p w14:paraId="224A464E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 (0.60 - 1.26)</w:t>
            </w:r>
          </w:p>
        </w:tc>
      </w:tr>
      <w:tr w:rsidR="00874ABA" w14:paraId="11318EEF" w14:textId="77777777">
        <w:trPr>
          <w:trHeight w:val="362"/>
        </w:trPr>
        <w:tc>
          <w:tcPr>
            <w:tcW w:w="2585" w:type="dxa"/>
          </w:tcPr>
          <w:p w14:paraId="10CC86CD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 -65</w:t>
            </w:r>
          </w:p>
        </w:tc>
        <w:tc>
          <w:tcPr>
            <w:tcW w:w="1833" w:type="dxa"/>
          </w:tcPr>
          <w:p w14:paraId="115C2F3B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93</w:t>
            </w:r>
          </w:p>
        </w:tc>
        <w:tc>
          <w:tcPr>
            <w:tcW w:w="2000" w:type="dxa"/>
          </w:tcPr>
          <w:p w14:paraId="188CAC39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19</w:t>
            </w:r>
          </w:p>
        </w:tc>
        <w:tc>
          <w:tcPr>
            <w:tcW w:w="2140" w:type="dxa"/>
          </w:tcPr>
          <w:p w14:paraId="67B7CC9D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 (0.55 - 0.89)</w:t>
            </w:r>
          </w:p>
        </w:tc>
      </w:tr>
      <w:tr w:rsidR="00874ABA" w14:paraId="08660CD6" w14:textId="77777777">
        <w:trPr>
          <w:trHeight w:val="362"/>
        </w:trPr>
        <w:tc>
          <w:tcPr>
            <w:tcW w:w="2585" w:type="dxa"/>
          </w:tcPr>
          <w:p w14:paraId="35452FE1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833" w:type="dxa"/>
          </w:tcPr>
          <w:p w14:paraId="3A4AA866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35</w:t>
            </w:r>
          </w:p>
        </w:tc>
        <w:tc>
          <w:tcPr>
            <w:tcW w:w="2000" w:type="dxa"/>
          </w:tcPr>
          <w:p w14:paraId="5D2B2CD7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96</w:t>
            </w:r>
          </w:p>
        </w:tc>
        <w:tc>
          <w:tcPr>
            <w:tcW w:w="2140" w:type="dxa"/>
          </w:tcPr>
          <w:p w14:paraId="5C642180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 (0.67 - 1.10)</w:t>
            </w:r>
          </w:p>
        </w:tc>
      </w:tr>
      <w:tr w:rsidR="00874ABA" w14:paraId="0FCF0433" w14:textId="77777777">
        <w:trPr>
          <w:trHeight w:val="362"/>
        </w:trPr>
        <w:tc>
          <w:tcPr>
            <w:tcW w:w="2585" w:type="dxa"/>
          </w:tcPr>
          <w:p w14:paraId="4E071F58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833" w:type="dxa"/>
          </w:tcPr>
          <w:p w14:paraId="024A5641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14:paraId="78DBA293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</w:tcPr>
          <w:p w14:paraId="1CF8CCA1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ABA" w14:paraId="24E6116A" w14:textId="77777777">
        <w:trPr>
          <w:trHeight w:val="362"/>
        </w:trPr>
        <w:tc>
          <w:tcPr>
            <w:tcW w:w="2585" w:type="dxa"/>
          </w:tcPr>
          <w:p w14:paraId="13E0C57D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ever</w:t>
            </w:r>
          </w:p>
        </w:tc>
        <w:tc>
          <w:tcPr>
            <w:tcW w:w="1833" w:type="dxa"/>
          </w:tcPr>
          <w:p w14:paraId="3104FF4A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80</w:t>
            </w:r>
          </w:p>
        </w:tc>
        <w:tc>
          <w:tcPr>
            <w:tcW w:w="2000" w:type="dxa"/>
          </w:tcPr>
          <w:p w14:paraId="27C27A2C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71</w:t>
            </w:r>
          </w:p>
        </w:tc>
        <w:tc>
          <w:tcPr>
            <w:tcW w:w="2140" w:type="dxa"/>
          </w:tcPr>
          <w:p w14:paraId="6AD5BDFA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 (0.64 - 0.96)</w:t>
            </w:r>
          </w:p>
        </w:tc>
      </w:tr>
      <w:tr w:rsidR="00874ABA" w14:paraId="2A1B0BCE" w14:textId="77777777">
        <w:trPr>
          <w:trHeight w:val="362"/>
        </w:trPr>
        <w:tc>
          <w:tcPr>
            <w:tcW w:w="2585" w:type="dxa"/>
          </w:tcPr>
          <w:p w14:paraId="2936D112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urrent</w:t>
            </w:r>
          </w:p>
        </w:tc>
        <w:tc>
          <w:tcPr>
            <w:tcW w:w="1833" w:type="dxa"/>
          </w:tcPr>
          <w:p w14:paraId="36FF76E8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26</w:t>
            </w:r>
          </w:p>
        </w:tc>
        <w:tc>
          <w:tcPr>
            <w:tcW w:w="2000" w:type="dxa"/>
          </w:tcPr>
          <w:p w14:paraId="0181742F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39</w:t>
            </w:r>
          </w:p>
        </w:tc>
        <w:tc>
          <w:tcPr>
            <w:tcW w:w="2140" w:type="dxa"/>
          </w:tcPr>
          <w:p w14:paraId="5E52D0A4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80 (0.60 -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)</w:t>
            </w:r>
          </w:p>
        </w:tc>
      </w:tr>
      <w:tr w:rsidR="00874ABA" w14:paraId="57000A8F" w14:textId="77777777">
        <w:trPr>
          <w:trHeight w:val="362"/>
        </w:trPr>
        <w:tc>
          <w:tcPr>
            <w:tcW w:w="2585" w:type="dxa"/>
          </w:tcPr>
          <w:p w14:paraId="6AA0B62D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ormer</w:t>
            </w:r>
          </w:p>
        </w:tc>
        <w:tc>
          <w:tcPr>
            <w:tcW w:w="1833" w:type="dxa"/>
          </w:tcPr>
          <w:p w14:paraId="3279BC1B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45</w:t>
            </w:r>
          </w:p>
        </w:tc>
        <w:tc>
          <w:tcPr>
            <w:tcW w:w="2000" w:type="dxa"/>
          </w:tcPr>
          <w:p w14:paraId="033236E6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87</w:t>
            </w:r>
          </w:p>
        </w:tc>
        <w:tc>
          <w:tcPr>
            <w:tcW w:w="2140" w:type="dxa"/>
          </w:tcPr>
          <w:p w14:paraId="3870B5ED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 (0.46 - 1.26)</w:t>
            </w:r>
          </w:p>
        </w:tc>
      </w:tr>
      <w:tr w:rsidR="00874ABA" w14:paraId="7C8C08EB" w14:textId="77777777">
        <w:trPr>
          <w:trHeight w:val="362"/>
        </w:trPr>
        <w:tc>
          <w:tcPr>
            <w:tcW w:w="2585" w:type="dxa"/>
          </w:tcPr>
          <w:p w14:paraId="37A1E90A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lf-reported diabetes</w:t>
            </w:r>
          </w:p>
        </w:tc>
        <w:tc>
          <w:tcPr>
            <w:tcW w:w="1833" w:type="dxa"/>
          </w:tcPr>
          <w:p w14:paraId="5975FD59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14:paraId="1E851B92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</w:tcPr>
          <w:p w14:paraId="737F7A84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ABA" w14:paraId="7B82971F" w14:textId="77777777">
        <w:trPr>
          <w:trHeight w:val="362"/>
        </w:trPr>
        <w:tc>
          <w:tcPr>
            <w:tcW w:w="2585" w:type="dxa"/>
          </w:tcPr>
          <w:p w14:paraId="233F2006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833" w:type="dxa"/>
          </w:tcPr>
          <w:p w14:paraId="47BC5B5F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96</w:t>
            </w:r>
          </w:p>
        </w:tc>
        <w:tc>
          <w:tcPr>
            <w:tcW w:w="2000" w:type="dxa"/>
          </w:tcPr>
          <w:p w14:paraId="200A3982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36</w:t>
            </w:r>
          </w:p>
        </w:tc>
        <w:tc>
          <w:tcPr>
            <w:tcW w:w="2140" w:type="dxa"/>
          </w:tcPr>
          <w:p w14:paraId="434CFC94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 (0.68 - 0.94)</w:t>
            </w:r>
          </w:p>
        </w:tc>
      </w:tr>
      <w:tr w:rsidR="00874ABA" w14:paraId="1611084F" w14:textId="77777777">
        <w:trPr>
          <w:trHeight w:val="362"/>
        </w:trPr>
        <w:tc>
          <w:tcPr>
            <w:tcW w:w="2585" w:type="dxa"/>
          </w:tcPr>
          <w:p w14:paraId="5BEC8CE7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833" w:type="dxa"/>
          </w:tcPr>
          <w:p w14:paraId="1CE65183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19</w:t>
            </w:r>
          </w:p>
        </w:tc>
        <w:tc>
          <w:tcPr>
            <w:tcW w:w="2000" w:type="dxa"/>
          </w:tcPr>
          <w:p w14:paraId="4AD1CF07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89</w:t>
            </w:r>
          </w:p>
        </w:tc>
        <w:tc>
          <w:tcPr>
            <w:tcW w:w="2140" w:type="dxa"/>
          </w:tcPr>
          <w:p w14:paraId="6E002179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 (0.30 - 1.43)</w:t>
            </w:r>
          </w:p>
        </w:tc>
      </w:tr>
      <w:tr w:rsidR="00874ABA" w14:paraId="4064C21B" w14:textId="77777777">
        <w:trPr>
          <w:trHeight w:val="362"/>
        </w:trPr>
        <w:tc>
          <w:tcPr>
            <w:tcW w:w="2585" w:type="dxa"/>
          </w:tcPr>
          <w:p w14:paraId="2678812A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MTHFR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C677T genotype</w:t>
            </w:r>
          </w:p>
        </w:tc>
        <w:tc>
          <w:tcPr>
            <w:tcW w:w="1833" w:type="dxa"/>
          </w:tcPr>
          <w:p w14:paraId="77FFE027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14:paraId="2E472557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</w:tcPr>
          <w:p w14:paraId="7A70471B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ABA" w14:paraId="64C11FAA" w14:textId="77777777">
        <w:trPr>
          <w:trHeight w:val="362"/>
        </w:trPr>
        <w:tc>
          <w:tcPr>
            <w:tcW w:w="2585" w:type="dxa"/>
          </w:tcPr>
          <w:p w14:paraId="747763D7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THF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C</w:t>
            </w:r>
          </w:p>
        </w:tc>
        <w:tc>
          <w:tcPr>
            <w:tcW w:w="1833" w:type="dxa"/>
          </w:tcPr>
          <w:p w14:paraId="233E2DBD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97</w:t>
            </w:r>
          </w:p>
        </w:tc>
        <w:tc>
          <w:tcPr>
            <w:tcW w:w="2000" w:type="dxa"/>
          </w:tcPr>
          <w:p w14:paraId="236D5E3D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05</w:t>
            </w:r>
          </w:p>
        </w:tc>
        <w:tc>
          <w:tcPr>
            <w:tcW w:w="2140" w:type="dxa"/>
          </w:tcPr>
          <w:p w14:paraId="35C514F1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 (0.48 - 0.89)</w:t>
            </w:r>
          </w:p>
        </w:tc>
      </w:tr>
      <w:tr w:rsidR="00874ABA" w14:paraId="2A0E6CF1" w14:textId="77777777">
        <w:trPr>
          <w:trHeight w:val="362"/>
        </w:trPr>
        <w:tc>
          <w:tcPr>
            <w:tcW w:w="2585" w:type="dxa"/>
          </w:tcPr>
          <w:p w14:paraId="5FE8ACD9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THF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T</w:t>
            </w:r>
          </w:p>
        </w:tc>
        <w:tc>
          <w:tcPr>
            <w:tcW w:w="1833" w:type="dxa"/>
          </w:tcPr>
          <w:p w14:paraId="7C3BF6D7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90</w:t>
            </w:r>
          </w:p>
        </w:tc>
        <w:tc>
          <w:tcPr>
            <w:tcW w:w="2000" w:type="dxa"/>
          </w:tcPr>
          <w:p w14:paraId="23799988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21</w:t>
            </w:r>
          </w:p>
        </w:tc>
        <w:tc>
          <w:tcPr>
            <w:tcW w:w="2140" w:type="dxa"/>
          </w:tcPr>
          <w:p w14:paraId="0B03C0F7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93 (0.74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</w:tr>
      <w:tr w:rsidR="00874ABA" w14:paraId="289A4ED6" w14:textId="77777777">
        <w:trPr>
          <w:trHeight w:val="362"/>
        </w:trPr>
        <w:tc>
          <w:tcPr>
            <w:tcW w:w="2585" w:type="dxa"/>
          </w:tcPr>
          <w:p w14:paraId="06762FA6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THF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T</w:t>
            </w:r>
          </w:p>
        </w:tc>
        <w:tc>
          <w:tcPr>
            <w:tcW w:w="1833" w:type="dxa"/>
          </w:tcPr>
          <w:p w14:paraId="7F0E9B76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10</w:t>
            </w:r>
          </w:p>
        </w:tc>
        <w:tc>
          <w:tcPr>
            <w:tcW w:w="2000" w:type="dxa"/>
          </w:tcPr>
          <w:p w14:paraId="6E6F0BDB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20</w:t>
            </w:r>
          </w:p>
        </w:tc>
        <w:tc>
          <w:tcPr>
            <w:tcW w:w="2140" w:type="dxa"/>
          </w:tcPr>
          <w:p w14:paraId="3526B27E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 (0.53 - 0.97)</w:t>
            </w:r>
          </w:p>
        </w:tc>
      </w:tr>
      <w:tr w:rsidR="00874ABA" w14:paraId="4B31DFDE" w14:textId="77777777">
        <w:trPr>
          <w:trHeight w:val="362"/>
        </w:trPr>
        <w:tc>
          <w:tcPr>
            <w:tcW w:w="2585" w:type="dxa"/>
          </w:tcPr>
          <w:p w14:paraId="42CF3106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aseline SBP, mmHg</w:t>
            </w:r>
          </w:p>
        </w:tc>
        <w:tc>
          <w:tcPr>
            <w:tcW w:w="1833" w:type="dxa"/>
          </w:tcPr>
          <w:p w14:paraId="21987F62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14:paraId="725BA206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</w:tcPr>
          <w:p w14:paraId="4063AEB3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ABA" w14:paraId="5E0F9045" w14:textId="77777777">
        <w:trPr>
          <w:trHeight w:val="362"/>
        </w:trPr>
        <w:tc>
          <w:tcPr>
            <w:tcW w:w="2585" w:type="dxa"/>
          </w:tcPr>
          <w:p w14:paraId="5366357E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160</w:t>
            </w:r>
          </w:p>
        </w:tc>
        <w:tc>
          <w:tcPr>
            <w:tcW w:w="1833" w:type="dxa"/>
          </w:tcPr>
          <w:p w14:paraId="131F078E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50</w:t>
            </w:r>
          </w:p>
        </w:tc>
        <w:tc>
          <w:tcPr>
            <w:tcW w:w="2000" w:type="dxa"/>
          </w:tcPr>
          <w:p w14:paraId="287191D4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56</w:t>
            </w:r>
          </w:p>
        </w:tc>
        <w:tc>
          <w:tcPr>
            <w:tcW w:w="2140" w:type="dxa"/>
          </w:tcPr>
          <w:p w14:paraId="27F4312F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 -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874ABA" w14:paraId="543C29A5" w14:textId="77777777">
        <w:trPr>
          <w:trHeight w:val="362"/>
        </w:trPr>
        <w:tc>
          <w:tcPr>
            <w:tcW w:w="2585" w:type="dxa"/>
          </w:tcPr>
          <w:p w14:paraId="161E89C0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0 - 180</w:t>
            </w:r>
          </w:p>
        </w:tc>
        <w:tc>
          <w:tcPr>
            <w:tcW w:w="1833" w:type="dxa"/>
          </w:tcPr>
          <w:p w14:paraId="2C9746B2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91</w:t>
            </w:r>
          </w:p>
        </w:tc>
        <w:tc>
          <w:tcPr>
            <w:tcW w:w="2000" w:type="dxa"/>
          </w:tcPr>
          <w:p w14:paraId="427FDA21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61</w:t>
            </w:r>
          </w:p>
        </w:tc>
        <w:tc>
          <w:tcPr>
            <w:tcW w:w="2140" w:type="dxa"/>
          </w:tcPr>
          <w:p w14:paraId="3DDFF80F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1.07)</w:t>
            </w:r>
          </w:p>
        </w:tc>
      </w:tr>
      <w:tr w:rsidR="00874ABA" w14:paraId="7ED5460D" w14:textId="77777777">
        <w:trPr>
          <w:trHeight w:val="362"/>
        </w:trPr>
        <w:tc>
          <w:tcPr>
            <w:tcW w:w="2585" w:type="dxa"/>
          </w:tcPr>
          <w:p w14:paraId="231682BF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0</w:t>
            </w:r>
          </w:p>
        </w:tc>
        <w:tc>
          <w:tcPr>
            <w:tcW w:w="1833" w:type="dxa"/>
          </w:tcPr>
          <w:p w14:paraId="31A2B121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79</w:t>
            </w:r>
          </w:p>
        </w:tc>
        <w:tc>
          <w:tcPr>
            <w:tcW w:w="2000" w:type="dxa"/>
          </w:tcPr>
          <w:p w14:paraId="49720D5D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61</w:t>
            </w:r>
          </w:p>
        </w:tc>
        <w:tc>
          <w:tcPr>
            <w:tcW w:w="2140" w:type="dxa"/>
          </w:tcPr>
          <w:p w14:paraId="3777827A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874ABA" w14:paraId="1AE95982" w14:textId="77777777">
        <w:trPr>
          <w:trHeight w:val="362"/>
        </w:trPr>
        <w:tc>
          <w:tcPr>
            <w:tcW w:w="2585" w:type="dxa"/>
          </w:tcPr>
          <w:p w14:paraId="56ED68B7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otal cholesterol, mmol/L</w:t>
            </w:r>
          </w:p>
        </w:tc>
        <w:tc>
          <w:tcPr>
            <w:tcW w:w="1833" w:type="dxa"/>
          </w:tcPr>
          <w:p w14:paraId="6CD72864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14:paraId="15358475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</w:tcPr>
          <w:p w14:paraId="4127475C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ABA" w14:paraId="5253D7F2" w14:textId="77777777">
        <w:trPr>
          <w:trHeight w:val="362"/>
        </w:trPr>
        <w:tc>
          <w:tcPr>
            <w:tcW w:w="2585" w:type="dxa"/>
          </w:tcPr>
          <w:p w14:paraId="051B95D7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5.2</w:t>
            </w:r>
          </w:p>
        </w:tc>
        <w:tc>
          <w:tcPr>
            <w:tcW w:w="1833" w:type="dxa"/>
          </w:tcPr>
          <w:p w14:paraId="0E5002C5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76</w:t>
            </w:r>
          </w:p>
        </w:tc>
        <w:tc>
          <w:tcPr>
            <w:tcW w:w="2000" w:type="dxa"/>
          </w:tcPr>
          <w:p w14:paraId="2E86F2BE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93</w:t>
            </w:r>
          </w:p>
        </w:tc>
        <w:tc>
          <w:tcPr>
            <w:tcW w:w="2140" w:type="dxa"/>
          </w:tcPr>
          <w:p w14:paraId="0A1B3F30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 (0.77 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29)</w:t>
            </w:r>
          </w:p>
        </w:tc>
      </w:tr>
      <w:tr w:rsidR="00874ABA" w14:paraId="5A8A3881" w14:textId="77777777">
        <w:trPr>
          <w:trHeight w:val="362"/>
        </w:trPr>
        <w:tc>
          <w:tcPr>
            <w:tcW w:w="2585" w:type="dxa"/>
          </w:tcPr>
          <w:p w14:paraId="75905200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 - 6.2</w:t>
            </w:r>
          </w:p>
        </w:tc>
        <w:tc>
          <w:tcPr>
            <w:tcW w:w="1833" w:type="dxa"/>
          </w:tcPr>
          <w:p w14:paraId="3CA6CA34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06</w:t>
            </w:r>
          </w:p>
        </w:tc>
        <w:tc>
          <w:tcPr>
            <w:tcW w:w="2000" w:type="dxa"/>
          </w:tcPr>
          <w:p w14:paraId="65A7FEA3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48</w:t>
            </w:r>
          </w:p>
        </w:tc>
        <w:tc>
          <w:tcPr>
            <w:tcW w:w="2140" w:type="dxa"/>
          </w:tcPr>
          <w:p w14:paraId="78E09392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 (0.53 - 0.92)</w:t>
            </w:r>
          </w:p>
        </w:tc>
      </w:tr>
      <w:tr w:rsidR="00874ABA" w14:paraId="3750536C" w14:textId="77777777">
        <w:trPr>
          <w:trHeight w:val="362"/>
        </w:trPr>
        <w:tc>
          <w:tcPr>
            <w:tcW w:w="2585" w:type="dxa"/>
          </w:tcPr>
          <w:p w14:paraId="03A69F6F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2</w:t>
            </w:r>
          </w:p>
        </w:tc>
        <w:tc>
          <w:tcPr>
            <w:tcW w:w="1833" w:type="dxa"/>
          </w:tcPr>
          <w:p w14:paraId="2A3F0E63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19</w:t>
            </w:r>
          </w:p>
        </w:tc>
        <w:tc>
          <w:tcPr>
            <w:tcW w:w="2000" w:type="dxa"/>
          </w:tcPr>
          <w:p w14:paraId="5017B41F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96</w:t>
            </w:r>
          </w:p>
        </w:tc>
        <w:tc>
          <w:tcPr>
            <w:tcW w:w="2140" w:type="dxa"/>
          </w:tcPr>
          <w:p w14:paraId="3865E008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 (0.51 - 0.90)</w:t>
            </w:r>
          </w:p>
        </w:tc>
      </w:tr>
      <w:tr w:rsidR="00874ABA" w14:paraId="747A8F86" w14:textId="77777777">
        <w:trPr>
          <w:trHeight w:val="362"/>
        </w:trPr>
        <w:tc>
          <w:tcPr>
            <w:tcW w:w="2585" w:type="dxa"/>
          </w:tcPr>
          <w:p w14:paraId="1F9D18C6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DL-C, mmol/L</w:t>
            </w:r>
          </w:p>
        </w:tc>
        <w:tc>
          <w:tcPr>
            <w:tcW w:w="1833" w:type="dxa"/>
          </w:tcPr>
          <w:p w14:paraId="68CC22CB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14:paraId="7A5FAECB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</w:tcPr>
          <w:p w14:paraId="43C194E9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ABA" w14:paraId="04E1B0C1" w14:textId="77777777">
        <w:trPr>
          <w:trHeight w:val="362"/>
        </w:trPr>
        <w:tc>
          <w:tcPr>
            <w:tcW w:w="2585" w:type="dxa"/>
          </w:tcPr>
          <w:p w14:paraId="1CE10291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1.2</w:t>
            </w:r>
          </w:p>
        </w:tc>
        <w:tc>
          <w:tcPr>
            <w:tcW w:w="1833" w:type="dxa"/>
          </w:tcPr>
          <w:p w14:paraId="7F2C23F4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91</w:t>
            </w:r>
          </w:p>
        </w:tc>
        <w:tc>
          <w:tcPr>
            <w:tcW w:w="2000" w:type="dxa"/>
          </w:tcPr>
          <w:p w14:paraId="5B6C3915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44</w:t>
            </w:r>
          </w:p>
        </w:tc>
        <w:tc>
          <w:tcPr>
            <w:tcW w:w="2140" w:type="dxa"/>
          </w:tcPr>
          <w:p w14:paraId="61D6B4C4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 (0.71 - 1.19)</w:t>
            </w:r>
          </w:p>
        </w:tc>
      </w:tr>
      <w:tr w:rsidR="00874ABA" w14:paraId="7B172894" w14:textId="77777777">
        <w:trPr>
          <w:trHeight w:val="362"/>
        </w:trPr>
        <w:tc>
          <w:tcPr>
            <w:tcW w:w="2585" w:type="dxa"/>
          </w:tcPr>
          <w:p w14:paraId="61467EA7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 - 2.0</w:t>
            </w:r>
          </w:p>
        </w:tc>
        <w:tc>
          <w:tcPr>
            <w:tcW w:w="1833" w:type="dxa"/>
          </w:tcPr>
          <w:p w14:paraId="6875C2C1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00</w:t>
            </w:r>
          </w:p>
        </w:tc>
        <w:tc>
          <w:tcPr>
            <w:tcW w:w="2000" w:type="dxa"/>
          </w:tcPr>
          <w:p w14:paraId="08BD4A25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69</w:t>
            </w:r>
          </w:p>
        </w:tc>
        <w:tc>
          <w:tcPr>
            <w:tcW w:w="2140" w:type="dxa"/>
          </w:tcPr>
          <w:p w14:paraId="60D233B9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 (0.59 - 0.90)</w:t>
            </w:r>
          </w:p>
        </w:tc>
      </w:tr>
      <w:tr w:rsidR="00874ABA" w14:paraId="668695F6" w14:textId="77777777">
        <w:trPr>
          <w:trHeight w:val="362"/>
        </w:trPr>
        <w:tc>
          <w:tcPr>
            <w:tcW w:w="2585" w:type="dxa"/>
          </w:tcPr>
          <w:p w14:paraId="427CB6F1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</w:p>
        </w:tc>
        <w:tc>
          <w:tcPr>
            <w:tcW w:w="1833" w:type="dxa"/>
          </w:tcPr>
          <w:p w14:paraId="45831B16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91</w:t>
            </w:r>
          </w:p>
        </w:tc>
        <w:tc>
          <w:tcPr>
            <w:tcW w:w="2000" w:type="dxa"/>
          </w:tcPr>
          <w:p w14:paraId="51B2E52C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62</w:t>
            </w:r>
          </w:p>
        </w:tc>
        <w:tc>
          <w:tcPr>
            <w:tcW w:w="2140" w:type="dxa"/>
          </w:tcPr>
          <w:p w14:paraId="570E9C14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 (0.33 - 1.38)</w:t>
            </w:r>
          </w:p>
        </w:tc>
      </w:tr>
      <w:tr w:rsidR="00874ABA" w14:paraId="06DFD0F4" w14:textId="77777777">
        <w:trPr>
          <w:trHeight w:val="362"/>
        </w:trPr>
        <w:tc>
          <w:tcPr>
            <w:tcW w:w="2585" w:type="dxa"/>
          </w:tcPr>
          <w:p w14:paraId="5433F162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olate, ng/mL</w:t>
            </w:r>
          </w:p>
        </w:tc>
        <w:tc>
          <w:tcPr>
            <w:tcW w:w="1833" w:type="dxa"/>
          </w:tcPr>
          <w:p w14:paraId="67C00F78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14:paraId="4E1E6AC0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</w:tcPr>
          <w:p w14:paraId="7FF220C3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ABA" w14:paraId="69F295A9" w14:textId="77777777">
        <w:trPr>
          <w:trHeight w:val="362"/>
        </w:trPr>
        <w:tc>
          <w:tcPr>
            <w:tcW w:w="2585" w:type="dxa"/>
          </w:tcPr>
          <w:p w14:paraId="535FDAB6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5.6</w:t>
            </w:r>
          </w:p>
        </w:tc>
        <w:tc>
          <w:tcPr>
            <w:tcW w:w="1833" w:type="dxa"/>
          </w:tcPr>
          <w:p w14:paraId="1F564931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52</w:t>
            </w:r>
          </w:p>
        </w:tc>
        <w:tc>
          <w:tcPr>
            <w:tcW w:w="2000" w:type="dxa"/>
          </w:tcPr>
          <w:p w14:paraId="4C42A4CE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96</w:t>
            </w:r>
          </w:p>
        </w:tc>
        <w:tc>
          <w:tcPr>
            <w:tcW w:w="2140" w:type="dxa"/>
          </w:tcPr>
          <w:p w14:paraId="33B96208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 (0.46 - 0.81)</w:t>
            </w:r>
          </w:p>
        </w:tc>
      </w:tr>
      <w:tr w:rsidR="00874ABA" w14:paraId="7F33013B" w14:textId="77777777">
        <w:trPr>
          <w:trHeight w:val="362"/>
        </w:trPr>
        <w:tc>
          <w:tcPr>
            <w:tcW w:w="2585" w:type="dxa"/>
          </w:tcPr>
          <w:p w14:paraId="1A645C8C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6 - 10.5</w:t>
            </w:r>
          </w:p>
        </w:tc>
        <w:tc>
          <w:tcPr>
            <w:tcW w:w="1833" w:type="dxa"/>
          </w:tcPr>
          <w:p w14:paraId="173F2CC5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88</w:t>
            </w:r>
          </w:p>
        </w:tc>
        <w:tc>
          <w:tcPr>
            <w:tcW w:w="2000" w:type="dxa"/>
          </w:tcPr>
          <w:p w14:paraId="6DA54719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17</w:t>
            </w:r>
          </w:p>
        </w:tc>
        <w:tc>
          <w:tcPr>
            <w:tcW w:w="2140" w:type="dxa"/>
          </w:tcPr>
          <w:p w14:paraId="78A5797F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 (0.70 - 1.09)</w:t>
            </w:r>
          </w:p>
        </w:tc>
      </w:tr>
      <w:tr w:rsidR="00874ABA" w14:paraId="1876E100" w14:textId="77777777">
        <w:trPr>
          <w:trHeight w:val="383"/>
        </w:trPr>
        <w:tc>
          <w:tcPr>
            <w:tcW w:w="2585" w:type="dxa"/>
          </w:tcPr>
          <w:p w14:paraId="62C33DA0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5</w:t>
            </w:r>
          </w:p>
        </w:tc>
        <w:tc>
          <w:tcPr>
            <w:tcW w:w="1833" w:type="dxa"/>
          </w:tcPr>
          <w:p w14:paraId="77201371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55</w:t>
            </w:r>
          </w:p>
        </w:tc>
        <w:tc>
          <w:tcPr>
            <w:tcW w:w="2000" w:type="dxa"/>
          </w:tcPr>
          <w:p w14:paraId="2496BA9B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419</w:t>
            </w:r>
          </w:p>
        </w:tc>
        <w:tc>
          <w:tcPr>
            <w:tcW w:w="2140" w:type="dxa"/>
          </w:tcPr>
          <w:p w14:paraId="45819D28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 (0.64 - 1.29)</w:t>
            </w:r>
          </w:p>
        </w:tc>
      </w:tr>
      <w:tr w:rsidR="00874ABA" w14:paraId="347F0F6C" w14:textId="77777777">
        <w:trPr>
          <w:trHeight w:val="383"/>
        </w:trPr>
        <w:tc>
          <w:tcPr>
            <w:tcW w:w="2585" w:type="dxa"/>
          </w:tcPr>
          <w:p w14:paraId="23A26BD5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Homocysteine,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μ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ol/L</w:t>
            </w:r>
          </w:p>
        </w:tc>
        <w:tc>
          <w:tcPr>
            <w:tcW w:w="1833" w:type="dxa"/>
          </w:tcPr>
          <w:p w14:paraId="290F9203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</w:tcPr>
          <w:p w14:paraId="55614971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</w:tcPr>
          <w:p w14:paraId="104B516A" w14:textId="77777777" w:rsidR="00874ABA" w:rsidRDefault="00874A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4ABA" w14:paraId="32BFEA84" w14:textId="77777777">
        <w:trPr>
          <w:trHeight w:val="383"/>
        </w:trPr>
        <w:tc>
          <w:tcPr>
            <w:tcW w:w="2585" w:type="dxa"/>
          </w:tcPr>
          <w:p w14:paraId="097F79C1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833" w:type="dxa"/>
          </w:tcPr>
          <w:p w14:paraId="7A6E9A94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69</w:t>
            </w:r>
          </w:p>
        </w:tc>
        <w:tc>
          <w:tcPr>
            <w:tcW w:w="2000" w:type="dxa"/>
          </w:tcPr>
          <w:p w14:paraId="002D2C2F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24</w:t>
            </w:r>
          </w:p>
        </w:tc>
        <w:tc>
          <w:tcPr>
            <w:tcW w:w="2140" w:type="dxa"/>
          </w:tcPr>
          <w:p w14:paraId="6004C9D5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 (0.63 - 1.35)</w:t>
            </w:r>
          </w:p>
        </w:tc>
      </w:tr>
      <w:tr w:rsidR="00874ABA" w14:paraId="3847765F" w14:textId="77777777">
        <w:trPr>
          <w:trHeight w:val="383"/>
        </w:trPr>
        <w:tc>
          <w:tcPr>
            <w:tcW w:w="2585" w:type="dxa"/>
          </w:tcPr>
          <w:p w14:paraId="07948EAB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0 - 15</w:t>
            </w:r>
          </w:p>
        </w:tc>
        <w:tc>
          <w:tcPr>
            <w:tcW w:w="1833" w:type="dxa"/>
          </w:tcPr>
          <w:p w14:paraId="6931D8E3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85</w:t>
            </w:r>
          </w:p>
        </w:tc>
        <w:tc>
          <w:tcPr>
            <w:tcW w:w="2000" w:type="dxa"/>
          </w:tcPr>
          <w:p w14:paraId="385A6118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43</w:t>
            </w:r>
          </w:p>
        </w:tc>
        <w:tc>
          <w:tcPr>
            <w:tcW w:w="2140" w:type="dxa"/>
          </w:tcPr>
          <w:p w14:paraId="7E4BAD62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 (0.63 - 0.98)</w:t>
            </w:r>
          </w:p>
        </w:tc>
      </w:tr>
      <w:tr w:rsidR="00874ABA" w14:paraId="3E70500C" w14:textId="77777777">
        <w:trPr>
          <w:trHeight w:val="383"/>
        </w:trPr>
        <w:tc>
          <w:tcPr>
            <w:tcW w:w="2585" w:type="dxa"/>
            <w:tcBorders>
              <w:bottom w:val="single" w:sz="8" w:space="0" w:color="auto"/>
            </w:tcBorders>
          </w:tcPr>
          <w:p w14:paraId="2894F866" w14:textId="77777777" w:rsidR="00874ABA" w:rsidRDefault="00E95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15</w:t>
            </w:r>
          </w:p>
        </w:tc>
        <w:tc>
          <w:tcPr>
            <w:tcW w:w="1833" w:type="dxa"/>
            <w:tcBorders>
              <w:bottom w:val="single" w:sz="8" w:space="0" w:color="auto"/>
            </w:tcBorders>
          </w:tcPr>
          <w:p w14:paraId="760A2B61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38</w:t>
            </w:r>
          </w:p>
        </w:tc>
        <w:tc>
          <w:tcPr>
            <w:tcW w:w="2000" w:type="dxa"/>
            <w:tcBorders>
              <w:bottom w:val="single" w:sz="8" w:space="0" w:color="auto"/>
            </w:tcBorders>
          </w:tcPr>
          <w:p w14:paraId="7F2F2FA1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77</w:t>
            </w:r>
          </w:p>
        </w:tc>
        <w:tc>
          <w:tcPr>
            <w:tcW w:w="2140" w:type="dxa"/>
            <w:tcBorders>
              <w:bottom w:val="single" w:sz="8" w:space="0" w:color="auto"/>
            </w:tcBorders>
          </w:tcPr>
          <w:p w14:paraId="50433C62" w14:textId="77777777" w:rsidR="00874ABA" w:rsidRDefault="00E95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74 (0.57 -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)</w:t>
            </w:r>
          </w:p>
        </w:tc>
      </w:tr>
      <w:bookmarkEnd w:id="0"/>
    </w:tbl>
    <w:p w14:paraId="75BBAB08" w14:textId="2044CE07" w:rsidR="00874ABA" w:rsidRDefault="00874ABA">
      <w:pPr>
        <w:spacing w:line="480" w:lineRule="auto"/>
        <w:rPr>
          <w:rFonts w:ascii="Times New Roman" w:hAnsi="Times New Roman" w:cs="Times New Roman"/>
          <w:sz w:val="24"/>
        </w:rPr>
      </w:pPr>
    </w:p>
    <w:sectPr w:rsidR="00874ABA">
      <w:pgSz w:w="11900" w:h="16840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5EEF99" w14:textId="77777777" w:rsidR="00E95AC8" w:rsidRDefault="00E95AC8">
      <w:r>
        <w:separator/>
      </w:r>
    </w:p>
  </w:endnote>
  <w:endnote w:type="continuationSeparator" w:id="0">
    <w:p w14:paraId="029FE788" w14:textId="77777777" w:rsidR="00E95AC8" w:rsidRDefault="00E95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0863967"/>
    </w:sdtPr>
    <w:sdtEndPr/>
    <w:sdtContent>
      <w:p w14:paraId="6A74653C" w14:textId="77777777" w:rsidR="00874ABA" w:rsidRDefault="00E95AC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2DBF" w:rsidRPr="00982DBF">
          <w:rPr>
            <w:noProof/>
            <w:lang w:val="zh-CN"/>
          </w:rPr>
          <w:t>1</w:t>
        </w:r>
        <w:r>
          <w:fldChar w:fldCharType="end"/>
        </w:r>
      </w:p>
    </w:sdtContent>
  </w:sdt>
  <w:p w14:paraId="0E5CA0EB" w14:textId="77777777" w:rsidR="00874ABA" w:rsidRDefault="00874A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CAB05E" w14:textId="77777777" w:rsidR="00E95AC8" w:rsidRDefault="00E95AC8">
      <w:r>
        <w:separator/>
      </w:r>
    </w:p>
  </w:footnote>
  <w:footnote w:type="continuationSeparator" w:id="0">
    <w:p w14:paraId="4B50EF36" w14:textId="77777777" w:rsidR="00E95AC8" w:rsidRDefault="00E95AC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uoru">
    <w15:presenceInfo w15:providerId="None" w15:userId="Zhuor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IxMGEyNGY2NDJhNDgwZTA4NzNhY2Y3MmM1NDY2YT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zwe9sdfz201e5dxapw0zuz5wewafrdz0s&quot;&gt;biyelunwen&lt;record-ids&gt;&lt;item&gt;71&lt;/item&gt;&lt;item&gt;72&lt;/item&gt;&lt;/record-ids&gt;&lt;/item&gt;&lt;/Libraries&gt;"/>
  </w:docVars>
  <w:rsids>
    <w:rsidRoot w:val="000627BD"/>
    <w:rsid w:val="000031BE"/>
    <w:rsid w:val="00003A07"/>
    <w:rsid w:val="0000454A"/>
    <w:rsid w:val="0001029D"/>
    <w:rsid w:val="00016F58"/>
    <w:rsid w:val="00023F44"/>
    <w:rsid w:val="00024261"/>
    <w:rsid w:val="000302A8"/>
    <w:rsid w:val="00030782"/>
    <w:rsid w:val="00030A4F"/>
    <w:rsid w:val="00033896"/>
    <w:rsid w:val="00033F55"/>
    <w:rsid w:val="00035BB4"/>
    <w:rsid w:val="000408C6"/>
    <w:rsid w:val="00043CF4"/>
    <w:rsid w:val="000444C7"/>
    <w:rsid w:val="0004689E"/>
    <w:rsid w:val="00046926"/>
    <w:rsid w:val="00050C68"/>
    <w:rsid w:val="000523D9"/>
    <w:rsid w:val="000534AB"/>
    <w:rsid w:val="00060C0D"/>
    <w:rsid w:val="000627BD"/>
    <w:rsid w:val="00066961"/>
    <w:rsid w:val="000705D4"/>
    <w:rsid w:val="0007325D"/>
    <w:rsid w:val="00074B82"/>
    <w:rsid w:val="00076471"/>
    <w:rsid w:val="00081592"/>
    <w:rsid w:val="000879BC"/>
    <w:rsid w:val="00090803"/>
    <w:rsid w:val="00093D92"/>
    <w:rsid w:val="000A0883"/>
    <w:rsid w:val="000A2139"/>
    <w:rsid w:val="000A367C"/>
    <w:rsid w:val="000A3F19"/>
    <w:rsid w:val="000B3117"/>
    <w:rsid w:val="000C45B6"/>
    <w:rsid w:val="000C59F3"/>
    <w:rsid w:val="000C62AE"/>
    <w:rsid w:val="000D11A2"/>
    <w:rsid w:val="000D45F5"/>
    <w:rsid w:val="000F230C"/>
    <w:rsid w:val="001019E4"/>
    <w:rsid w:val="00102897"/>
    <w:rsid w:val="00104034"/>
    <w:rsid w:val="001120E2"/>
    <w:rsid w:val="00113ED6"/>
    <w:rsid w:val="00115AB3"/>
    <w:rsid w:val="00117A04"/>
    <w:rsid w:val="00121197"/>
    <w:rsid w:val="0012146C"/>
    <w:rsid w:val="001237E2"/>
    <w:rsid w:val="00132255"/>
    <w:rsid w:val="00134292"/>
    <w:rsid w:val="0013779D"/>
    <w:rsid w:val="00142FFE"/>
    <w:rsid w:val="00144C54"/>
    <w:rsid w:val="00144F16"/>
    <w:rsid w:val="00147561"/>
    <w:rsid w:val="00150542"/>
    <w:rsid w:val="00154774"/>
    <w:rsid w:val="001555E8"/>
    <w:rsid w:val="00160CD2"/>
    <w:rsid w:val="001613AE"/>
    <w:rsid w:val="00161C63"/>
    <w:rsid w:val="00164F98"/>
    <w:rsid w:val="0016608F"/>
    <w:rsid w:val="001662A4"/>
    <w:rsid w:val="0016706E"/>
    <w:rsid w:val="00170945"/>
    <w:rsid w:val="00171274"/>
    <w:rsid w:val="001712E4"/>
    <w:rsid w:val="001732A9"/>
    <w:rsid w:val="0017436D"/>
    <w:rsid w:val="00174E22"/>
    <w:rsid w:val="001756DA"/>
    <w:rsid w:val="001772F4"/>
    <w:rsid w:val="00181DA9"/>
    <w:rsid w:val="001850C7"/>
    <w:rsid w:val="00185103"/>
    <w:rsid w:val="0018654A"/>
    <w:rsid w:val="001913BD"/>
    <w:rsid w:val="00197927"/>
    <w:rsid w:val="001A27C0"/>
    <w:rsid w:val="001A2D40"/>
    <w:rsid w:val="001A6E2B"/>
    <w:rsid w:val="001B7923"/>
    <w:rsid w:val="001C281C"/>
    <w:rsid w:val="001C53E2"/>
    <w:rsid w:val="001C7537"/>
    <w:rsid w:val="001C7693"/>
    <w:rsid w:val="001D06DF"/>
    <w:rsid w:val="001D579C"/>
    <w:rsid w:val="001E17F5"/>
    <w:rsid w:val="001E3B56"/>
    <w:rsid w:val="001E4764"/>
    <w:rsid w:val="001E6D6E"/>
    <w:rsid w:val="001F5898"/>
    <w:rsid w:val="001F6ECC"/>
    <w:rsid w:val="0020092B"/>
    <w:rsid w:val="00214C9D"/>
    <w:rsid w:val="0023214D"/>
    <w:rsid w:val="00234517"/>
    <w:rsid w:val="00245380"/>
    <w:rsid w:val="0025420C"/>
    <w:rsid w:val="002551FC"/>
    <w:rsid w:val="00256F5A"/>
    <w:rsid w:val="00261D41"/>
    <w:rsid w:val="002625BF"/>
    <w:rsid w:val="002672A9"/>
    <w:rsid w:val="00270B96"/>
    <w:rsid w:val="00280BA0"/>
    <w:rsid w:val="00281F9A"/>
    <w:rsid w:val="0028251E"/>
    <w:rsid w:val="00284A1F"/>
    <w:rsid w:val="00291338"/>
    <w:rsid w:val="002939EE"/>
    <w:rsid w:val="002955A2"/>
    <w:rsid w:val="00296B13"/>
    <w:rsid w:val="002A2950"/>
    <w:rsid w:val="002B082E"/>
    <w:rsid w:val="002B1CCF"/>
    <w:rsid w:val="002B37BE"/>
    <w:rsid w:val="002C5633"/>
    <w:rsid w:val="002C7B75"/>
    <w:rsid w:val="002D13B3"/>
    <w:rsid w:val="002D33E3"/>
    <w:rsid w:val="002D3A36"/>
    <w:rsid w:val="002D5DFE"/>
    <w:rsid w:val="002E0349"/>
    <w:rsid w:val="002E214F"/>
    <w:rsid w:val="002E5D1A"/>
    <w:rsid w:val="002F1176"/>
    <w:rsid w:val="002F148C"/>
    <w:rsid w:val="002F1AEF"/>
    <w:rsid w:val="002F22FD"/>
    <w:rsid w:val="002F332E"/>
    <w:rsid w:val="002F7F3B"/>
    <w:rsid w:val="00300120"/>
    <w:rsid w:val="00300D06"/>
    <w:rsid w:val="00301094"/>
    <w:rsid w:val="00303A67"/>
    <w:rsid w:val="00304863"/>
    <w:rsid w:val="0030506A"/>
    <w:rsid w:val="00311594"/>
    <w:rsid w:val="00317D10"/>
    <w:rsid w:val="00321E43"/>
    <w:rsid w:val="003223F0"/>
    <w:rsid w:val="00322CE6"/>
    <w:rsid w:val="00332BCF"/>
    <w:rsid w:val="00340B97"/>
    <w:rsid w:val="00341650"/>
    <w:rsid w:val="003457DA"/>
    <w:rsid w:val="00346552"/>
    <w:rsid w:val="00351760"/>
    <w:rsid w:val="00356F67"/>
    <w:rsid w:val="00361628"/>
    <w:rsid w:val="00365A1C"/>
    <w:rsid w:val="003714D7"/>
    <w:rsid w:val="00381B56"/>
    <w:rsid w:val="0039008C"/>
    <w:rsid w:val="00390474"/>
    <w:rsid w:val="00391EFE"/>
    <w:rsid w:val="00394D6F"/>
    <w:rsid w:val="00395859"/>
    <w:rsid w:val="003A06DD"/>
    <w:rsid w:val="003A2D0D"/>
    <w:rsid w:val="003C2933"/>
    <w:rsid w:val="003C540E"/>
    <w:rsid w:val="003C5D7B"/>
    <w:rsid w:val="003D357B"/>
    <w:rsid w:val="003D4C40"/>
    <w:rsid w:val="003D5D7F"/>
    <w:rsid w:val="003E6769"/>
    <w:rsid w:val="003F32A0"/>
    <w:rsid w:val="00403714"/>
    <w:rsid w:val="004056E2"/>
    <w:rsid w:val="00406F8C"/>
    <w:rsid w:val="00410485"/>
    <w:rsid w:val="00410491"/>
    <w:rsid w:val="00412645"/>
    <w:rsid w:val="00417E3B"/>
    <w:rsid w:val="004266AC"/>
    <w:rsid w:val="00432505"/>
    <w:rsid w:val="00447197"/>
    <w:rsid w:val="00451010"/>
    <w:rsid w:val="0045339C"/>
    <w:rsid w:val="00453ABA"/>
    <w:rsid w:val="00455148"/>
    <w:rsid w:val="0046258A"/>
    <w:rsid w:val="00466325"/>
    <w:rsid w:val="004721E5"/>
    <w:rsid w:val="0048323B"/>
    <w:rsid w:val="004862FC"/>
    <w:rsid w:val="0049049C"/>
    <w:rsid w:val="00493B9A"/>
    <w:rsid w:val="0049607C"/>
    <w:rsid w:val="00496C51"/>
    <w:rsid w:val="004A5B56"/>
    <w:rsid w:val="004B0950"/>
    <w:rsid w:val="004B6242"/>
    <w:rsid w:val="004C11E4"/>
    <w:rsid w:val="004C2B73"/>
    <w:rsid w:val="004C3D43"/>
    <w:rsid w:val="004C556D"/>
    <w:rsid w:val="004C7BFC"/>
    <w:rsid w:val="004E1938"/>
    <w:rsid w:val="004E3405"/>
    <w:rsid w:val="004E467E"/>
    <w:rsid w:val="004E4CDE"/>
    <w:rsid w:val="004F0150"/>
    <w:rsid w:val="004F3215"/>
    <w:rsid w:val="004F3257"/>
    <w:rsid w:val="004F6AB9"/>
    <w:rsid w:val="004F73A1"/>
    <w:rsid w:val="004F7FD0"/>
    <w:rsid w:val="005012E8"/>
    <w:rsid w:val="00501478"/>
    <w:rsid w:val="00511B55"/>
    <w:rsid w:val="00524316"/>
    <w:rsid w:val="00525D47"/>
    <w:rsid w:val="00534476"/>
    <w:rsid w:val="005406CA"/>
    <w:rsid w:val="005406E1"/>
    <w:rsid w:val="00546826"/>
    <w:rsid w:val="00546E0B"/>
    <w:rsid w:val="00547F7D"/>
    <w:rsid w:val="0055477B"/>
    <w:rsid w:val="0056107C"/>
    <w:rsid w:val="00562B7C"/>
    <w:rsid w:val="005711BE"/>
    <w:rsid w:val="0058139D"/>
    <w:rsid w:val="0059515A"/>
    <w:rsid w:val="00595637"/>
    <w:rsid w:val="00597EE0"/>
    <w:rsid w:val="005A0752"/>
    <w:rsid w:val="005A3A94"/>
    <w:rsid w:val="005A3BE2"/>
    <w:rsid w:val="005A68BA"/>
    <w:rsid w:val="005B3B0B"/>
    <w:rsid w:val="005C1653"/>
    <w:rsid w:val="005D5977"/>
    <w:rsid w:val="005D5AF3"/>
    <w:rsid w:val="005E7E7D"/>
    <w:rsid w:val="005F1CA6"/>
    <w:rsid w:val="005F6D0C"/>
    <w:rsid w:val="005F7365"/>
    <w:rsid w:val="00604232"/>
    <w:rsid w:val="00606B39"/>
    <w:rsid w:val="00616138"/>
    <w:rsid w:val="00617A49"/>
    <w:rsid w:val="00623F6F"/>
    <w:rsid w:val="006306A5"/>
    <w:rsid w:val="0063388F"/>
    <w:rsid w:val="00642BD2"/>
    <w:rsid w:val="006465F2"/>
    <w:rsid w:val="006505CD"/>
    <w:rsid w:val="00654269"/>
    <w:rsid w:val="00662DAC"/>
    <w:rsid w:val="0066361A"/>
    <w:rsid w:val="006736C4"/>
    <w:rsid w:val="00673D66"/>
    <w:rsid w:val="006748E1"/>
    <w:rsid w:val="00675608"/>
    <w:rsid w:val="0067721C"/>
    <w:rsid w:val="00680401"/>
    <w:rsid w:val="00681061"/>
    <w:rsid w:val="006A0CCE"/>
    <w:rsid w:val="006A427D"/>
    <w:rsid w:val="006A453A"/>
    <w:rsid w:val="006A55C0"/>
    <w:rsid w:val="006A5C53"/>
    <w:rsid w:val="006B1534"/>
    <w:rsid w:val="006B4A08"/>
    <w:rsid w:val="006B7F08"/>
    <w:rsid w:val="006C01CD"/>
    <w:rsid w:val="006C116F"/>
    <w:rsid w:val="006C29B2"/>
    <w:rsid w:val="006D1A0D"/>
    <w:rsid w:val="006E372F"/>
    <w:rsid w:val="006E7933"/>
    <w:rsid w:val="006F1BFE"/>
    <w:rsid w:val="006F5B7B"/>
    <w:rsid w:val="00700577"/>
    <w:rsid w:val="00700DDA"/>
    <w:rsid w:val="0070713A"/>
    <w:rsid w:val="0071074F"/>
    <w:rsid w:val="00715477"/>
    <w:rsid w:val="00717A38"/>
    <w:rsid w:val="007266C8"/>
    <w:rsid w:val="00735B68"/>
    <w:rsid w:val="00736093"/>
    <w:rsid w:val="00736442"/>
    <w:rsid w:val="00740C42"/>
    <w:rsid w:val="0075079F"/>
    <w:rsid w:val="00756C45"/>
    <w:rsid w:val="00757F92"/>
    <w:rsid w:val="00761C47"/>
    <w:rsid w:val="00767839"/>
    <w:rsid w:val="007713EE"/>
    <w:rsid w:val="0077370C"/>
    <w:rsid w:val="00776152"/>
    <w:rsid w:val="00780A5A"/>
    <w:rsid w:val="007853CC"/>
    <w:rsid w:val="00785714"/>
    <w:rsid w:val="007B240B"/>
    <w:rsid w:val="007B3B62"/>
    <w:rsid w:val="007B49E0"/>
    <w:rsid w:val="007C10C1"/>
    <w:rsid w:val="007C111A"/>
    <w:rsid w:val="007C5F7F"/>
    <w:rsid w:val="007C68A2"/>
    <w:rsid w:val="007D2020"/>
    <w:rsid w:val="007D4D42"/>
    <w:rsid w:val="007E0AF6"/>
    <w:rsid w:val="007E15D4"/>
    <w:rsid w:val="007E655B"/>
    <w:rsid w:val="007F3005"/>
    <w:rsid w:val="007F364A"/>
    <w:rsid w:val="007F3712"/>
    <w:rsid w:val="007F7705"/>
    <w:rsid w:val="00810ECF"/>
    <w:rsid w:val="00817D5E"/>
    <w:rsid w:val="00827FAE"/>
    <w:rsid w:val="00834DE3"/>
    <w:rsid w:val="008358AE"/>
    <w:rsid w:val="00837ADF"/>
    <w:rsid w:val="00841EB7"/>
    <w:rsid w:val="008459E5"/>
    <w:rsid w:val="00846A06"/>
    <w:rsid w:val="00851B9D"/>
    <w:rsid w:val="008520E0"/>
    <w:rsid w:val="00854FC6"/>
    <w:rsid w:val="008559D9"/>
    <w:rsid w:val="00860435"/>
    <w:rsid w:val="008608F1"/>
    <w:rsid w:val="008623D6"/>
    <w:rsid w:val="00865DEB"/>
    <w:rsid w:val="008737B5"/>
    <w:rsid w:val="0087426B"/>
    <w:rsid w:val="00874ABA"/>
    <w:rsid w:val="00874BE8"/>
    <w:rsid w:val="00883B75"/>
    <w:rsid w:val="0088407C"/>
    <w:rsid w:val="00893190"/>
    <w:rsid w:val="00893DB6"/>
    <w:rsid w:val="0089561A"/>
    <w:rsid w:val="008A1D9D"/>
    <w:rsid w:val="008A36A0"/>
    <w:rsid w:val="008A5C60"/>
    <w:rsid w:val="008A73C2"/>
    <w:rsid w:val="008B1950"/>
    <w:rsid w:val="008B3611"/>
    <w:rsid w:val="008C1F15"/>
    <w:rsid w:val="008C65B2"/>
    <w:rsid w:val="008C71CF"/>
    <w:rsid w:val="008D15F8"/>
    <w:rsid w:val="008E110D"/>
    <w:rsid w:val="008E7A9A"/>
    <w:rsid w:val="008E7E7B"/>
    <w:rsid w:val="008F3E00"/>
    <w:rsid w:val="008F6EFD"/>
    <w:rsid w:val="00902732"/>
    <w:rsid w:val="00906DAF"/>
    <w:rsid w:val="009166DB"/>
    <w:rsid w:val="00920ABB"/>
    <w:rsid w:val="00923B4A"/>
    <w:rsid w:val="009251EB"/>
    <w:rsid w:val="00925F47"/>
    <w:rsid w:val="009261BA"/>
    <w:rsid w:val="0092691E"/>
    <w:rsid w:val="00936DA6"/>
    <w:rsid w:val="00944CD2"/>
    <w:rsid w:val="00960071"/>
    <w:rsid w:val="00963168"/>
    <w:rsid w:val="0096386C"/>
    <w:rsid w:val="009652DC"/>
    <w:rsid w:val="0097071F"/>
    <w:rsid w:val="00972805"/>
    <w:rsid w:val="00972C1B"/>
    <w:rsid w:val="009755CB"/>
    <w:rsid w:val="00982DBF"/>
    <w:rsid w:val="009839F7"/>
    <w:rsid w:val="00987648"/>
    <w:rsid w:val="00992EF9"/>
    <w:rsid w:val="00996255"/>
    <w:rsid w:val="009A0D6B"/>
    <w:rsid w:val="009A2C5D"/>
    <w:rsid w:val="009A5ED8"/>
    <w:rsid w:val="009A5FA1"/>
    <w:rsid w:val="009A62C3"/>
    <w:rsid w:val="009A7D69"/>
    <w:rsid w:val="009B2657"/>
    <w:rsid w:val="009B6B8F"/>
    <w:rsid w:val="009B7D77"/>
    <w:rsid w:val="009C2805"/>
    <w:rsid w:val="009C3804"/>
    <w:rsid w:val="009C5497"/>
    <w:rsid w:val="009D0F1F"/>
    <w:rsid w:val="009D7ABA"/>
    <w:rsid w:val="009F1EF9"/>
    <w:rsid w:val="009F35BA"/>
    <w:rsid w:val="009F3D61"/>
    <w:rsid w:val="009F4E7E"/>
    <w:rsid w:val="009F67F2"/>
    <w:rsid w:val="00A02CE3"/>
    <w:rsid w:val="00A04430"/>
    <w:rsid w:val="00A06368"/>
    <w:rsid w:val="00A06727"/>
    <w:rsid w:val="00A14238"/>
    <w:rsid w:val="00A26C3A"/>
    <w:rsid w:val="00A34B58"/>
    <w:rsid w:val="00A37749"/>
    <w:rsid w:val="00A4108F"/>
    <w:rsid w:val="00A51C55"/>
    <w:rsid w:val="00A5348F"/>
    <w:rsid w:val="00A53FB3"/>
    <w:rsid w:val="00A60A02"/>
    <w:rsid w:val="00A65C14"/>
    <w:rsid w:val="00A70B83"/>
    <w:rsid w:val="00A71CB2"/>
    <w:rsid w:val="00A7258A"/>
    <w:rsid w:val="00A74538"/>
    <w:rsid w:val="00A77856"/>
    <w:rsid w:val="00A80078"/>
    <w:rsid w:val="00A8109C"/>
    <w:rsid w:val="00A82058"/>
    <w:rsid w:val="00A83326"/>
    <w:rsid w:val="00A84F9E"/>
    <w:rsid w:val="00A94F6B"/>
    <w:rsid w:val="00AA2A4D"/>
    <w:rsid w:val="00AA78A1"/>
    <w:rsid w:val="00AA7C66"/>
    <w:rsid w:val="00AB0B7D"/>
    <w:rsid w:val="00AB183F"/>
    <w:rsid w:val="00AB3496"/>
    <w:rsid w:val="00AB35FF"/>
    <w:rsid w:val="00AB4537"/>
    <w:rsid w:val="00AC0B38"/>
    <w:rsid w:val="00AC7204"/>
    <w:rsid w:val="00AC78A7"/>
    <w:rsid w:val="00AD3D72"/>
    <w:rsid w:val="00AD5537"/>
    <w:rsid w:val="00AE0F97"/>
    <w:rsid w:val="00AE66B1"/>
    <w:rsid w:val="00AF520A"/>
    <w:rsid w:val="00AF53B1"/>
    <w:rsid w:val="00AF627A"/>
    <w:rsid w:val="00B010DA"/>
    <w:rsid w:val="00B07C1A"/>
    <w:rsid w:val="00B11507"/>
    <w:rsid w:val="00B139B1"/>
    <w:rsid w:val="00B23E4C"/>
    <w:rsid w:val="00B24A7C"/>
    <w:rsid w:val="00B25768"/>
    <w:rsid w:val="00B279CA"/>
    <w:rsid w:val="00B31D48"/>
    <w:rsid w:val="00B35A2F"/>
    <w:rsid w:val="00B44007"/>
    <w:rsid w:val="00B4417D"/>
    <w:rsid w:val="00B4457B"/>
    <w:rsid w:val="00B47683"/>
    <w:rsid w:val="00B5141E"/>
    <w:rsid w:val="00B51AEA"/>
    <w:rsid w:val="00B520BD"/>
    <w:rsid w:val="00B54A95"/>
    <w:rsid w:val="00B559A7"/>
    <w:rsid w:val="00B6236C"/>
    <w:rsid w:val="00B64355"/>
    <w:rsid w:val="00B6503C"/>
    <w:rsid w:val="00B762C5"/>
    <w:rsid w:val="00B76D65"/>
    <w:rsid w:val="00B80167"/>
    <w:rsid w:val="00B80421"/>
    <w:rsid w:val="00B80589"/>
    <w:rsid w:val="00B82254"/>
    <w:rsid w:val="00B8686C"/>
    <w:rsid w:val="00B90A76"/>
    <w:rsid w:val="00B91248"/>
    <w:rsid w:val="00BA1191"/>
    <w:rsid w:val="00BA1ADC"/>
    <w:rsid w:val="00BA7DF6"/>
    <w:rsid w:val="00BB46DB"/>
    <w:rsid w:val="00BB4D74"/>
    <w:rsid w:val="00BC03E7"/>
    <w:rsid w:val="00BC41AF"/>
    <w:rsid w:val="00BD14B0"/>
    <w:rsid w:val="00BD37A8"/>
    <w:rsid w:val="00BD729B"/>
    <w:rsid w:val="00BE2314"/>
    <w:rsid w:val="00BE63AF"/>
    <w:rsid w:val="00BE7EFB"/>
    <w:rsid w:val="00BF5457"/>
    <w:rsid w:val="00C10036"/>
    <w:rsid w:val="00C23B36"/>
    <w:rsid w:val="00C24DAC"/>
    <w:rsid w:val="00C2652F"/>
    <w:rsid w:val="00C43390"/>
    <w:rsid w:val="00C43D74"/>
    <w:rsid w:val="00C523E7"/>
    <w:rsid w:val="00C52557"/>
    <w:rsid w:val="00C56896"/>
    <w:rsid w:val="00C5753E"/>
    <w:rsid w:val="00C605C5"/>
    <w:rsid w:val="00C62A37"/>
    <w:rsid w:val="00C66803"/>
    <w:rsid w:val="00C7668B"/>
    <w:rsid w:val="00C86094"/>
    <w:rsid w:val="00CA46EC"/>
    <w:rsid w:val="00CA5B1A"/>
    <w:rsid w:val="00CA6633"/>
    <w:rsid w:val="00CB1C07"/>
    <w:rsid w:val="00CB2924"/>
    <w:rsid w:val="00CB4797"/>
    <w:rsid w:val="00CB7C69"/>
    <w:rsid w:val="00CC238D"/>
    <w:rsid w:val="00CC582F"/>
    <w:rsid w:val="00CD0B23"/>
    <w:rsid w:val="00CD5048"/>
    <w:rsid w:val="00CE1377"/>
    <w:rsid w:val="00CE27A5"/>
    <w:rsid w:val="00CE57EF"/>
    <w:rsid w:val="00CE5ACA"/>
    <w:rsid w:val="00CF1014"/>
    <w:rsid w:val="00CF5A3A"/>
    <w:rsid w:val="00D00C75"/>
    <w:rsid w:val="00D022CA"/>
    <w:rsid w:val="00D02830"/>
    <w:rsid w:val="00D066F7"/>
    <w:rsid w:val="00D068E0"/>
    <w:rsid w:val="00D071AE"/>
    <w:rsid w:val="00D112A3"/>
    <w:rsid w:val="00D14E2E"/>
    <w:rsid w:val="00D21F36"/>
    <w:rsid w:val="00D239D7"/>
    <w:rsid w:val="00D34312"/>
    <w:rsid w:val="00D36499"/>
    <w:rsid w:val="00D45A28"/>
    <w:rsid w:val="00D52BFB"/>
    <w:rsid w:val="00D54367"/>
    <w:rsid w:val="00D6442D"/>
    <w:rsid w:val="00D712D4"/>
    <w:rsid w:val="00D8055C"/>
    <w:rsid w:val="00D825E2"/>
    <w:rsid w:val="00D85920"/>
    <w:rsid w:val="00DA029D"/>
    <w:rsid w:val="00DB3F30"/>
    <w:rsid w:val="00DC16D2"/>
    <w:rsid w:val="00DC2F1D"/>
    <w:rsid w:val="00DC3FFA"/>
    <w:rsid w:val="00DC4296"/>
    <w:rsid w:val="00DD2921"/>
    <w:rsid w:val="00DD582E"/>
    <w:rsid w:val="00DE0489"/>
    <w:rsid w:val="00DE0C49"/>
    <w:rsid w:val="00DE13C0"/>
    <w:rsid w:val="00DE3814"/>
    <w:rsid w:val="00DE4D96"/>
    <w:rsid w:val="00DE79F5"/>
    <w:rsid w:val="00DF6232"/>
    <w:rsid w:val="00DF7FEB"/>
    <w:rsid w:val="00E14977"/>
    <w:rsid w:val="00E17B9A"/>
    <w:rsid w:val="00E27969"/>
    <w:rsid w:val="00E328A7"/>
    <w:rsid w:val="00E331A9"/>
    <w:rsid w:val="00E3322D"/>
    <w:rsid w:val="00E377FF"/>
    <w:rsid w:val="00E441A3"/>
    <w:rsid w:val="00E45F9D"/>
    <w:rsid w:val="00E53AD4"/>
    <w:rsid w:val="00E57254"/>
    <w:rsid w:val="00E62568"/>
    <w:rsid w:val="00E660F0"/>
    <w:rsid w:val="00E71F79"/>
    <w:rsid w:val="00E7346B"/>
    <w:rsid w:val="00E84A7E"/>
    <w:rsid w:val="00E87E29"/>
    <w:rsid w:val="00E95AC8"/>
    <w:rsid w:val="00EA6DA1"/>
    <w:rsid w:val="00EA6FA7"/>
    <w:rsid w:val="00EB06FF"/>
    <w:rsid w:val="00EC263F"/>
    <w:rsid w:val="00EC3208"/>
    <w:rsid w:val="00ED0364"/>
    <w:rsid w:val="00EE3187"/>
    <w:rsid w:val="00EE533E"/>
    <w:rsid w:val="00EE7006"/>
    <w:rsid w:val="00EF3A43"/>
    <w:rsid w:val="00F012C4"/>
    <w:rsid w:val="00F0790A"/>
    <w:rsid w:val="00F104A4"/>
    <w:rsid w:val="00F15087"/>
    <w:rsid w:val="00F20A6B"/>
    <w:rsid w:val="00F25FB6"/>
    <w:rsid w:val="00F32B52"/>
    <w:rsid w:val="00F35114"/>
    <w:rsid w:val="00F35C9F"/>
    <w:rsid w:val="00F378F5"/>
    <w:rsid w:val="00F41DE6"/>
    <w:rsid w:val="00F45050"/>
    <w:rsid w:val="00F457A7"/>
    <w:rsid w:val="00F47D97"/>
    <w:rsid w:val="00F50162"/>
    <w:rsid w:val="00F520E6"/>
    <w:rsid w:val="00F60D32"/>
    <w:rsid w:val="00F657D9"/>
    <w:rsid w:val="00F65B55"/>
    <w:rsid w:val="00F6670D"/>
    <w:rsid w:val="00F66BAA"/>
    <w:rsid w:val="00F703DE"/>
    <w:rsid w:val="00F74DC5"/>
    <w:rsid w:val="00F74F1C"/>
    <w:rsid w:val="00F75C12"/>
    <w:rsid w:val="00F80B3D"/>
    <w:rsid w:val="00F822E9"/>
    <w:rsid w:val="00F872E5"/>
    <w:rsid w:val="00FA07B9"/>
    <w:rsid w:val="00FA40E5"/>
    <w:rsid w:val="00FB2DE7"/>
    <w:rsid w:val="00FB3696"/>
    <w:rsid w:val="00FB38D5"/>
    <w:rsid w:val="00FB3E54"/>
    <w:rsid w:val="00FB3EC0"/>
    <w:rsid w:val="00FB487B"/>
    <w:rsid w:val="00FC005B"/>
    <w:rsid w:val="00FC4205"/>
    <w:rsid w:val="00FD0726"/>
    <w:rsid w:val="00FD0FC1"/>
    <w:rsid w:val="00FD3AE9"/>
    <w:rsid w:val="00FD451A"/>
    <w:rsid w:val="00FD4C12"/>
    <w:rsid w:val="00FE06A2"/>
    <w:rsid w:val="00FE0A53"/>
    <w:rsid w:val="00FE34B2"/>
    <w:rsid w:val="00FF0931"/>
    <w:rsid w:val="00FF0B2B"/>
    <w:rsid w:val="00FF40E9"/>
    <w:rsid w:val="00FF57B7"/>
    <w:rsid w:val="0AAD29A9"/>
    <w:rsid w:val="0C8848AC"/>
    <w:rsid w:val="6AF421DD"/>
    <w:rsid w:val="7743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A04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Sun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Normal"/>
    <w:qFormat/>
    <w:rPr>
      <w:rFonts w:ascii="等线" w:eastAsia="等线" w:hAnsi="等线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NoSpacing">
    <w:name w:val="No Spacing"/>
    <w:uiPriority w:val="1"/>
    <w:qFormat/>
    <w:pPr>
      <w:widowControl w:val="0"/>
      <w:spacing w:line="480" w:lineRule="auto"/>
      <w:jc w:val="center"/>
    </w:pPr>
    <w:rPr>
      <w:rFonts w:ascii="Times New Roman" w:hAnsi="Times New Roman"/>
      <w:kern w:val="2"/>
      <w:szCs w:val="24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Sun" w:hAnsiTheme="majorHAnsi" w:cstheme="maj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Normal"/>
    <w:qFormat/>
    <w:rPr>
      <w:rFonts w:ascii="等线" w:eastAsia="等线" w:hAnsi="等线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NoSpacing">
    <w:name w:val="No Spacing"/>
    <w:uiPriority w:val="1"/>
    <w:qFormat/>
    <w:pPr>
      <w:widowControl w:val="0"/>
      <w:spacing w:line="480" w:lineRule="auto"/>
      <w:jc w:val="center"/>
    </w:pPr>
    <w:rPr>
      <w:rFonts w:ascii="Times New Roman" w:hAnsi="Times New Roman"/>
      <w:kern w:val="2"/>
      <w:szCs w:val="24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8E07911-9B0F-4CE0-894C-44B926E24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2019</Words>
  <Characters>11514</Characters>
  <Application>Microsoft Office Word</Application>
  <DocSecurity>0</DocSecurity>
  <Lines>95</Lines>
  <Paragraphs>27</Paragraphs>
  <ScaleCrop>false</ScaleCrop>
  <Company/>
  <LinksUpToDate>false</LinksUpToDate>
  <CharactersWithSpaces>13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oru</dc:creator>
  <cp:lastModifiedBy>MLAPINIG</cp:lastModifiedBy>
  <cp:revision>5</cp:revision>
  <dcterms:created xsi:type="dcterms:W3CDTF">2022-09-26T19:34:00Z</dcterms:created>
  <dcterms:modified xsi:type="dcterms:W3CDTF">2022-10-17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2D1631348D342728E8FEBECD009F7CE</vt:lpwstr>
  </property>
</Properties>
</file>